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7EC48A1" w14:textId="3B293B04" w:rsidR="007D27CB" w:rsidRDefault="007D27CB" w:rsidP="00C32364">
      <w:pPr>
        <w:spacing w:line="360" w:lineRule="auto"/>
        <w:jc w:val="both"/>
        <w:rPr>
          <w:rFonts w:ascii="Times New Roman" w:hAnsi="Times New Roman" w:cs="Times New Roman"/>
          <w:b/>
          <w:lang w:val="en-US"/>
        </w:rPr>
      </w:pPr>
      <w:r>
        <w:rPr>
          <w:rFonts w:ascii="Times New Roman" w:hAnsi="Times New Roman" w:cs="Times New Roman"/>
          <w:b/>
          <w:lang w:val="en-US"/>
        </w:rPr>
        <w:t>Supplementary Material</w:t>
      </w:r>
    </w:p>
    <w:p w14:paraId="5AF85E39" w14:textId="77777777" w:rsidR="007D27CB" w:rsidRDefault="007D27CB" w:rsidP="00C32364">
      <w:pPr>
        <w:spacing w:line="360" w:lineRule="auto"/>
        <w:jc w:val="both"/>
        <w:rPr>
          <w:rFonts w:ascii="Times New Roman" w:hAnsi="Times New Roman" w:cs="Times New Roman"/>
          <w:b/>
          <w:lang w:val="en-US"/>
        </w:rPr>
      </w:pPr>
    </w:p>
    <w:p w14:paraId="5A03ED68" w14:textId="6C8C3C76" w:rsidR="00A5397F" w:rsidRPr="00E50020" w:rsidRDefault="00A02CB1" w:rsidP="00C32364">
      <w:pPr>
        <w:spacing w:line="360" w:lineRule="auto"/>
        <w:jc w:val="both"/>
        <w:rPr>
          <w:rFonts w:ascii="Times New Roman" w:hAnsi="Times New Roman" w:cs="Times New Roman"/>
          <w:lang w:val="en-US"/>
        </w:rPr>
      </w:pPr>
      <w:r w:rsidRPr="00E50020">
        <w:rPr>
          <w:rFonts w:ascii="Times New Roman" w:hAnsi="Times New Roman" w:cs="Times New Roman"/>
          <w:b/>
          <w:lang w:val="en-US"/>
        </w:rPr>
        <w:t xml:space="preserve">Supplementary Figure 1. </w:t>
      </w:r>
      <w:r w:rsidR="00BB4E57" w:rsidRPr="00E50020">
        <w:rPr>
          <w:rFonts w:ascii="Times New Roman" w:hAnsi="Times New Roman" w:cs="Times New Roman"/>
          <w:lang w:val="en-US"/>
        </w:rPr>
        <w:t>Visualization of electrostatic field lines and smoke sampling on THOR.</w:t>
      </w:r>
      <w:r w:rsidR="00BB4E57" w:rsidRPr="00E50020">
        <w:rPr>
          <w:rFonts w:ascii="Times New Roman" w:hAnsi="Times New Roman" w:cs="Times New Roman"/>
          <w:b/>
          <w:bCs/>
          <w:lang w:val="en-US"/>
        </w:rPr>
        <w:t xml:space="preserve"> A,</w:t>
      </w:r>
      <w:r w:rsidR="00BB4E57" w:rsidRPr="00E50020">
        <w:rPr>
          <w:rFonts w:ascii="Times New Roman" w:hAnsi="Times New Roman" w:cs="Times New Roman"/>
          <w:lang w:val="en-US"/>
        </w:rPr>
        <w:t xml:space="preserve"> Photograph of THOR showing collector piece, negative corona discharge ionizers and power socket</w:t>
      </w:r>
      <w:r w:rsidR="006760B0" w:rsidRPr="00E50020">
        <w:rPr>
          <w:rFonts w:ascii="Times New Roman" w:hAnsi="Times New Roman" w:cs="Times New Roman"/>
          <w:lang w:val="en-US"/>
        </w:rPr>
        <w:t xml:space="preserve"> (left panel)</w:t>
      </w:r>
      <w:r w:rsidR="00BB4E57" w:rsidRPr="00E50020">
        <w:rPr>
          <w:rFonts w:ascii="Times New Roman" w:hAnsi="Times New Roman" w:cs="Times New Roman"/>
          <w:lang w:val="en-US"/>
        </w:rPr>
        <w:t>. Cross-sectional view (A-A´) of a simplified 2D finite element model with surface (field strength) and arrow (direction) plots of the electric field generated by the potential difference between the ionizers and the collector piece</w:t>
      </w:r>
      <w:r w:rsidR="006760B0" w:rsidRPr="00E50020">
        <w:rPr>
          <w:rFonts w:ascii="Times New Roman" w:hAnsi="Times New Roman" w:cs="Times New Roman"/>
          <w:lang w:val="en-US"/>
        </w:rPr>
        <w:t xml:space="preserve"> (right panel)</w:t>
      </w:r>
      <w:r w:rsidR="00BB4E57" w:rsidRPr="00E50020">
        <w:rPr>
          <w:rFonts w:ascii="Times New Roman" w:hAnsi="Times New Roman" w:cs="Times New Roman"/>
          <w:lang w:val="en-US"/>
        </w:rPr>
        <w:t xml:space="preserve">. </w:t>
      </w:r>
      <w:r w:rsidR="00422002" w:rsidRPr="00E50020">
        <w:rPr>
          <w:rFonts w:ascii="Times New Roman" w:hAnsi="Times New Roman" w:cs="Times New Roman"/>
          <w:lang w:val="en-US"/>
        </w:rPr>
        <w:t>Relative f</w:t>
      </w:r>
      <w:r w:rsidR="00AD5D95" w:rsidRPr="00E50020">
        <w:rPr>
          <w:rFonts w:ascii="Times New Roman" w:hAnsi="Times New Roman" w:cs="Times New Roman"/>
          <w:lang w:val="en-US"/>
        </w:rPr>
        <w:t xml:space="preserve">ield strength shown ranging from weak (blue) to strong (red). </w:t>
      </w:r>
      <w:r w:rsidR="00BB4E57" w:rsidRPr="00E50020">
        <w:rPr>
          <w:rFonts w:ascii="Times New Roman" w:hAnsi="Times New Roman" w:cs="Times New Roman"/>
          <w:lang w:val="en-US"/>
        </w:rPr>
        <w:t xml:space="preserve">Scale bar represents 1 cm. </w:t>
      </w:r>
      <w:r w:rsidR="006760B0" w:rsidRPr="00E50020">
        <w:rPr>
          <w:rFonts w:ascii="Times New Roman" w:hAnsi="Times New Roman" w:cs="Times New Roman"/>
          <w:b/>
          <w:bCs/>
          <w:lang w:val="en-US"/>
        </w:rPr>
        <w:t>B</w:t>
      </w:r>
      <w:r w:rsidR="00BB4E57" w:rsidRPr="00E50020">
        <w:rPr>
          <w:rFonts w:ascii="Times New Roman" w:hAnsi="Times New Roman" w:cs="Times New Roman"/>
          <w:b/>
          <w:bCs/>
          <w:lang w:val="en-US"/>
        </w:rPr>
        <w:t xml:space="preserve">, </w:t>
      </w:r>
      <w:r w:rsidR="00BB4E57" w:rsidRPr="00E50020">
        <w:rPr>
          <w:rFonts w:ascii="Times New Roman" w:hAnsi="Times New Roman" w:cs="Times New Roman"/>
          <w:lang w:val="en-US"/>
        </w:rPr>
        <w:t xml:space="preserve">A smoke pen was lighted, brought into proximity of the THOR collector piece (image on left). THOR was shortly thereafter activated. Rapid acceleration and redirection of the smoke stream towards the collector piece on THOR was observed (image on right). Also </w:t>
      </w:r>
      <w:r w:rsidR="00BB4E57" w:rsidRPr="00E50020">
        <w:rPr>
          <w:rFonts w:ascii="Times New Roman" w:hAnsi="Times New Roman" w:cs="Times New Roman"/>
          <w:b/>
          <w:bCs/>
          <w:lang w:val="en-US"/>
        </w:rPr>
        <w:t>Supplementary</w:t>
      </w:r>
      <w:r w:rsidR="00BB4E57" w:rsidRPr="00E50020">
        <w:rPr>
          <w:rFonts w:ascii="Times New Roman" w:hAnsi="Times New Roman" w:cs="Times New Roman"/>
          <w:lang w:val="en-US"/>
        </w:rPr>
        <w:t xml:space="preserve"> </w:t>
      </w:r>
      <w:r w:rsidR="00BB4E57" w:rsidRPr="00E50020">
        <w:rPr>
          <w:rFonts w:ascii="Times New Roman" w:hAnsi="Times New Roman" w:cs="Times New Roman"/>
          <w:b/>
          <w:bCs/>
          <w:lang w:val="en-US"/>
        </w:rPr>
        <w:t>Movie 1</w:t>
      </w:r>
      <w:r w:rsidR="00BB4E57" w:rsidRPr="00E50020">
        <w:rPr>
          <w:rFonts w:ascii="Times New Roman" w:hAnsi="Times New Roman" w:cs="Times New Roman"/>
          <w:lang w:val="en-US"/>
        </w:rPr>
        <w:t>.</w:t>
      </w:r>
    </w:p>
    <w:p w14:paraId="63B7974E" w14:textId="77777777" w:rsidR="001413F3" w:rsidRPr="00E50020" w:rsidRDefault="001413F3" w:rsidP="00C32364">
      <w:pPr>
        <w:spacing w:line="360" w:lineRule="auto"/>
        <w:jc w:val="both"/>
        <w:rPr>
          <w:rFonts w:ascii="Times New Roman" w:hAnsi="Times New Roman" w:cs="Times New Roman"/>
          <w:lang w:val="en-US"/>
        </w:rPr>
      </w:pPr>
    </w:p>
    <w:p w14:paraId="15347417" w14:textId="77777777" w:rsidR="00A5397F" w:rsidRPr="00E50020" w:rsidRDefault="00CD78D6" w:rsidP="00C32364">
      <w:pPr>
        <w:spacing w:line="360" w:lineRule="auto"/>
        <w:jc w:val="both"/>
        <w:rPr>
          <w:rFonts w:ascii="Times New Roman" w:hAnsi="Times New Roman" w:cs="Times New Roman"/>
          <w:lang w:val="en-US"/>
        </w:rPr>
      </w:pPr>
      <w:r w:rsidRPr="00E50020">
        <w:rPr>
          <w:rFonts w:ascii="Times New Roman" w:hAnsi="Times New Roman" w:cs="Times New Roman"/>
          <w:b/>
          <w:lang w:val="en-US"/>
        </w:rPr>
        <w:t xml:space="preserve">Supplementary </w:t>
      </w:r>
      <w:r w:rsidR="00E02E00" w:rsidRPr="00E50020">
        <w:rPr>
          <w:rFonts w:ascii="Times New Roman" w:hAnsi="Times New Roman" w:cs="Times New Roman"/>
          <w:b/>
          <w:lang w:val="en-US"/>
        </w:rPr>
        <w:t>Movie</w:t>
      </w:r>
      <w:r w:rsidR="00A5397F" w:rsidRPr="00E50020">
        <w:rPr>
          <w:rFonts w:ascii="Times New Roman" w:hAnsi="Times New Roman" w:cs="Times New Roman"/>
          <w:b/>
          <w:lang w:val="en-US"/>
        </w:rPr>
        <w:t xml:space="preserve"> </w:t>
      </w:r>
      <w:r w:rsidR="00AD5D95" w:rsidRPr="00E50020">
        <w:rPr>
          <w:rFonts w:ascii="Times New Roman" w:hAnsi="Times New Roman" w:cs="Times New Roman"/>
          <w:b/>
          <w:lang w:val="en-US"/>
        </w:rPr>
        <w:t>1</w:t>
      </w:r>
      <w:r w:rsidR="00A5397F" w:rsidRPr="00E50020">
        <w:rPr>
          <w:rFonts w:ascii="Times New Roman" w:hAnsi="Times New Roman" w:cs="Times New Roman"/>
          <w:b/>
          <w:lang w:val="en-US"/>
        </w:rPr>
        <w:t>.</w:t>
      </w:r>
      <w:r w:rsidR="00A5397F" w:rsidRPr="00E50020">
        <w:rPr>
          <w:rFonts w:ascii="Times New Roman" w:hAnsi="Times New Roman" w:cs="Times New Roman"/>
          <w:lang w:val="en-US"/>
        </w:rPr>
        <w:t xml:space="preserve"> Visualization of smoke sampling on THOR. Video showing sampling of smoke</w:t>
      </w:r>
      <w:r w:rsidR="00CE36BD" w:rsidRPr="00E50020">
        <w:rPr>
          <w:rFonts w:ascii="Times New Roman" w:hAnsi="Times New Roman" w:cs="Times New Roman"/>
          <w:lang w:val="en-US"/>
        </w:rPr>
        <w:t xml:space="preserve"> particulates</w:t>
      </w:r>
      <w:r w:rsidR="00A5397F" w:rsidRPr="00E50020">
        <w:rPr>
          <w:rFonts w:ascii="Times New Roman" w:hAnsi="Times New Roman" w:cs="Times New Roman"/>
          <w:lang w:val="en-US"/>
        </w:rPr>
        <w:t xml:space="preserve"> onto the THOR collector piece in real-time. Related to </w:t>
      </w:r>
      <w:r w:rsidR="0041068A" w:rsidRPr="00E50020">
        <w:rPr>
          <w:rFonts w:ascii="Times New Roman" w:hAnsi="Times New Roman" w:cs="Times New Roman"/>
          <w:b/>
          <w:lang w:val="en-US"/>
        </w:rPr>
        <w:t>Supplementary Figure 1</w:t>
      </w:r>
      <w:r w:rsidR="00E46733" w:rsidRPr="00E50020">
        <w:rPr>
          <w:rFonts w:ascii="Times New Roman" w:hAnsi="Times New Roman" w:cs="Times New Roman"/>
          <w:b/>
          <w:lang w:val="en-US"/>
        </w:rPr>
        <w:t>B</w:t>
      </w:r>
      <w:r w:rsidR="00A5397F" w:rsidRPr="00E50020">
        <w:rPr>
          <w:rFonts w:ascii="Times New Roman" w:hAnsi="Times New Roman" w:cs="Times New Roman"/>
          <w:lang w:val="en-US"/>
        </w:rPr>
        <w:t>.</w:t>
      </w:r>
    </w:p>
    <w:p w14:paraId="18564749" w14:textId="77777777" w:rsidR="00A5397F" w:rsidRPr="00E50020" w:rsidRDefault="00A5397F" w:rsidP="00C32364">
      <w:pPr>
        <w:spacing w:line="360" w:lineRule="auto"/>
        <w:jc w:val="both"/>
        <w:rPr>
          <w:rFonts w:ascii="Times New Roman" w:hAnsi="Times New Roman" w:cs="Times New Roman"/>
          <w:lang w:val="en-US"/>
        </w:rPr>
      </w:pPr>
    </w:p>
    <w:p w14:paraId="40F98673" w14:textId="77777777" w:rsidR="000263D6" w:rsidRPr="00E50020" w:rsidRDefault="00423742" w:rsidP="00C32364">
      <w:pPr>
        <w:spacing w:line="360" w:lineRule="auto"/>
        <w:jc w:val="both"/>
        <w:rPr>
          <w:rFonts w:ascii="Times New Roman" w:hAnsi="Times New Roman" w:cs="Times New Roman"/>
          <w:b/>
          <w:lang w:val="en-US"/>
        </w:rPr>
      </w:pPr>
      <w:r w:rsidRPr="00E50020">
        <w:rPr>
          <w:rFonts w:ascii="Times New Roman" w:hAnsi="Times New Roman" w:cs="Times New Roman"/>
          <w:b/>
          <w:lang w:val="en-US"/>
        </w:rPr>
        <w:t xml:space="preserve">Supplementary </w:t>
      </w:r>
      <w:r w:rsidR="00E02E00" w:rsidRPr="00E50020">
        <w:rPr>
          <w:rFonts w:ascii="Times New Roman" w:hAnsi="Times New Roman" w:cs="Times New Roman"/>
          <w:b/>
          <w:lang w:val="en-US"/>
        </w:rPr>
        <w:t>Figure</w:t>
      </w:r>
      <w:r w:rsidR="00A5397F" w:rsidRPr="00E50020">
        <w:rPr>
          <w:rFonts w:ascii="Times New Roman" w:hAnsi="Times New Roman" w:cs="Times New Roman"/>
          <w:b/>
          <w:lang w:val="en-US"/>
        </w:rPr>
        <w:t xml:space="preserve"> 2.</w:t>
      </w:r>
      <w:r w:rsidR="000263D6" w:rsidRPr="00E50020">
        <w:rPr>
          <w:rFonts w:ascii="Times New Roman" w:hAnsi="Times New Roman" w:cs="Times New Roman"/>
          <w:b/>
          <w:lang w:val="en-US"/>
        </w:rPr>
        <w:t xml:space="preserve"> </w:t>
      </w:r>
      <w:r w:rsidR="000263D6" w:rsidRPr="00E50020">
        <w:rPr>
          <w:rFonts w:ascii="Times New Roman" w:hAnsi="Times New Roman" w:cs="Times New Roman"/>
          <w:lang w:val="en-US"/>
        </w:rPr>
        <w:t>Containment suite for aerosol sampling experiments. An airtight chamber made of flexible polyvinyl chloride (PVC) polymer was custom-tailored (Solo Containment) and mounted on a chromed-plated steel frame inside a B</w:t>
      </w:r>
      <w:r w:rsidR="00F105C5" w:rsidRPr="00E50020">
        <w:rPr>
          <w:rFonts w:ascii="Times New Roman" w:hAnsi="Times New Roman" w:cs="Times New Roman"/>
          <w:lang w:val="en-US"/>
        </w:rPr>
        <w:t>iosafety Level</w:t>
      </w:r>
      <w:r w:rsidR="000263D6" w:rsidRPr="00E50020">
        <w:rPr>
          <w:rFonts w:ascii="Times New Roman" w:hAnsi="Times New Roman" w:cs="Times New Roman"/>
          <w:lang w:val="en-US"/>
        </w:rPr>
        <w:t>-2 laboratory. The enclosure has outer dimensions 270 cm (L) x 165 cm (W) x 255 cm (H) with an inner volume of 9.3 m</w:t>
      </w:r>
      <w:r w:rsidR="000263D6" w:rsidRPr="00E50020">
        <w:rPr>
          <w:rFonts w:ascii="Times New Roman" w:hAnsi="Times New Roman" w:cs="Times New Roman"/>
          <w:vertAlign w:val="superscript"/>
          <w:lang w:val="en-US"/>
        </w:rPr>
        <w:t>3</w:t>
      </w:r>
      <w:r w:rsidR="000263D6" w:rsidRPr="00E50020">
        <w:rPr>
          <w:rFonts w:ascii="Times New Roman" w:hAnsi="Times New Roman" w:cs="Times New Roman"/>
          <w:lang w:val="en-US"/>
        </w:rPr>
        <w:t xml:space="preserve"> (9300L). A </w:t>
      </w:r>
      <w:proofErr w:type="spellStart"/>
      <w:r w:rsidR="000263D6" w:rsidRPr="00E50020">
        <w:rPr>
          <w:rFonts w:ascii="Times New Roman" w:hAnsi="Times New Roman" w:cs="Times New Roman"/>
          <w:lang w:val="en-US"/>
        </w:rPr>
        <w:t>BLAM</w:t>
      </w:r>
      <w:proofErr w:type="spellEnd"/>
      <w:r w:rsidR="000263D6" w:rsidRPr="00E50020">
        <w:rPr>
          <w:rFonts w:ascii="Times New Roman" w:hAnsi="Times New Roman" w:cs="Times New Roman"/>
          <w:lang w:val="en-US"/>
        </w:rPr>
        <w:t xml:space="preserve"> aerosol generator (CH Technologies) is mounted on the right-hand side of the chamber in a central position 195 </w:t>
      </w:r>
      <w:r w:rsidR="008B42D0" w:rsidRPr="00E50020">
        <w:rPr>
          <w:rFonts w:ascii="Times New Roman" w:hAnsi="Times New Roman" w:cs="Times New Roman"/>
          <w:lang w:val="en-US"/>
        </w:rPr>
        <w:t>c</w:t>
      </w:r>
      <w:r w:rsidR="000263D6" w:rsidRPr="00E50020">
        <w:rPr>
          <w:rFonts w:ascii="Times New Roman" w:hAnsi="Times New Roman" w:cs="Times New Roman"/>
          <w:lang w:val="en-US"/>
        </w:rPr>
        <w:t>m from the ground. A H14 HEPA filter panel is mounted on the same side on the lower bottom end (not shown). A 40 cm cubic pass box with a hand-operated 70% ethanol spray is mounted in a central position on the left-hand side of the chamber approximately 82 cm from the ground, used for removing materials from the chamber after surface disinfection. The inside of the enclosure is decontaminated with 35% hydrogen peroxide vapor with a BQ-50 unit (</w:t>
      </w:r>
      <w:proofErr w:type="spellStart"/>
      <w:r w:rsidR="000263D6" w:rsidRPr="00E50020">
        <w:rPr>
          <w:rFonts w:ascii="Times New Roman" w:hAnsi="Times New Roman" w:cs="Times New Roman"/>
          <w:lang w:val="en-US"/>
        </w:rPr>
        <w:t>Bioquell</w:t>
      </w:r>
      <w:proofErr w:type="spellEnd"/>
      <w:r w:rsidR="000263D6" w:rsidRPr="00E50020">
        <w:rPr>
          <w:rFonts w:ascii="Times New Roman" w:hAnsi="Times New Roman" w:cs="Times New Roman"/>
          <w:lang w:val="en-US"/>
        </w:rPr>
        <w:t>), operated remotely from the outside.</w:t>
      </w:r>
    </w:p>
    <w:p w14:paraId="3FA7B5D4" w14:textId="77777777" w:rsidR="000263D6" w:rsidRPr="00E50020" w:rsidRDefault="000263D6" w:rsidP="00C32364">
      <w:pPr>
        <w:spacing w:line="360" w:lineRule="auto"/>
        <w:jc w:val="both"/>
        <w:rPr>
          <w:rFonts w:ascii="Times New Roman" w:hAnsi="Times New Roman" w:cs="Times New Roman"/>
          <w:lang w:val="en-US"/>
        </w:rPr>
      </w:pPr>
    </w:p>
    <w:p w14:paraId="1FF76DDE" w14:textId="77777777" w:rsidR="00CF58DB" w:rsidRPr="00E50020" w:rsidRDefault="00423742" w:rsidP="00C32364">
      <w:pPr>
        <w:spacing w:line="360" w:lineRule="auto"/>
        <w:jc w:val="both"/>
        <w:rPr>
          <w:rFonts w:ascii="Times New Roman" w:hAnsi="Times New Roman" w:cs="Times New Roman"/>
          <w:b/>
          <w:lang w:val="en-US"/>
        </w:rPr>
      </w:pPr>
      <w:r w:rsidRPr="00E50020">
        <w:rPr>
          <w:rFonts w:ascii="Times New Roman" w:hAnsi="Times New Roman" w:cs="Times New Roman"/>
          <w:b/>
          <w:lang w:val="en-US"/>
        </w:rPr>
        <w:t xml:space="preserve">Supplementary </w:t>
      </w:r>
      <w:r w:rsidR="00E02E00" w:rsidRPr="00E50020">
        <w:rPr>
          <w:rFonts w:ascii="Times New Roman" w:hAnsi="Times New Roman" w:cs="Times New Roman"/>
          <w:b/>
          <w:lang w:val="en-US"/>
        </w:rPr>
        <w:t>Figure</w:t>
      </w:r>
      <w:r w:rsidR="000263D6" w:rsidRPr="00E50020">
        <w:rPr>
          <w:rFonts w:ascii="Times New Roman" w:hAnsi="Times New Roman" w:cs="Times New Roman"/>
          <w:b/>
          <w:lang w:val="en-US"/>
        </w:rPr>
        <w:t xml:space="preserve"> </w:t>
      </w:r>
      <w:r w:rsidR="00A5397F" w:rsidRPr="00E50020">
        <w:rPr>
          <w:rFonts w:ascii="Times New Roman" w:hAnsi="Times New Roman" w:cs="Times New Roman"/>
          <w:b/>
          <w:lang w:val="en-US"/>
        </w:rPr>
        <w:t>3</w:t>
      </w:r>
      <w:r w:rsidR="000263D6" w:rsidRPr="00E50020">
        <w:rPr>
          <w:rFonts w:ascii="Times New Roman" w:hAnsi="Times New Roman" w:cs="Times New Roman"/>
          <w:b/>
          <w:lang w:val="en-US"/>
        </w:rPr>
        <w:t xml:space="preserve">. </w:t>
      </w:r>
      <w:r w:rsidR="00CF58DB" w:rsidRPr="00E50020">
        <w:rPr>
          <w:rFonts w:ascii="Times New Roman" w:hAnsi="Times New Roman" w:cs="Times New Roman"/>
          <w:lang w:val="en-US"/>
        </w:rPr>
        <w:t xml:space="preserve">Aerosolized microspheres sampled on THOR detected by </w:t>
      </w:r>
      <w:r w:rsidR="00D70F5C" w:rsidRPr="00E50020">
        <w:rPr>
          <w:rFonts w:ascii="Times New Roman" w:hAnsi="Times New Roman" w:cs="Times New Roman"/>
          <w:lang w:val="en-US"/>
        </w:rPr>
        <w:t>f</w:t>
      </w:r>
      <w:r w:rsidR="00CF58DB" w:rsidRPr="00E50020">
        <w:rPr>
          <w:rFonts w:ascii="Times New Roman" w:hAnsi="Times New Roman" w:cs="Times New Roman"/>
          <w:lang w:val="en-US"/>
        </w:rPr>
        <w:t xml:space="preserve">low cytometry. </w:t>
      </w:r>
      <w:r w:rsidR="00CF58DB" w:rsidRPr="00E50020">
        <w:rPr>
          <w:rFonts w:ascii="Times New Roman" w:hAnsi="Times New Roman" w:cs="Times New Roman"/>
          <w:b/>
          <w:lang w:val="en-US"/>
        </w:rPr>
        <w:t>A</w:t>
      </w:r>
      <w:r w:rsidR="00E62C00" w:rsidRPr="00E50020">
        <w:rPr>
          <w:rFonts w:ascii="Times New Roman" w:hAnsi="Times New Roman" w:cs="Times New Roman"/>
          <w:lang w:val="en-US"/>
        </w:rPr>
        <w:t xml:space="preserve"> </w:t>
      </w:r>
      <w:r w:rsidR="00CF58DB" w:rsidRPr="00E50020">
        <w:rPr>
          <w:rFonts w:ascii="Times New Roman" w:hAnsi="Times New Roman" w:cs="Times New Roman"/>
          <w:lang w:val="en-US"/>
        </w:rPr>
        <w:t xml:space="preserve">and </w:t>
      </w:r>
      <w:r w:rsidR="00CF58DB" w:rsidRPr="00E50020">
        <w:rPr>
          <w:rFonts w:ascii="Times New Roman" w:hAnsi="Times New Roman" w:cs="Times New Roman"/>
          <w:b/>
          <w:lang w:val="en-US"/>
        </w:rPr>
        <w:t>B</w:t>
      </w:r>
      <w:r w:rsidR="00CF58DB" w:rsidRPr="00E50020">
        <w:rPr>
          <w:rFonts w:ascii="Times New Roman" w:hAnsi="Times New Roman" w:cs="Times New Roman"/>
          <w:lang w:val="en-US"/>
        </w:rPr>
        <w:t xml:space="preserve">, </w:t>
      </w:r>
      <w:proofErr w:type="spellStart"/>
      <w:r w:rsidR="00CF58DB" w:rsidRPr="00E50020">
        <w:rPr>
          <w:rFonts w:ascii="Times New Roman" w:hAnsi="Times New Roman" w:cs="Times New Roman"/>
          <w:lang w:val="en-US"/>
        </w:rPr>
        <w:t>FluoSpheres</w:t>
      </w:r>
      <w:proofErr w:type="spellEnd"/>
      <w:r w:rsidR="00CF58DB" w:rsidRPr="00E50020">
        <w:rPr>
          <w:rFonts w:ascii="Times New Roman" w:hAnsi="Times New Roman" w:cs="Times New Roman"/>
          <w:lang w:val="en-US"/>
        </w:rPr>
        <w:t xml:space="preserve"> (1 µm, 1x10</w:t>
      </w:r>
      <w:r w:rsidR="00CF58DB" w:rsidRPr="00E50020">
        <w:rPr>
          <w:rFonts w:ascii="Times New Roman" w:hAnsi="Times New Roman" w:cs="Times New Roman"/>
          <w:vertAlign w:val="superscript"/>
          <w:lang w:val="en-US"/>
        </w:rPr>
        <w:t>9</w:t>
      </w:r>
      <w:r w:rsidR="00CF58DB" w:rsidRPr="00E50020">
        <w:rPr>
          <w:rFonts w:ascii="Times New Roman" w:hAnsi="Times New Roman" w:cs="Times New Roman"/>
          <w:lang w:val="en-US"/>
        </w:rPr>
        <w:t xml:space="preserve">) were aerosolized as in </w:t>
      </w:r>
      <w:r w:rsidR="00DB431E" w:rsidRPr="00E50020">
        <w:rPr>
          <w:rFonts w:ascii="Times New Roman" w:hAnsi="Times New Roman" w:cs="Times New Roman"/>
          <w:b/>
          <w:lang w:val="en-US"/>
        </w:rPr>
        <w:t>Figure </w:t>
      </w:r>
      <w:r w:rsidR="00CF58DB" w:rsidRPr="00E50020">
        <w:rPr>
          <w:rFonts w:ascii="Times New Roman" w:hAnsi="Times New Roman" w:cs="Times New Roman"/>
          <w:b/>
          <w:lang w:val="en-US"/>
        </w:rPr>
        <w:t>2.</w:t>
      </w:r>
      <w:r w:rsidR="00CF58DB" w:rsidRPr="00E50020">
        <w:rPr>
          <w:rFonts w:ascii="Times New Roman" w:hAnsi="Times New Roman" w:cs="Times New Roman"/>
          <w:lang w:val="en-US"/>
        </w:rPr>
        <w:t xml:space="preserve"> Air sampling on THOR and Coriolis done as previously described for </w:t>
      </w:r>
      <w:proofErr w:type="spellStart"/>
      <w:r w:rsidR="00CF58DB" w:rsidRPr="00E50020">
        <w:rPr>
          <w:rFonts w:ascii="Times New Roman" w:hAnsi="Times New Roman" w:cs="Times New Roman"/>
          <w:i/>
          <w:lang w:val="en-US"/>
        </w:rPr>
        <w:t>Bg</w:t>
      </w:r>
      <w:proofErr w:type="spellEnd"/>
      <w:r w:rsidR="00CF58DB" w:rsidRPr="00E50020">
        <w:rPr>
          <w:rFonts w:ascii="Times New Roman" w:hAnsi="Times New Roman" w:cs="Times New Roman"/>
          <w:lang w:val="en-US"/>
        </w:rPr>
        <w:t xml:space="preserve"> </w:t>
      </w:r>
      <w:r w:rsidR="00D70F5C" w:rsidRPr="00E50020">
        <w:rPr>
          <w:rFonts w:ascii="Times New Roman" w:hAnsi="Times New Roman" w:cs="Times New Roman"/>
          <w:lang w:val="en-US"/>
        </w:rPr>
        <w:t xml:space="preserve">in </w:t>
      </w:r>
      <w:r w:rsidR="00CF58DB" w:rsidRPr="00E50020">
        <w:rPr>
          <w:rFonts w:ascii="Times New Roman" w:hAnsi="Times New Roman" w:cs="Times New Roman"/>
          <w:b/>
          <w:lang w:val="en-US"/>
        </w:rPr>
        <w:t>Figure 5</w:t>
      </w:r>
      <w:r w:rsidR="00756E4E" w:rsidRPr="00E50020">
        <w:rPr>
          <w:rFonts w:ascii="Times New Roman" w:hAnsi="Times New Roman" w:cs="Times New Roman"/>
          <w:b/>
          <w:lang w:val="en-US"/>
        </w:rPr>
        <w:t xml:space="preserve">A </w:t>
      </w:r>
      <w:r w:rsidR="00756E4E" w:rsidRPr="00E50020">
        <w:rPr>
          <w:rFonts w:ascii="Times New Roman" w:hAnsi="Times New Roman" w:cs="Times New Roman"/>
          <w:lang w:val="en-US"/>
        </w:rPr>
        <w:lastRenderedPageBreak/>
        <w:t xml:space="preserve">and </w:t>
      </w:r>
      <w:r w:rsidR="00756E4E" w:rsidRPr="00E50020">
        <w:rPr>
          <w:rFonts w:ascii="Times New Roman" w:hAnsi="Times New Roman" w:cs="Times New Roman"/>
          <w:b/>
          <w:lang w:val="en-US"/>
        </w:rPr>
        <w:t>B</w:t>
      </w:r>
      <w:r w:rsidR="00CF58DB" w:rsidRPr="00E50020">
        <w:rPr>
          <w:rFonts w:ascii="Times New Roman" w:hAnsi="Times New Roman" w:cs="Times New Roman"/>
          <w:b/>
          <w:lang w:val="en-US"/>
        </w:rPr>
        <w:t>.</w:t>
      </w:r>
      <w:r w:rsidR="00CF58DB" w:rsidRPr="00E50020">
        <w:rPr>
          <w:rFonts w:ascii="Times New Roman" w:hAnsi="Times New Roman" w:cs="Times New Roman"/>
          <w:lang w:val="en-US"/>
        </w:rPr>
        <w:t xml:space="preserve"> </w:t>
      </w:r>
      <w:proofErr w:type="spellStart"/>
      <w:r w:rsidR="00CF58DB" w:rsidRPr="00E50020">
        <w:rPr>
          <w:rFonts w:ascii="Times New Roman" w:hAnsi="Times New Roman" w:cs="Times New Roman"/>
          <w:lang w:val="en-US"/>
        </w:rPr>
        <w:t>FluoSpheres</w:t>
      </w:r>
      <w:proofErr w:type="spellEnd"/>
      <w:r w:rsidR="00CF58DB" w:rsidRPr="00E50020">
        <w:rPr>
          <w:rFonts w:ascii="Times New Roman" w:hAnsi="Times New Roman" w:cs="Times New Roman"/>
          <w:lang w:val="en-US"/>
        </w:rPr>
        <w:t xml:space="preserve"> sampled on Coriolis and THOR were quantified by </w:t>
      </w:r>
      <w:r w:rsidR="00FA235F" w:rsidRPr="00E50020">
        <w:rPr>
          <w:rFonts w:ascii="Times New Roman" w:hAnsi="Times New Roman" w:cs="Times New Roman"/>
          <w:lang w:val="en-US"/>
        </w:rPr>
        <w:t>f</w:t>
      </w:r>
      <w:r w:rsidR="00CF58DB" w:rsidRPr="00E50020">
        <w:rPr>
          <w:rFonts w:ascii="Times New Roman" w:hAnsi="Times New Roman" w:cs="Times New Roman"/>
          <w:lang w:val="en-US"/>
        </w:rPr>
        <w:t>low cytometry. Bars indicate standard error of the mean. Data from at least 3 experimental replicates for each group are graphed. * denotes statistically significant differences between THOR and Coriolis (</w:t>
      </w:r>
      <w:r w:rsidR="00CF58DB" w:rsidRPr="00E50020">
        <w:rPr>
          <w:rFonts w:ascii="Times New Roman" w:hAnsi="Times New Roman" w:cs="Times New Roman"/>
          <w:b/>
          <w:lang w:val="en-US"/>
        </w:rPr>
        <w:t>A</w:t>
      </w:r>
      <w:r w:rsidR="00CF58DB" w:rsidRPr="00E50020">
        <w:rPr>
          <w:rFonts w:ascii="Times New Roman" w:hAnsi="Times New Roman" w:cs="Times New Roman"/>
          <w:lang w:val="en-US"/>
        </w:rPr>
        <w:t xml:space="preserve">) or between THOR </w:t>
      </w:r>
      <w:proofErr w:type="gramStart"/>
      <w:r w:rsidR="00CF58DB" w:rsidRPr="00E50020">
        <w:rPr>
          <w:rFonts w:ascii="Times New Roman" w:hAnsi="Times New Roman" w:cs="Times New Roman"/>
          <w:i/>
          <w:lang w:val="en-US"/>
        </w:rPr>
        <w:t>On</w:t>
      </w:r>
      <w:proofErr w:type="gramEnd"/>
      <w:r w:rsidR="00CF58DB" w:rsidRPr="00E50020">
        <w:rPr>
          <w:rFonts w:ascii="Times New Roman" w:hAnsi="Times New Roman" w:cs="Times New Roman"/>
          <w:lang w:val="en-US"/>
        </w:rPr>
        <w:t xml:space="preserve"> and THOR </w:t>
      </w:r>
      <w:r w:rsidR="00CF58DB" w:rsidRPr="00E50020">
        <w:rPr>
          <w:rFonts w:ascii="Times New Roman" w:hAnsi="Times New Roman" w:cs="Times New Roman"/>
          <w:i/>
          <w:lang w:val="en-US"/>
        </w:rPr>
        <w:t>Off</w:t>
      </w:r>
      <w:r w:rsidR="00CF58DB" w:rsidRPr="00E50020">
        <w:rPr>
          <w:rFonts w:ascii="Times New Roman" w:hAnsi="Times New Roman" w:cs="Times New Roman"/>
          <w:lang w:val="en-US"/>
        </w:rPr>
        <w:t xml:space="preserve"> (</w:t>
      </w:r>
      <w:r w:rsidR="00CF58DB" w:rsidRPr="00E50020">
        <w:rPr>
          <w:rFonts w:ascii="Times New Roman" w:hAnsi="Times New Roman" w:cs="Times New Roman"/>
          <w:b/>
          <w:lang w:val="en-US"/>
        </w:rPr>
        <w:t>B</w:t>
      </w:r>
      <w:r w:rsidR="00CF58DB" w:rsidRPr="00E50020">
        <w:rPr>
          <w:rFonts w:ascii="Times New Roman" w:hAnsi="Times New Roman" w:cs="Times New Roman"/>
          <w:lang w:val="en-US"/>
        </w:rPr>
        <w:t>).</w:t>
      </w:r>
    </w:p>
    <w:p w14:paraId="723EAE0B" w14:textId="77777777" w:rsidR="000263D6" w:rsidRPr="00E50020" w:rsidRDefault="000263D6" w:rsidP="00C32364">
      <w:pPr>
        <w:spacing w:line="360" w:lineRule="auto"/>
        <w:jc w:val="both"/>
        <w:rPr>
          <w:rFonts w:ascii="Times New Roman" w:hAnsi="Times New Roman" w:cs="Times New Roman"/>
          <w:lang w:val="en-US"/>
        </w:rPr>
      </w:pPr>
    </w:p>
    <w:p w14:paraId="69A7D860" w14:textId="619D53D8" w:rsidR="000263D6" w:rsidRPr="00E50020" w:rsidRDefault="00423742" w:rsidP="00C32364">
      <w:pPr>
        <w:spacing w:line="360" w:lineRule="auto"/>
        <w:jc w:val="both"/>
        <w:rPr>
          <w:rFonts w:ascii="Times New Roman" w:hAnsi="Times New Roman" w:cs="Times New Roman"/>
          <w:lang w:val="en-US"/>
        </w:rPr>
      </w:pPr>
      <w:r w:rsidRPr="00E50020">
        <w:rPr>
          <w:rFonts w:ascii="Times New Roman" w:hAnsi="Times New Roman" w:cs="Times New Roman"/>
          <w:b/>
          <w:lang w:val="en-US"/>
        </w:rPr>
        <w:t xml:space="preserve">Supplementary </w:t>
      </w:r>
      <w:r w:rsidR="00E02E00" w:rsidRPr="00E50020">
        <w:rPr>
          <w:rFonts w:ascii="Times New Roman" w:hAnsi="Times New Roman" w:cs="Times New Roman"/>
          <w:b/>
          <w:lang w:val="en-US"/>
        </w:rPr>
        <w:t>Figure</w:t>
      </w:r>
      <w:r w:rsidR="000263D6" w:rsidRPr="00E50020">
        <w:rPr>
          <w:rFonts w:ascii="Times New Roman" w:hAnsi="Times New Roman" w:cs="Times New Roman"/>
          <w:b/>
          <w:lang w:val="en-US"/>
        </w:rPr>
        <w:t xml:space="preserve"> </w:t>
      </w:r>
      <w:r w:rsidR="00A94D73" w:rsidRPr="00E50020">
        <w:rPr>
          <w:rFonts w:ascii="Times New Roman" w:hAnsi="Times New Roman" w:cs="Times New Roman"/>
          <w:b/>
          <w:lang w:val="en-US"/>
        </w:rPr>
        <w:t>4</w:t>
      </w:r>
      <w:r w:rsidR="000263D6" w:rsidRPr="00E50020">
        <w:rPr>
          <w:rFonts w:ascii="Times New Roman" w:hAnsi="Times New Roman" w:cs="Times New Roman"/>
          <w:b/>
          <w:lang w:val="en-US"/>
        </w:rPr>
        <w:t xml:space="preserve">. </w:t>
      </w:r>
      <w:r w:rsidR="000263D6" w:rsidRPr="00E50020">
        <w:rPr>
          <w:rFonts w:ascii="Times New Roman" w:hAnsi="Times New Roman" w:cs="Times New Roman"/>
          <w:lang w:val="en-US"/>
        </w:rPr>
        <w:t xml:space="preserve">The collector piece is the primary site for active sampling of aerosols on THOR. </w:t>
      </w:r>
      <w:proofErr w:type="spellStart"/>
      <w:r w:rsidR="000263D6" w:rsidRPr="00E50020">
        <w:rPr>
          <w:rFonts w:ascii="Times New Roman" w:hAnsi="Times New Roman" w:cs="Times New Roman"/>
          <w:i/>
          <w:lang w:val="en-US"/>
        </w:rPr>
        <w:t>Bg</w:t>
      </w:r>
      <w:proofErr w:type="spellEnd"/>
      <w:r w:rsidR="000263D6" w:rsidRPr="00E50020">
        <w:rPr>
          <w:rFonts w:ascii="Times New Roman" w:hAnsi="Times New Roman" w:cs="Times New Roman"/>
          <w:lang w:val="en-US"/>
        </w:rPr>
        <w:t xml:space="preserve"> spores (1.2x10</w:t>
      </w:r>
      <w:r w:rsidR="000263D6" w:rsidRPr="00E50020">
        <w:rPr>
          <w:rFonts w:ascii="Times New Roman" w:hAnsi="Times New Roman" w:cs="Times New Roman"/>
          <w:vertAlign w:val="superscript"/>
          <w:lang w:val="en-US"/>
        </w:rPr>
        <w:t>7</w:t>
      </w:r>
      <w:r w:rsidR="001A44E7">
        <w:rPr>
          <w:rFonts w:ascii="Times New Roman" w:hAnsi="Times New Roman" w:cs="Times New Roman"/>
          <w:lang w:val="en-US"/>
        </w:rPr>
        <w:t xml:space="preserve"> CFUs</w:t>
      </w:r>
      <w:bookmarkStart w:id="0" w:name="_GoBack"/>
      <w:bookmarkEnd w:id="0"/>
      <w:r w:rsidR="000263D6" w:rsidRPr="00E50020">
        <w:rPr>
          <w:rFonts w:ascii="Times New Roman" w:hAnsi="Times New Roman" w:cs="Times New Roman"/>
          <w:lang w:val="en-US"/>
        </w:rPr>
        <w:t xml:space="preserve">) were aerosolized in the enclosure. THOR was wiped with 70% ethanol, a collector piece mounted, the unit turned </w:t>
      </w:r>
      <w:r w:rsidR="000263D6" w:rsidRPr="00E50020">
        <w:rPr>
          <w:rFonts w:ascii="Times New Roman" w:hAnsi="Times New Roman" w:cs="Times New Roman"/>
          <w:i/>
          <w:lang w:val="en-US"/>
        </w:rPr>
        <w:t>on</w:t>
      </w:r>
      <w:r w:rsidR="000263D6" w:rsidRPr="00E50020">
        <w:rPr>
          <w:rFonts w:ascii="Times New Roman" w:hAnsi="Times New Roman" w:cs="Times New Roman"/>
          <w:lang w:val="en-US"/>
        </w:rPr>
        <w:t xml:space="preserve"> (THOR </w:t>
      </w:r>
      <w:r w:rsidR="000263D6" w:rsidRPr="00E50020">
        <w:rPr>
          <w:rFonts w:ascii="Times New Roman" w:hAnsi="Times New Roman" w:cs="Times New Roman"/>
          <w:i/>
          <w:lang w:val="en-US"/>
        </w:rPr>
        <w:t>On</w:t>
      </w:r>
      <w:r w:rsidR="000263D6" w:rsidRPr="00E50020">
        <w:rPr>
          <w:rFonts w:ascii="Times New Roman" w:hAnsi="Times New Roman" w:cs="Times New Roman"/>
          <w:lang w:val="en-US"/>
        </w:rPr>
        <w:t xml:space="preserve">) or left inactive (THOR </w:t>
      </w:r>
      <w:r w:rsidR="000263D6" w:rsidRPr="00E50020">
        <w:rPr>
          <w:rFonts w:ascii="Times New Roman" w:hAnsi="Times New Roman" w:cs="Times New Roman"/>
          <w:i/>
          <w:lang w:val="en-US"/>
        </w:rPr>
        <w:t>Off</w:t>
      </w:r>
      <w:r w:rsidR="000263D6" w:rsidRPr="00E50020">
        <w:rPr>
          <w:rFonts w:ascii="Times New Roman" w:hAnsi="Times New Roman" w:cs="Times New Roman"/>
          <w:lang w:val="en-US"/>
        </w:rPr>
        <w:t xml:space="preserve">). After 15 min of sampling, the collector piece was removed, sample extracted and </w:t>
      </w:r>
      <w:proofErr w:type="spellStart"/>
      <w:r w:rsidR="000263D6" w:rsidRPr="00E50020">
        <w:rPr>
          <w:rFonts w:ascii="Times New Roman" w:hAnsi="Times New Roman" w:cs="Times New Roman"/>
          <w:i/>
          <w:lang w:val="en-US"/>
        </w:rPr>
        <w:t>Bg</w:t>
      </w:r>
      <w:proofErr w:type="spellEnd"/>
      <w:r w:rsidR="000263D6" w:rsidRPr="00E50020">
        <w:rPr>
          <w:rFonts w:ascii="Times New Roman" w:hAnsi="Times New Roman" w:cs="Times New Roman"/>
          <w:lang w:val="en-US"/>
        </w:rPr>
        <w:t xml:space="preserve"> quantified on agar. In addition, the top surface, all four sides of the device, and the </w:t>
      </w:r>
      <w:r w:rsidR="00110624" w:rsidRPr="00E50020">
        <w:rPr>
          <w:rFonts w:ascii="Times New Roman" w:hAnsi="Times New Roman" w:cs="Times New Roman"/>
          <w:lang w:val="en-US"/>
        </w:rPr>
        <w:t xml:space="preserve">section </w:t>
      </w:r>
      <w:r w:rsidR="000263D6" w:rsidRPr="00E50020">
        <w:rPr>
          <w:rFonts w:ascii="Times New Roman" w:hAnsi="Times New Roman" w:cs="Times New Roman"/>
          <w:lang w:val="en-US"/>
        </w:rPr>
        <w:t xml:space="preserve">of the electrical wire </w:t>
      </w:r>
      <w:r w:rsidR="00110624" w:rsidRPr="00E50020">
        <w:rPr>
          <w:rFonts w:ascii="Times New Roman" w:hAnsi="Times New Roman" w:cs="Times New Roman"/>
          <w:lang w:val="en-US"/>
        </w:rPr>
        <w:t xml:space="preserve">inside </w:t>
      </w:r>
      <w:r w:rsidR="000263D6" w:rsidRPr="00E50020">
        <w:rPr>
          <w:rFonts w:ascii="Times New Roman" w:hAnsi="Times New Roman" w:cs="Times New Roman"/>
          <w:lang w:val="en-US"/>
        </w:rPr>
        <w:t xml:space="preserve">the aerosol chamber were swabbed, resuspended in PBS-T80 and plated on agar. Bars indicate standard error of the mean. Four experimental replicates performed and graphed. * denotes statistically significant differences between THOR </w:t>
      </w:r>
      <w:r w:rsidR="000263D6" w:rsidRPr="00E50020">
        <w:rPr>
          <w:rFonts w:ascii="Times New Roman" w:hAnsi="Times New Roman" w:cs="Times New Roman"/>
          <w:i/>
          <w:lang w:val="en-US"/>
        </w:rPr>
        <w:t>On</w:t>
      </w:r>
      <w:r w:rsidR="000263D6" w:rsidRPr="00E50020">
        <w:rPr>
          <w:rFonts w:ascii="Times New Roman" w:hAnsi="Times New Roman" w:cs="Times New Roman"/>
          <w:lang w:val="en-US"/>
        </w:rPr>
        <w:t xml:space="preserve"> and THOR </w:t>
      </w:r>
      <w:r w:rsidR="000263D6" w:rsidRPr="00E50020">
        <w:rPr>
          <w:rFonts w:ascii="Times New Roman" w:hAnsi="Times New Roman" w:cs="Times New Roman"/>
          <w:i/>
          <w:lang w:val="en-US"/>
        </w:rPr>
        <w:t>Off</w:t>
      </w:r>
      <w:r w:rsidR="000263D6" w:rsidRPr="00E50020">
        <w:rPr>
          <w:rFonts w:ascii="Times New Roman" w:hAnsi="Times New Roman" w:cs="Times New Roman"/>
          <w:lang w:val="en-US"/>
        </w:rPr>
        <w:t>.</w:t>
      </w:r>
    </w:p>
    <w:p w14:paraId="6724C8CB" w14:textId="77777777" w:rsidR="000263D6" w:rsidRPr="00E50020" w:rsidRDefault="000263D6" w:rsidP="002D08E4">
      <w:pPr>
        <w:spacing w:line="360" w:lineRule="auto"/>
        <w:jc w:val="both"/>
        <w:rPr>
          <w:rFonts w:ascii="Times New Roman" w:hAnsi="Times New Roman" w:cs="Times New Roman"/>
          <w:lang w:val="en-US"/>
        </w:rPr>
      </w:pPr>
    </w:p>
    <w:p w14:paraId="0937FF7F" w14:textId="77777777" w:rsidR="00B631C8" w:rsidRPr="00E50020" w:rsidRDefault="00803A6A" w:rsidP="002D08E4">
      <w:pPr>
        <w:spacing w:line="360" w:lineRule="auto"/>
        <w:jc w:val="both"/>
        <w:rPr>
          <w:rFonts w:ascii="Times New Roman" w:hAnsi="Times New Roman" w:cs="Times New Roman"/>
          <w:lang w:val="en-US"/>
        </w:rPr>
      </w:pPr>
      <w:r w:rsidRPr="00E50020">
        <w:rPr>
          <w:rFonts w:ascii="Times New Roman" w:hAnsi="Times New Roman" w:cs="Times New Roman"/>
          <w:b/>
          <w:bCs/>
          <w:lang w:val="en-US"/>
        </w:rPr>
        <w:t>Supplementary Figure 5.</w:t>
      </w:r>
      <w:r w:rsidRPr="00E50020">
        <w:rPr>
          <w:rFonts w:ascii="Times New Roman" w:hAnsi="Times New Roman" w:cs="Times New Roman"/>
          <w:bCs/>
          <w:lang w:val="en-US"/>
        </w:rPr>
        <w:t xml:space="preserve"> </w:t>
      </w:r>
      <w:r w:rsidRPr="00E50020">
        <w:rPr>
          <w:rFonts w:ascii="Times New Roman" w:hAnsi="Times New Roman" w:cs="Times New Roman"/>
          <w:lang w:val="en-US"/>
        </w:rPr>
        <w:t xml:space="preserve">The THOR collector piece is not saturated after </w:t>
      </w:r>
      <w:r w:rsidR="00763E67" w:rsidRPr="00E50020">
        <w:rPr>
          <w:rFonts w:ascii="Times New Roman" w:hAnsi="Times New Roman" w:cs="Times New Roman"/>
          <w:lang w:val="en-US"/>
        </w:rPr>
        <w:t>60 min</w:t>
      </w:r>
      <w:r w:rsidRPr="00E50020">
        <w:rPr>
          <w:rFonts w:ascii="Times New Roman" w:hAnsi="Times New Roman" w:cs="Times New Roman"/>
          <w:lang w:val="en-US"/>
        </w:rPr>
        <w:t xml:space="preserve"> of active sampling.</w:t>
      </w:r>
      <w:r w:rsidRPr="00E50020">
        <w:rPr>
          <w:rFonts w:ascii="Times New Roman" w:hAnsi="Times New Roman" w:cs="Times New Roman"/>
          <w:bCs/>
          <w:lang w:val="en-US"/>
        </w:rPr>
        <w:t xml:space="preserve"> </w:t>
      </w:r>
      <w:r w:rsidRPr="00E50020">
        <w:rPr>
          <w:rFonts w:ascii="Times New Roman" w:hAnsi="Times New Roman" w:cs="Times New Roman"/>
          <w:b/>
          <w:bCs/>
          <w:lang w:val="en-US"/>
        </w:rPr>
        <w:t>A</w:t>
      </w:r>
      <w:r w:rsidRPr="00E50020">
        <w:rPr>
          <w:rFonts w:ascii="Times New Roman" w:hAnsi="Times New Roman" w:cs="Times New Roman"/>
          <w:lang w:val="en-US"/>
        </w:rPr>
        <w:t xml:space="preserve">, </w:t>
      </w:r>
      <w:proofErr w:type="spellStart"/>
      <w:r w:rsidRPr="00E50020">
        <w:rPr>
          <w:rFonts w:ascii="Times New Roman" w:hAnsi="Times New Roman" w:cs="Times New Roman"/>
          <w:lang w:val="en-US"/>
        </w:rPr>
        <w:t>FluoSpheres</w:t>
      </w:r>
      <w:proofErr w:type="spellEnd"/>
      <w:r w:rsidRPr="00E50020">
        <w:rPr>
          <w:rFonts w:ascii="Times New Roman" w:hAnsi="Times New Roman" w:cs="Times New Roman"/>
          <w:lang w:val="en-US"/>
        </w:rPr>
        <w:t xml:space="preserve"> (1 µm, 1x10</w:t>
      </w:r>
      <w:r w:rsidR="007E0DBF" w:rsidRPr="00E50020">
        <w:rPr>
          <w:rFonts w:ascii="Times New Roman" w:hAnsi="Times New Roman" w:cs="Times New Roman"/>
          <w:vertAlign w:val="superscript"/>
          <w:lang w:val="en-US"/>
        </w:rPr>
        <w:t>8</w:t>
      </w:r>
      <w:r w:rsidRPr="00E50020">
        <w:rPr>
          <w:rFonts w:ascii="Times New Roman" w:hAnsi="Times New Roman" w:cs="Times New Roman"/>
          <w:lang w:val="en-US"/>
        </w:rPr>
        <w:t xml:space="preserve">) were aerosolized as in </w:t>
      </w:r>
      <w:r w:rsidRPr="00E50020">
        <w:rPr>
          <w:rFonts w:ascii="Times New Roman" w:hAnsi="Times New Roman" w:cs="Times New Roman"/>
          <w:b/>
          <w:bCs/>
          <w:lang w:val="en-US"/>
        </w:rPr>
        <w:t>Figure 2</w:t>
      </w:r>
      <w:r w:rsidRPr="00E50020">
        <w:rPr>
          <w:rFonts w:ascii="Times New Roman" w:hAnsi="Times New Roman" w:cs="Times New Roman"/>
          <w:lang w:val="en-US"/>
        </w:rPr>
        <w:t>, air sampling on THOR was performed for 5, 15, 30</w:t>
      </w:r>
      <w:r w:rsidR="000319E1" w:rsidRPr="00E50020">
        <w:rPr>
          <w:rFonts w:ascii="Times New Roman" w:hAnsi="Times New Roman" w:cs="Times New Roman"/>
          <w:lang w:val="en-US"/>
        </w:rPr>
        <w:t xml:space="preserve"> </w:t>
      </w:r>
      <w:r w:rsidRPr="00E50020">
        <w:rPr>
          <w:rFonts w:ascii="Times New Roman" w:hAnsi="Times New Roman" w:cs="Times New Roman"/>
          <w:lang w:val="en-US"/>
        </w:rPr>
        <w:t xml:space="preserve">and 60 min and material collected on THOR quantified at each time point by </w:t>
      </w:r>
      <w:r w:rsidR="00CA5C27" w:rsidRPr="00E50020">
        <w:rPr>
          <w:rFonts w:ascii="Times New Roman" w:hAnsi="Times New Roman" w:cs="Times New Roman"/>
          <w:lang w:val="en-US"/>
        </w:rPr>
        <w:t>f</w:t>
      </w:r>
      <w:r w:rsidRPr="00E50020">
        <w:rPr>
          <w:rFonts w:ascii="Times New Roman" w:hAnsi="Times New Roman" w:cs="Times New Roman"/>
          <w:lang w:val="en-US"/>
        </w:rPr>
        <w:t xml:space="preserve">low cytometry. </w:t>
      </w:r>
      <w:r w:rsidRPr="00E50020">
        <w:rPr>
          <w:rFonts w:ascii="Times New Roman" w:hAnsi="Times New Roman" w:cs="Times New Roman"/>
          <w:b/>
          <w:bCs/>
          <w:lang w:val="en-US"/>
        </w:rPr>
        <w:t>B</w:t>
      </w:r>
      <w:r w:rsidRPr="00E50020">
        <w:rPr>
          <w:rFonts w:ascii="Times New Roman" w:hAnsi="Times New Roman" w:cs="Times New Roman"/>
          <w:lang w:val="en-US"/>
        </w:rPr>
        <w:t xml:space="preserve">, </w:t>
      </w:r>
      <w:proofErr w:type="spellStart"/>
      <w:r w:rsidRPr="00E50020">
        <w:rPr>
          <w:rFonts w:ascii="Times New Roman" w:hAnsi="Times New Roman" w:cs="Times New Roman"/>
          <w:lang w:val="en-US"/>
        </w:rPr>
        <w:t>FluoSpheres</w:t>
      </w:r>
      <w:proofErr w:type="spellEnd"/>
      <w:r w:rsidRPr="00E50020">
        <w:rPr>
          <w:rFonts w:ascii="Times New Roman" w:hAnsi="Times New Roman" w:cs="Times New Roman"/>
          <w:lang w:val="en-US"/>
        </w:rPr>
        <w:t xml:space="preserve"> (1 µm, </w:t>
      </w:r>
      <w:r w:rsidR="007E0DBF" w:rsidRPr="00E50020">
        <w:rPr>
          <w:rFonts w:ascii="Times New Roman" w:hAnsi="Times New Roman" w:cs="Times New Roman"/>
          <w:lang w:val="en-US"/>
        </w:rPr>
        <w:t>3</w:t>
      </w:r>
      <w:r w:rsidRPr="00E50020">
        <w:rPr>
          <w:rFonts w:ascii="Times New Roman" w:hAnsi="Times New Roman" w:cs="Times New Roman"/>
          <w:lang w:val="en-US"/>
        </w:rPr>
        <w:t>x10</w:t>
      </w:r>
      <w:r w:rsidRPr="00E50020">
        <w:rPr>
          <w:rFonts w:ascii="Times New Roman" w:hAnsi="Times New Roman" w:cs="Times New Roman"/>
          <w:vertAlign w:val="superscript"/>
          <w:lang w:val="en-US"/>
        </w:rPr>
        <w:t>9</w:t>
      </w:r>
      <w:r w:rsidRPr="00E50020">
        <w:rPr>
          <w:rFonts w:ascii="Times New Roman" w:hAnsi="Times New Roman" w:cs="Times New Roman"/>
          <w:lang w:val="en-US"/>
        </w:rPr>
        <w:t xml:space="preserve">) were aerosolized as in </w:t>
      </w:r>
      <w:r w:rsidRPr="00E50020">
        <w:rPr>
          <w:rFonts w:ascii="Times New Roman" w:hAnsi="Times New Roman" w:cs="Times New Roman"/>
          <w:b/>
          <w:bCs/>
          <w:lang w:val="en-US"/>
        </w:rPr>
        <w:t>A</w:t>
      </w:r>
      <w:r w:rsidRPr="00E50020">
        <w:rPr>
          <w:rFonts w:ascii="Times New Roman" w:hAnsi="Times New Roman" w:cs="Times New Roman"/>
          <w:bCs/>
          <w:lang w:val="en-US"/>
        </w:rPr>
        <w:t xml:space="preserve"> </w:t>
      </w:r>
      <w:r w:rsidRPr="00E50020">
        <w:rPr>
          <w:rFonts w:ascii="Times New Roman" w:hAnsi="Times New Roman" w:cs="Times New Roman"/>
          <w:lang w:val="en-US"/>
        </w:rPr>
        <w:t xml:space="preserve">and air sampling performed with THOR turned </w:t>
      </w:r>
      <w:r w:rsidRPr="00E50020">
        <w:rPr>
          <w:rFonts w:ascii="Times New Roman" w:hAnsi="Times New Roman" w:cs="Times New Roman"/>
          <w:i/>
          <w:iCs/>
          <w:lang w:val="en-US"/>
        </w:rPr>
        <w:t>on</w:t>
      </w:r>
      <w:r w:rsidRPr="00E50020">
        <w:rPr>
          <w:rFonts w:ascii="Times New Roman" w:hAnsi="Times New Roman" w:cs="Times New Roman"/>
          <w:lang w:val="en-US"/>
        </w:rPr>
        <w:t xml:space="preserve"> (THOR </w:t>
      </w:r>
      <w:r w:rsidRPr="00E50020">
        <w:rPr>
          <w:rFonts w:ascii="Times New Roman" w:hAnsi="Times New Roman" w:cs="Times New Roman"/>
          <w:i/>
          <w:iCs/>
          <w:lang w:val="en-US"/>
        </w:rPr>
        <w:t>On</w:t>
      </w:r>
      <w:r w:rsidRPr="00E50020">
        <w:rPr>
          <w:rFonts w:ascii="Times New Roman" w:hAnsi="Times New Roman" w:cs="Times New Roman"/>
          <w:lang w:val="en-US"/>
        </w:rPr>
        <w:t xml:space="preserve">) or left inactive (THOR </w:t>
      </w:r>
      <w:r w:rsidRPr="00E50020">
        <w:rPr>
          <w:rFonts w:ascii="Times New Roman" w:hAnsi="Times New Roman" w:cs="Times New Roman"/>
          <w:i/>
          <w:iCs/>
          <w:lang w:val="en-US"/>
        </w:rPr>
        <w:t>Off</w:t>
      </w:r>
      <w:r w:rsidRPr="00E50020">
        <w:rPr>
          <w:rFonts w:ascii="Times New Roman" w:hAnsi="Times New Roman" w:cs="Times New Roman"/>
          <w:lang w:val="en-US"/>
        </w:rPr>
        <w:t xml:space="preserve">) for 60 min. </w:t>
      </w:r>
      <w:r w:rsidR="00EE0ABE" w:rsidRPr="00E50020">
        <w:rPr>
          <w:rFonts w:ascii="Times New Roman" w:hAnsi="Times New Roman" w:cs="Times New Roman"/>
          <w:lang w:val="en-US"/>
        </w:rPr>
        <w:t>A</w:t>
      </w:r>
      <w:r w:rsidRPr="00E50020">
        <w:rPr>
          <w:rFonts w:ascii="Times New Roman" w:hAnsi="Times New Roman" w:cs="Times New Roman"/>
          <w:lang w:val="en-US"/>
        </w:rPr>
        <w:t xml:space="preserve">dditional aerosol dispersals of </w:t>
      </w:r>
      <w:proofErr w:type="spellStart"/>
      <w:r w:rsidRPr="00E50020">
        <w:rPr>
          <w:rFonts w:ascii="Times New Roman" w:hAnsi="Times New Roman" w:cs="Times New Roman"/>
          <w:lang w:val="en-US"/>
        </w:rPr>
        <w:t>FluoSpheres</w:t>
      </w:r>
      <w:proofErr w:type="spellEnd"/>
      <w:r w:rsidRPr="00E50020">
        <w:rPr>
          <w:rFonts w:ascii="Times New Roman" w:hAnsi="Times New Roman" w:cs="Times New Roman"/>
          <w:lang w:val="en-US"/>
        </w:rPr>
        <w:t xml:space="preserve"> (1 µm, </w:t>
      </w:r>
      <w:r w:rsidR="007E0DBF" w:rsidRPr="00E50020">
        <w:rPr>
          <w:rFonts w:ascii="Times New Roman" w:hAnsi="Times New Roman" w:cs="Times New Roman"/>
          <w:lang w:val="en-US"/>
        </w:rPr>
        <w:t>3</w:t>
      </w:r>
      <w:r w:rsidRPr="00E50020">
        <w:rPr>
          <w:rFonts w:ascii="Times New Roman" w:hAnsi="Times New Roman" w:cs="Times New Roman"/>
          <w:lang w:val="en-US"/>
        </w:rPr>
        <w:t>x10</w:t>
      </w:r>
      <w:r w:rsidRPr="00E50020">
        <w:rPr>
          <w:rFonts w:ascii="Times New Roman" w:hAnsi="Times New Roman" w:cs="Times New Roman"/>
          <w:vertAlign w:val="superscript"/>
          <w:lang w:val="en-US"/>
        </w:rPr>
        <w:t>9</w:t>
      </w:r>
      <w:r w:rsidRPr="00E50020">
        <w:rPr>
          <w:rFonts w:ascii="Times New Roman" w:hAnsi="Times New Roman" w:cs="Times New Roman"/>
          <w:lang w:val="en-US"/>
        </w:rPr>
        <w:t>) were performed every 15</w:t>
      </w:r>
      <w:r w:rsidR="00EE0ABE" w:rsidRPr="00E50020">
        <w:rPr>
          <w:rFonts w:ascii="Times New Roman" w:hAnsi="Times New Roman" w:cs="Times New Roman"/>
          <w:lang w:val="en-US"/>
        </w:rPr>
        <w:t xml:space="preserve"> </w:t>
      </w:r>
      <w:r w:rsidR="00ED0DC4" w:rsidRPr="00E50020">
        <w:rPr>
          <w:rFonts w:ascii="Times New Roman" w:hAnsi="Times New Roman" w:cs="Times New Roman"/>
          <w:lang w:val="en-US"/>
        </w:rPr>
        <w:t xml:space="preserve">min </w:t>
      </w:r>
      <w:r w:rsidR="00EE0ABE" w:rsidRPr="00E50020">
        <w:rPr>
          <w:rFonts w:ascii="Times New Roman" w:hAnsi="Times New Roman" w:cs="Times New Roman"/>
          <w:lang w:val="en-US"/>
        </w:rPr>
        <w:t>(for 4 dispersals)</w:t>
      </w:r>
      <w:r w:rsidRPr="00E50020">
        <w:rPr>
          <w:rFonts w:ascii="Times New Roman" w:hAnsi="Times New Roman" w:cs="Times New Roman"/>
          <w:lang w:val="en-US"/>
        </w:rPr>
        <w:t xml:space="preserve"> or 30 min </w:t>
      </w:r>
      <w:r w:rsidR="00EE0ABE" w:rsidRPr="00E50020">
        <w:rPr>
          <w:rFonts w:ascii="Times New Roman" w:hAnsi="Times New Roman" w:cs="Times New Roman"/>
          <w:lang w:val="en-US"/>
        </w:rPr>
        <w:t>(for 2 dispersals)</w:t>
      </w:r>
      <w:r w:rsidR="00946744" w:rsidRPr="00E50020">
        <w:rPr>
          <w:rFonts w:ascii="Times New Roman" w:hAnsi="Times New Roman" w:cs="Times New Roman"/>
          <w:lang w:val="en-US"/>
        </w:rPr>
        <w:t>. T</w:t>
      </w:r>
      <w:r w:rsidRPr="00E50020">
        <w:rPr>
          <w:rFonts w:ascii="Times New Roman" w:hAnsi="Times New Roman" w:cs="Times New Roman"/>
          <w:lang w:val="en-US"/>
        </w:rPr>
        <w:t xml:space="preserve">he total amount of </w:t>
      </w:r>
      <w:proofErr w:type="spellStart"/>
      <w:r w:rsidRPr="00E50020">
        <w:rPr>
          <w:rFonts w:ascii="Times New Roman" w:hAnsi="Times New Roman" w:cs="Times New Roman"/>
          <w:lang w:val="en-US"/>
        </w:rPr>
        <w:t>FluoSpheres</w:t>
      </w:r>
      <w:proofErr w:type="spellEnd"/>
      <w:r w:rsidRPr="00E50020">
        <w:rPr>
          <w:rFonts w:ascii="Times New Roman" w:hAnsi="Times New Roman" w:cs="Times New Roman"/>
          <w:lang w:val="en-US"/>
        </w:rPr>
        <w:t xml:space="preserve"> collected on THOR at the end of the 60-min sampling interval was determined by </w:t>
      </w:r>
      <w:r w:rsidR="00CA5C27" w:rsidRPr="00E50020">
        <w:rPr>
          <w:rFonts w:ascii="Times New Roman" w:hAnsi="Times New Roman" w:cs="Times New Roman"/>
          <w:lang w:val="en-US"/>
        </w:rPr>
        <w:t>f</w:t>
      </w:r>
      <w:r w:rsidRPr="00E50020">
        <w:rPr>
          <w:rFonts w:ascii="Times New Roman" w:hAnsi="Times New Roman" w:cs="Times New Roman"/>
          <w:lang w:val="en-US"/>
        </w:rPr>
        <w:t xml:space="preserve">low cytometry. Bars indicate standard error of the mean. </w:t>
      </w:r>
      <w:r w:rsidR="00A01FF4" w:rsidRPr="00E50020">
        <w:rPr>
          <w:rFonts w:ascii="Times New Roman" w:hAnsi="Times New Roman" w:cs="Times New Roman"/>
          <w:lang w:val="en-US"/>
        </w:rPr>
        <w:t>At least t</w:t>
      </w:r>
      <w:r w:rsidRPr="00E50020">
        <w:rPr>
          <w:rFonts w:ascii="Times New Roman" w:hAnsi="Times New Roman" w:cs="Times New Roman"/>
          <w:lang w:val="en-US"/>
        </w:rPr>
        <w:t xml:space="preserve">hree experimental replicates for each group performed and graphed. * denotes statistically significant differences between THOR </w:t>
      </w:r>
      <w:r w:rsidRPr="00E50020">
        <w:rPr>
          <w:rFonts w:ascii="Times New Roman" w:hAnsi="Times New Roman" w:cs="Times New Roman"/>
          <w:i/>
          <w:iCs/>
          <w:lang w:val="en-US"/>
        </w:rPr>
        <w:t>On</w:t>
      </w:r>
      <w:r w:rsidRPr="00E50020">
        <w:rPr>
          <w:rFonts w:ascii="Times New Roman" w:hAnsi="Times New Roman" w:cs="Times New Roman"/>
          <w:lang w:val="en-US"/>
        </w:rPr>
        <w:t xml:space="preserve"> and THOR </w:t>
      </w:r>
      <w:r w:rsidRPr="00E50020">
        <w:rPr>
          <w:rFonts w:ascii="Times New Roman" w:hAnsi="Times New Roman" w:cs="Times New Roman"/>
          <w:i/>
          <w:iCs/>
          <w:lang w:val="en-US"/>
        </w:rPr>
        <w:t>Off</w:t>
      </w:r>
      <w:r w:rsidR="00091DC8" w:rsidRPr="00E50020">
        <w:rPr>
          <w:rFonts w:ascii="Times New Roman" w:hAnsi="Times New Roman" w:cs="Times New Roman"/>
          <w:i/>
          <w:iCs/>
          <w:lang w:val="en-US"/>
        </w:rPr>
        <w:t>.</w:t>
      </w:r>
      <w:r w:rsidRPr="00E50020">
        <w:rPr>
          <w:rFonts w:ascii="Times New Roman" w:hAnsi="Times New Roman" w:cs="Times New Roman"/>
          <w:lang w:val="en-US"/>
        </w:rPr>
        <w:t xml:space="preserve"> </w:t>
      </w:r>
      <w:r w:rsidR="00091DC8" w:rsidRPr="00E50020">
        <w:rPr>
          <w:rFonts w:ascii="Times New Roman" w:hAnsi="Times New Roman" w:cs="Times New Roman"/>
          <w:lang w:val="en-US"/>
        </w:rPr>
        <w:t># denotes statistically</w:t>
      </w:r>
      <w:r w:rsidRPr="00E50020">
        <w:rPr>
          <w:rFonts w:ascii="Times New Roman" w:hAnsi="Times New Roman" w:cs="Times New Roman"/>
          <w:lang w:val="en-US"/>
        </w:rPr>
        <w:t xml:space="preserve"> </w:t>
      </w:r>
      <w:r w:rsidR="0061494E" w:rsidRPr="00E50020">
        <w:rPr>
          <w:rFonts w:ascii="Times New Roman" w:hAnsi="Times New Roman" w:cs="Times New Roman"/>
          <w:lang w:val="en-US"/>
        </w:rPr>
        <w:t xml:space="preserve">significant </w:t>
      </w:r>
      <w:r w:rsidR="00091DC8" w:rsidRPr="00E50020">
        <w:rPr>
          <w:rFonts w:ascii="Times New Roman" w:hAnsi="Times New Roman" w:cs="Times New Roman"/>
          <w:lang w:val="en-US"/>
        </w:rPr>
        <w:t>difference</w:t>
      </w:r>
      <w:r w:rsidRPr="00E50020">
        <w:rPr>
          <w:rFonts w:ascii="Times New Roman" w:hAnsi="Times New Roman" w:cs="Times New Roman"/>
          <w:lang w:val="en-US"/>
        </w:rPr>
        <w:t xml:space="preserve"> </w:t>
      </w:r>
      <w:r w:rsidR="00091DC8" w:rsidRPr="00E50020">
        <w:rPr>
          <w:rFonts w:ascii="Times New Roman" w:hAnsi="Times New Roman" w:cs="Times New Roman"/>
          <w:lang w:val="en-US"/>
        </w:rPr>
        <w:t>between</w:t>
      </w:r>
      <w:r w:rsidRPr="00E50020">
        <w:rPr>
          <w:rFonts w:ascii="Times New Roman" w:hAnsi="Times New Roman" w:cs="Times New Roman"/>
          <w:lang w:val="en-US"/>
        </w:rPr>
        <w:t xml:space="preserve"> THOR-</w:t>
      </w:r>
      <w:r w:rsidRPr="00E50020">
        <w:rPr>
          <w:rFonts w:ascii="Times New Roman" w:hAnsi="Times New Roman" w:cs="Times New Roman"/>
          <w:i/>
          <w:iCs/>
          <w:lang w:val="en-US"/>
        </w:rPr>
        <w:t>on</w:t>
      </w:r>
      <w:r w:rsidRPr="00E50020">
        <w:rPr>
          <w:rFonts w:ascii="Times New Roman" w:hAnsi="Times New Roman" w:cs="Times New Roman"/>
          <w:lang w:val="en-US"/>
        </w:rPr>
        <w:t xml:space="preserve"> mode after 1</w:t>
      </w:r>
      <w:r w:rsidR="0061494E" w:rsidRPr="00E50020">
        <w:rPr>
          <w:rFonts w:ascii="Times New Roman" w:hAnsi="Times New Roman" w:cs="Times New Roman"/>
          <w:lang w:val="en-US"/>
        </w:rPr>
        <w:t> </w:t>
      </w:r>
      <w:r w:rsidRPr="00E50020">
        <w:rPr>
          <w:rFonts w:ascii="Times New Roman" w:hAnsi="Times New Roman" w:cs="Times New Roman"/>
          <w:lang w:val="en-US"/>
        </w:rPr>
        <w:t>aerosol dispersal</w:t>
      </w:r>
      <w:r w:rsidR="00091DC8" w:rsidRPr="00E50020">
        <w:rPr>
          <w:rFonts w:ascii="Times New Roman" w:hAnsi="Times New Roman" w:cs="Times New Roman"/>
          <w:lang w:val="en-US"/>
        </w:rPr>
        <w:t xml:space="preserve"> compared to</w:t>
      </w:r>
      <w:r w:rsidRPr="00E50020">
        <w:rPr>
          <w:rFonts w:ascii="Times New Roman" w:hAnsi="Times New Roman" w:cs="Times New Roman"/>
          <w:lang w:val="en-US"/>
        </w:rPr>
        <w:t xml:space="preserve"> </w:t>
      </w:r>
      <w:r w:rsidR="00091DC8" w:rsidRPr="00E50020">
        <w:rPr>
          <w:rFonts w:ascii="Times New Roman" w:hAnsi="Times New Roman" w:cs="Times New Roman"/>
          <w:lang w:val="en-US"/>
        </w:rPr>
        <w:t>2 or 4 dispersals</w:t>
      </w:r>
      <w:r w:rsidRPr="00E50020">
        <w:rPr>
          <w:rFonts w:ascii="Times New Roman" w:hAnsi="Times New Roman" w:cs="Times New Roman"/>
          <w:lang w:val="en-US"/>
        </w:rPr>
        <w:t>.</w:t>
      </w:r>
    </w:p>
    <w:sectPr w:rsidR="00B631C8" w:rsidRPr="00E50020" w:rsidSect="00DC093C">
      <w:footerReference w:type="even" r:id="rId7"/>
      <w:footerReference w:type="default" r:id="rId8"/>
      <w:pgSz w:w="11900" w:h="16840"/>
      <w:pgMar w:top="1440" w:right="1797" w:bottom="1440" w:left="1797" w:header="709" w:footer="709"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7C24661" w14:textId="77777777" w:rsidR="009C4197" w:rsidRDefault="009C4197" w:rsidP="00C65B25">
      <w:r>
        <w:separator/>
      </w:r>
    </w:p>
    <w:p w14:paraId="1312B223" w14:textId="77777777" w:rsidR="009C4197" w:rsidRDefault="009C4197"/>
  </w:endnote>
  <w:endnote w:type="continuationSeparator" w:id="0">
    <w:p w14:paraId="2E49A4BC" w14:textId="77777777" w:rsidR="009C4197" w:rsidRDefault="009C4197" w:rsidP="00C65B25">
      <w:r>
        <w:continuationSeparator/>
      </w:r>
    </w:p>
    <w:p w14:paraId="5A418D3F" w14:textId="77777777" w:rsidR="009C4197" w:rsidRDefault="009C4197"/>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2009200463"/>
      <w:docPartObj>
        <w:docPartGallery w:val="Page Numbers (Bottom of Page)"/>
        <w:docPartUnique/>
      </w:docPartObj>
    </w:sdtPr>
    <w:sdtEndPr>
      <w:rPr>
        <w:rStyle w:val="PageNumber"/>
      </w:rPr>
    </w:sdtEndPr>
    <w:sdtContent>
      <w:p w14:paraId="5DB48398" w14:textId="77777777" w:rsidR="00DA4553" w:rsidRDefault="00DA4553" w:rsidP="00CD6EB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1294518" w14:textId="77777777" w:rsidR="00DA4553" w:rsidRDefault="00DA4553" w:rsidP="00C7425B">
    <w:pPr>
      <w:pStyle w:val="Footer"/>
      <w:ind w:right="360"/>
    </w:pPr>
  </w:p>
  <w:p w14:paraId="574C929E" w14:textId="77777777" w:rsidR="00DA4553" w:rsidRDefault="00DA4553"/>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Fonts w:ascii="Times New Roman" w:hAnsi="Times New Roman" w:cs="Times New Roman"/>
      </w:rPr>
      <w:id w:val="2016724958"/>
      <w:docPartObj>
        <w:docPartGallery w:val="Page Numbers (Bottom of Page)"/>
        <w:docPartUnique/>
      </w:docPartObj>
    </w:sdtPr>
    <w:sdtEndPr>
      <w:rPr>
        <w:rStyle w:val="PageNumber"/>
      </w:rPr>
    </w:sdtEndPr>
    <w:sdtContent>
      <w:p w14:paraId="66028F2C" w14:textId="77777777" w:rsidR="00DA4553" w:rsidRPr="00CD6EB1" w:rsidRDefault="00DA4553" w:rsidP="008607D2">
        <w:pPr>
          <w:pStyle w:val="Footer"/>
          <w:framePr w:wrap="none" w:vAnchor="text" w:hAnchor="margin" w:xAlign="right" w:y="1"/>
          <w:rPr>
            <w:rStyle w:val="PageNumber"/>
            <w:rFonts w:ascii="Times New Roman" w:hAnsi="Times New Roman" w:cs="Times New Roman"/>
          </w:rPr>
        </w:pPr>
        <w:r w:rsidRPr="00CD6EB1">
          <w:rPr>
            <w:rStyle w:val="PageNumber"/>
            <w:rFonts w:ascii="Times New Roman" w:hAnsi="Times New Roman" w:cs="Times New Roman"/>
          </w:rPr>
          <w:fldChar w:fldCharType="begin"/>
        </w:r>
        <w:r w:rsidRPr="00CD6EB1">
          <w:rPr>
            <w:rStyle w:val="PageNumber"/>
            <w:rFonts w:ascii="Times New Roman" w:hAnsi="Times New Roman" w:cs="Times New Roman"/>
          </w:rPr>
          <w:instrText xml:space="preserve"> PAGE </w:instrText>
        </w:r>
        <w:r w:rsidRPr="00CD6EB1">
          <w:rPr>
            <w:rStyle w:val="PageNumber"/>
            <w:rFonts w:ascii="Times New Roman" w:hAnsi="Times New Roman" w:cs="Times New Roman"/>
          </w:rPr>
          <w:fldChar w:fldCharType="separate"/>
        </w:r>
        <w:r w:rsidR="009A2405">
          <w:rPr>
            <w:rStyle w:val="PageNumber"/>
            <w:rFonts w:ascii="Times New Roman" w:hAnsi="Times New Roman" w:cs="Times New Roman"/>
            <w:noProof/>
          </w:rPr>
          <w:t>1</w:t>
        </w:r>
        <w:r w:rsidRPr="00CD6EB1">
          <w:rPr>
            <w:rStyle w:val="PageNumber"/>
            <w:rFonts w:ascii="Times New Roman" w:hAnsi="Times New Roman" w:cs="Times New Roman"/>
          </w:rPr>
          <w:fldChar w:fldCharType="end"/>
        </w:r>
      </w:p>
    </w:sdtContent>
  </w:sdt>
  <w:p w14:paraId="0B3B7E27" w14:textId="77777777" w:rsidR="00DA4553" w:rsidRDefault="00DA4553" w:rsidP="00C7425B">
    <w:pPr>
      <w:pStyle w:val="Footer"/>
      <w:ind w:right="360"/>
    </w:pPr>
  </w:p>
  <w:p w14:paraId="0463589E" w14:textId="77777777" w:rsidR="00DA4553" w:rsidRDefault="00DA4553"/>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0C5B61D3" w14:textId="77777777" w:rsidR="009C4197" w:rsidRDefault="009C4197" w:rsidP="00C65B25">
      <w:r>
        <w:separator/>
      </w:r>
    </w:p>
    <w:p w14:paraId="28C49E7D" w14:textId="77777777" w:rsidR="009C4197" w:rsidRDefault="009C4197"/>
  </w:footnote>
  <w:footnote w:type="continuationSeparator" w:id="0">
    <w:p w14:paraId="32D6165F" w14:textId="77777777" w:rsidR="009C4197" w:rsidRDefault="009C4197" w:rsidP="00C65B25">
      <w:r>
        <w:continuationSeparator/>
      </w:r>
    </w:p>
    <w:p w14:paraId="5A2508CF" w14:textId="77777777" w:rsidR="009C4197" w:rsidRDefault="009C4197"/>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proofState w:spelling="clean" w:grammar="clean"/>
  <w:defaultTabStop w:val="1304"/>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Tuberculosis&lt;/Style&gt;&lt;LeftDelim&gt;{&lt;/LeftDelim&gt;&lt;RightDelim&gt;}&lt;/RightDelim&gt;&lt;FontName&gt;Times New Roman&lt;/FontName&gt;&lt;FontSize&gt;12&lt;/FontSize&gt;&lt;ReflistTitle&gt;&lt;/ReflistTitle&gt;&lt;StartingRefnum&gt;1&lt;/StartingRefnum&gt;&lt;FirstLineIndent&gt;0&lt;/FirstLineIndent&gt;&lt;HangingIndent&gt;0&lt;/HangingIndent&gt;&lt;LineSpacing&gt;1&lt;/LineSpacing&gt;&lt;SpaceAfter&gt;2&lt;/SpaceAfter&gt;&lt;HyperlinksEnabled&gt;0&lt;/HyperlinksEnabled&gt;&lt;HyperlinksVisible&gt;0&lt;/HyperlinksVisible&gt;&lt;EnableBibliographyCategories&gt;0&lt;/EnableBibliographyCategories&gt;&lt;/ENLayout&gt;"/>
    <w:docVar w:name="EN.Libraries" w:val="&lt;Libraries&gt;&lt;item db-id=&quot;20a5asa0g52txnesxpb5zzz6apptz2wpzvf2&quot;&gt;Tony MegaLibrary&lt;record-ids&gt;&lt;item&gt;329&lt;/item&gt;&lt;item&gt;330&lt;/item&gt;&lt;item&gt;335&lt;/item&gt;&lt;item&gt;336&lt;/item&gt;&lt;item&gt;338&lt;/item&gt;&lt;item&gt;395&lt;/item&gt;&lt;item&gt;406&lt;/item&gt;&lt;item&gt;415&lt;/item&gt;&lt;item&gt;419&lt;/item&gt;&lt;item&gt;424&lt;/item&gt;&lt;item&gt;425&lt;/item&gt;&lt;item&gt;432&lt;/item&gt;&lt;item&gt;435&lt;/item&gt;&lt;item&gt;436&lt;/item&gt;&lt;item&gt;438&lt;/item&gt;&lt;item&gt;440&lt;/item&gt;&lt;item&gt;441&lt;/item&gt;&lt;item&gt;447&lt;/item&gt;&lt;item&gt;452&lt;/item&gt;&lt;item&gt;455&lt;/item&gt;&lt;item&gt;458&lt;/item&gt;&lt;item&gt;459&lt;/item&gt;&lt;item&gt;464&lt;/item&gt;&lt;item&gt;465&lt;/item&gt;&lt;item&gt;466&lt;/item&gt;&lt;item&gt;468&lt;/item&gt;&lt;item&gt;470&lt;/item&gt;&lt;item&gt;475&lt;/item&gt;&lt;item&gt;476&lt;/item&gt;&lt;item&gt;481&lt;/item&gt;&lt;item&gt;483&lt;/item&gt;&lt;item&gt;484&lt;/item&gt;&lt;item&gt;509&lt;/item&gt;&lt;item&gt;510&lt;/item&gt;&lt;item&gt;511&lt;/item&gt;&lt;item&gt;515&lt;/item&gt;&lt;item&gt;518&lt;/item&gt;&lt;item&gt;527&lt;/item&gt;&lt;item&gt;528&lt;/item&gt;&lt;item&gt;529&lt;/item&gt;&lt;item&gt;531&lt;/item&gt;&lt;item&gt;532&lt;/item&gt;&lt;/record-ids&gt;&lt;/item&gt;&lt;/Libraries&gt;"/>
  </w:docVars>
  <w:rsids>
    <w:rsidRoot w:val="00C65B25"/>
    <w:rsid w:val="00001738"/>
    <w:rsid w:val="0000187C"/>
    <w:rsid w:val="00002352"/>
    <w:rsid w:val="00002807"/>
    <w:rsid w:val="00002C3F"/>
    <w:rsid w:val="00003062"/>
    <w:rsid w:val="0000317B"/>
    <w:rsid w:val="00003891"/>
    <w:rsid w:val="0000463A"/>
    <w:rsid w:val="0000482E"/>
    <w:rsid w:val="000049AA"/>
    <w:rsid w:val="00004B92"/>
    <w:rsid w:val="00004C7E"/>
    <w:rsid w:val="00005433"/>
    <w:rsid w:val="00005A32"/>
    <w:rsid w:val="00005A3C"/>
    <w:rsid w:val="000061F0"/>
    <w:rsid w:val="00006CD4"/>
    <w:rsid w:val="00007E9F"/>
    <w:rsid w:val="00010844"/>
    <w:rsid w:val="000112F7"/>
    <w:rsid w:val="00011A9B"/>
    <w:rsid w:val="00011F86"/>
    <w:rsid w:val="000122C2"/>
    <w:rsid w:val="000122F3"/>
    <w:rsid w:val="00012982"/>
    <w:rsid w:val="0001351E"/>
    <w:rsid w:val="00013710"/>
    <w:rsid w:val="00013A18"/>
    <w:rsid w:val="00013D3D"/>
    <w:rsid w:val="0001446A"/>
    <w:rsid w:val="0001490D"/>
    <w:rsid w:val="00015C04"/>
    <w:rsid w:val="00016825"/>
    <w:rsid w:val="00017236"/>
    <w:rsid w:val="00017929"/>
    <w:rsid w:val="0002171D"/>
    <w:rsid w:val="00021CF2"/>
    <w:rsid w:val="0002292D"/>
    <w:rsid w:val="00024E73"/>
    <w:rsid w:val="00026049"/>
    <w:rsid w:val="000263D6"/>
    <w:rsid w:val="00026944"/>
    <w:rsid w:val="000272EB"/>
    <w:rsid w:val="000275D6"/>
    <w:rsid w:val="000308F2"/>
    <w:rsid w:val="000313C8"/>
    <w:rsid w:val="000319E1"/>
    <w:rsid w:val="00031F9E"/>
    <w:rsid w:val="00032107"/>
    <w:rsid w:val="00032766"/>
    <w:rsid w:val="000329C3"/>
    <w:rsid w:val="00032C12"/>
    <w:rsid w:val="000338A8"/>
    <w:rsid w:val="0003395A"/>
    <w:rsid w:val="0003445E"/>
    <w:rsid w:val="0003521A"/>
    <w:rsid w:val="00035299"/>
    <w:rsid w:val="000358C1"/>
    <w:rsid w:val="0003598C"/>
    <w:rsid w:val="000366E7"/>
    <w:rsid w:val="00036F6A"/>
    <w:rsid w:val="0003728B"/>
    <w:rsid w:val="00037944"/>
    <w:rsid w:val="000400DB"/>
    <w:rsid w:val="00040DAD"/>
    <w:rsid w:val="000416C0"/>
    <w:rsid w:val="000418AE"/>
    <w:rsid w:val="00042A01"/>
    <w:rsid w:val="00042E53"/>
    <w:rsid w:val="00043CCC"/>
    <w:rsid w:val="00043F53"/>
    <w:rsid w:val="000443D9"/>
    <w:rsid w:val="00044640"/>
    <w:rsid w:val="000453BF"/>
    <w:rsid w:val="000458B2"/>
    <w:rsid w:val="0004605E"/>
    <w:rsid w:val="000462A0"/>
    <w:rsid w:val="00050F63"/>
    <w:rsid w:val="00052D1A"/>
    <w:rsid w:val="00053CD7"/>
    <w:rsid w:val="00053F13"/>
    <w:rsid w:val="00054FB8"/>
    <w:rsid w:val="000573F9"/>
    <w:rsid w:val="00060218"/>
    <w:rsid w:val="00060A16"/>
    <w:rsid w:val="00060D45"/>
    <w:rsid w:val="00061518"/>
    <w:rsid w:val="00061A41"/>
    <w:rsid w:val="000622A9"/>
    <w:rsid w:val="00063563"/>
    <w:rsid w:val="000639D6"/>
    <w:rsid w:val="00064985"/>
    <w:rsid w:val="00066418"/>
    <w:rsid w:val="000674BA"/>
    <w:rsid w:val="0007068C"/>
    <w:rsid w:val="00070B3D"/>
    <w:rsid w:val="00071C6C"/>
    <w:rsid w:val="00072578"/>
    <w:rsid w:val="00072716"/>
    <w:rsid w:val="000729FF"/>
    <w:rsid w:val="00072A1B"/>
    <w:rsid w:val="00072AFC"/>
    <w:rsid w:val="00072D51"/>
    <w:rsid w:val="000739D7"/>
    <w:rsid w:val="00074CA6"/>
    <w:rsid w:val="00074DB1"/>
    <w:rsid w:val="00074DC1"/>
    <w:rsid w:val="0007529D"/>
    <w:rsid w:val="000764A0"/>
    <w:rsid w:val="00076801"/>
    <w:rsid w:val="00076F11"/>
    <w:rsid w:val="00076F2E"/>
    <w:rsid w:val="000812DE"/>
    <w:rsid w:val="000815D9"/>
    <w:rsid w:val="00081692"/>
    <w:rsid w:val="00082252"/>
    <w:rsid w:val="000824FC"/>
    <w:rsid w:val="00083A7E"/>
    <w:rsid w:val="000847BA"/>
    <w:rsid w:val="00084810"/>
    <w:rsid w:val="00084C24"/>
    <w:rsid w:val="00084D2B"/>
    <w:rsid w:val="00084D43"/>
    <w:rsid w:val="0008506A"/>
    <w:rsid w:val="00085101"/>
    <w:rsid w:val="000856B3"/>
    <w:rsid w:val="00085CFB"/>
    <w:rsid w:val="00085F58"/>
    <w:rsid w:val="0008752B"/>
    <w:rsid w:val="00087E7D"/>
    <w:rsid w:val="00090C47"/>
    <w:rsid w:val="00090CB9"/>
    <w:rsid w:val="00090CF3"/>
    <w:rsid w:val="00091015"/>
    <w:rsid w:val="00091593"/>
    <w:rsid w:val="00091DC8"/>
    <w:rsid w:val="00093B58"/>
    <w:rsid w:val="000944CB"/>
    <w:rsid w:val="00094D8A"/>
    <w:rsid w:val="00095245"/>
    <w:rsid w:val="00095BC6"/>
    <w:rsid w:val="00095CE5"/>
    <w:rsid w:val="0009625A"/>
    <w:rsid w:val="000977E0"/>
    <w:rsid w:val="000A0011"/>
    <w:rsid w:val="000A0226"/>
    <w:rsid w:val="000A0438"/>
    <w:rsid w:val="000A09A8"/>
    <w:rsid w:val="000A0CED"/>
    <w:rsid w:val="000A0F50"/>
    <w:rsid w:val="000A10C7"/>
    <w:rsid w:val="000A14D3"/>
    <w:rsid w:val="000A3674"/>
    <w:rsid w:val="000A39C5"/>
    <w:rsid w:val="000A3F57"/>
    <w:rsid w:val="000A42D7"/>
    <w:rsid w:val="000A4A35"/>
    <w:rsid w:val="000A4BD4"/>
    <w:rsid w:val="000A54BF"/>
    <w:rsid w:val="000A668F"/>
    <w:rsid w:val="000A6A76"/>
    <w:rsid w:val="000A72A3"/>
    <w:rsid w:val="000B12FA"/>
    <w:rsid w:val="000B181A"/>
    <w:rsid w:val="000B1C89"/>
    <w:rsid w:val="000B1E0C"/>
    <w:rsid w:val="000B2D86"/>
    <w:rsid w:val="000B348C"/>
    <w:rsid w:val="000B39AA"/>
    <w:rsid w:val="000B42FD"/>
    <w:rsid w:val="000B4583"/>
    <w:rsid w:val="000B592E"/>
    <w:rsid w:val="000B5DD8"/>
    <w:rsid w:val="000B5E28"/>
    <w:rsid w:val="000B6FE1"/>
    <w:rsid w:val="000B7974"/>
    <w:rsid w:val="000B7BDA"/>
    <w:rsid w:val="000B7F98"/>
    <w:rsid w:val="000C0865"/>
    <w:rsid w:val="000C086A"/>
    <w:rsid w:val="000C2A61"/>
    <w:rsid w:val="000C33A0"/>
    <w:rsid w:val="000C35DE"/>
    <w:rsid w:val="000C41FC"/>
    <w:rsid w:val="000C578A"/>
    <w:rsid w:val="000C66FB"/>
    <w:rsid w:val="000C726F"/>
    <w:rsid w:val="000D02AF"/>
    <w:rsid w:val="000D04C8"/>
    <w:rsid w:val="000D1C95"/>
    <w:rsid w:val="000D1DB7"/>
    <w:rsid w:val="000D1F7C"/>
    <w:rsid w:val="000D24B4"/>
    <w:rsid w:val="000D3D40"/>
    <w:rsid w:val="000D4DEC"/>
    <w:rsid w:val="000D5A2B"/>
    <w:rsid w:val="000E030A"/>
    <w:rsid w:val="000E099A"/>
    <w:rsid w:val="000E157B"/>
    <w:rsid w:val="000E1B72"/>
    <w:rsid w:val="000E21C8"/>
    <w:rsid w:val="000E3275"/>
    <w:rsid w:val="000E3B84"/>
    <w:rsid w:val="000E4275"/>
    <w:rsid w:val="000E4AB0"/>
    <w:rsid w:val="000E4DDC"/>
    <w:rsid w:val="000E7086"/>
    <w:rsid w:val="000E7253"/>
    <w:rsid w:val="000E7E73"/>
    <w:rsid w:val="000E7F50"/>
    <w:rsid w:val="000F1135"/>
    <w:rsid w:val="000F18AF"/>
    <w:rsid w:val="000F1A73"/>
    <w:rsid w:val="000F318B"/>
    <w:rsid w:val="000F587D"/>
    <w:rsid w:val="000F59CD"/>
    <w:rsid w:val="000F61E6"/>
    <w:rsid w:val="000F645F"/>
    <w:rsid w:val="000F66AF"/>
    <w:rsid w:val="000F69F4"/>
    <w:rsid w:val="000F7422"/>
    <w:rsid w:val="000F7E69"/>
    <w:rsid w:val="000F7F82"/>
    <w:rsid w:val="00100FCC"/>
    <w:rsid w:val="001011B1"/>
    <w:rsid w:val="0010170C"/>
    <w:rsid w:val="00101885"/>
    <w:rsid w:val="00101A4A"/>
    <w:rsid w:val="0010253A"/>
    <w:rsid w:val="00103285"/>
    <w:rsid w:val="00105803"/>
    <w:rsid w:val="001065F5"/>
    <w:rsid w:val="001067B7"/>
    <w:rsid w:val="00107ACE"/>
    <w:rsid w:val="00107DAF"/>
    <w:rsid w:val="00110214"/>
    <w:rsid w:val="00110624"/>
    <w:rsid w:val="001110A5"/>
    <w:rsid w:val="00111C0C"/>
    <w:rsid w:val="001120BA"/>
    <w:rsid w:val="00112428"/>
    <w:rsid w:val="001125F5"/>
    <w:rsid w:val="00112749"/>
    <w:rsid w:val="00112911"/>
    <w:rsid w:val="00112A46"/>
    <w:rsid w:val="001140A5"/>
    <w:rsid w:val="00115924"/>
    <w:rsid w:val="00115F58"/>
    <w:rsid w:val="00116905"/>
    <w:rsid w:val="00116CCC"/>
    <w:rsid w:val="00117025"/>
    <w:rsid w:val="00117262"/>
    <w:rsid w:val="001172E0"/>
    <w:rsid w:val="00117310"/>
    <w:rsid w:val="001174FF"/>
    <w:rsid w:val="00117863"/>
    <w:rsid w:val="001201B0"/>
    <w:rsid w:val="00121170"/>
    <w:rsid w:val="001217F5"/>
    <w:rsid w:val="00121F16"/>
    <w:rsid w:val="0012253C"/>
    <w:rsid w:val="00122737"/>
    <w:rsid w:val="00122AD8"/>
    <w:rsid w:val="00123042"/>
    <w:rsid w:val="0012317F"/>
    <w:rsid w:val="0012488A"/>
    <w:rsid w:val="00124DFC"/>
    <w:rsid w:val="001253FA"/>
    <w:rsid w:val="00125F29"/>
    <w:rsid w:val="001261A7"/>
    <w:rsid w:val="00127754"/>
    <w:rsid w:val="00130B3F"/>
    <w:rsid w:val="00130E7D"/>
    <w:rsid w:val="0013126F"/>
    <w:rsid w:val="001321AD"/>
    <w:rsid w:val="001324E6"/>
    <w:rsid w:val="00132740"/>
    <w:rsid w:val="0013296B"/>
    <w:rsid w:val="00134628"/>
    <w:rsid w:val="00134839"/>
    <w:rsid w:val="00134BB9"/>
    <w:rsid w:val="00135171"/>
    <w:rsid w:val="0013622A"/>
    <w:rsid w:val="00136785"/>
    <w:rsid w:val="00137D30"/>
    <w:rsid w:val="00137E63"/>
    <w:rsid w:val="00140152"/>
    <w:rsid w:val="00140532"/>
    <w:rsid w:val="001412D8"/>
    <w:rsid w:val="001413F3"/>
    <w:rsid w:val="001416E1"/>
    <w:rsid w:val="001419C8"/>
    <w:rsid w:val="00142BD0"/>
    <w:rsid w:val="0014492B"/>
    <w:rsid w:val="00144CCE"/>
    <w:rsid w:val="0014507E"/>
    <w:rsid w:val="0014513C"/>
    <w:rsid w:val="001454F1"/>
    <w:rsid w:val="00145ACF"/>
    <w:rsid w:val="00146B6A"/>
    <w:rsid w:val="001479B1"/>
    <w:rsid w:val="00150069"/>
    <w:rsid w:val="001501E8"/>
    <w:rsid w:val="00150867"/>
    <w:rsid w:val="00150939"/>
    <w:rsid w:val="00151C3A"/>
    <w:rsid w:val="001522F6"/>
    <w:rsid w:val="001527A2"/>
    <w:rsid w:val="00152A4C"/>
    <w:rsid w:val="00152A8F"/>
    <w:rsid w:val="00152B73"/>
    <w:rsid w:val="00152FD9"/>
    <w:rsid w:val="00153535"/>
    <w:rsid w:val="00153E15"/>
    <w:rsid w:val="001541D4"/>
    <w:rsid w:val="00154A2B"/>
    <w:rsid w:val="00154D44"/>
    <w:rsid w:val="001550FF"/>
    <w:rsid w:val="00156AA4"/>
    <w:rsid w:val="00157D13"/>
    <w:rsid w:val="0016042C"/>
    <w:rsid w:val="001619AE"/>
    <w:rsid w:val="001630E5"/>
    <w:rsid w:val="00163A07"/>
    <w:rsid w:val="0016424C"/>
    <w:rsid w:val="00164C59"/>
    <w:rsid w:val="00165474"/>
    <w:rsid w:val="00165753"/>
    <w:rsid w:val="00165E11"/>
    <w:rsid w:val="001662C6"/>
    <w:rsid w:val="0016640F"/>
    <w:rsid w:val="001678C9"/>
    <w:rsid w:val="00170CCE"/>
    <w:rsid w:val="001712C2"/>
    <w:rsid w:val="00172502"/>
    <w:rsid w:val="001726CD"/>
    <w:rsid w:val="00172CF3"/>
    <w:rsid w:val="00173363"/>
    <w:rsid w:val="00173848"/>
    <w:rsid w:val="00174055"/>
    <w:rsid w:val="001755CF"/>
    <w:rsid w:val="001755E6"/>
    <w:rsid w:val="00176304"/>
    <w:rsid w:val="00176D0B"/>
    <w:rsid w:val="001801E8"/>
    <w:rsid w:val="0018025A"/>
    <w:rsid w:val="00180B53"/>
    <w:rsid w:val="00183633"/>
    <w:rsid w:val="00183B7B"/>
    <w:rsid w:val="00183EDB"/>
    <w:rsid w:val="00184D6D"/>
    <w:rsid w:val="0018682B"/>
    <w:rsid w:val="00186D44"/>
    <w:rsid w:val="00187128"/>
    <w:rsid w:val="001878E7"/>
    <w:rsid w:val="00190682"/>
    <w:rsid w:val="00190D17"/>
    <w:rsid w:val="00191C49"/>
    <w:rsid w:val="00193104"/>
    <w:rsid w:val="001935AD"/>
    <w:rsid w:val="00193888"/>
    <w:rsid w:val="00194A16"/>
    <w:rsid w:val="00195015"/>
    <w:rsid w:val="00195898"/>
    <w:rsid w:val="001961D7"/>
    <w:rsid w:val="00197088"/>
    <w:rsid w:val="00197465"/>
    <w:rsid w:val="00197D89"/>
    <w:rsid w:val="001A07B6"/>
    <w:rsid w:val="001A0A64"/>
    <w:rsid w:val="001A0C5F"/>
    <w:rsid w:val="001A1F54"/>
    <w:rsid w:val="001A230B"/>
    <w:rsid w:val="001A28FA"/>
    <w:rsid w:val="001A39F5"/>
    <w:rsid w:val="001A4351"/>
    <w:rsid w:val="001A43CD"/>
    <w:rsid w:val="001A44E7"/>
    <w:rsid w:val="001A5FCC"/>
    <w:rsid w:val="001A6CC3"/>
    <w:rsid w:val="001A7730"/>
    <w:rsid w:val="001A797C"/>
    <w:rsid w:val="001B1942"/>
    <w:rsid w:val="001B2F2E"/>
    <w:rsid w:val="001B4A23"/>
    <w:rsid w:val="001B4C7C"/>
    <w:rsid w:val="001B4D3D"/>
    <w:rsid w:val="001B4F83"/>
    <w:rsid w:val="001B5AA2"/>
    <w:rsid w:val="001B627D"/>
    <w:rsid w:val="001B650E"/>
    <w:rsid w:val="001B669E"/>
    <w:rsid w:val="001B6AE5"/>
    <w:rsid w:val="001B7AE4"/>
    <w:rsid w:val="001C0ACB"/>
    <w:rsid w:val="001C12A7"/>
    <w:rsid w:val="001C14E9"/>
    <w:rsid w:val="001C1561"/>
    <w:rsid w:val="001C22AB"/>
    <w:rsid w:val="001C33C3"/>
    <w:rsid w:val="001C3559"/>
    <w:rsid w:val="001C37C3"/>
    <w:rsid w:val="001C3B80"/>
    <w:rsid w:val="001C459B"/>
    <w:rsid w:val="001C52BA"/>
    <w:rsid w:val="001C5366"/>
    <w:rsid w:val="001C5CB6"/>
    <w:rsid w:val="001C6A33"/>
    <w:rsid w:val="001C6D2F"/>
    <w:rsid w:val="001C7152"/>
    <w:rsid w:val="001C7FC9"/>
    <w:rsid w:val="001D0A31"/>
    <w:rsid w:val="001D0D2B"/>
    <w:rsid w:val="001D20C2"/>
    <w:rsid w:val="001D2660"/>
    <w:rsid w:val="001D3312"/>
    <w:rsid w:val="001D4014"/>
    <w:rsid w:val="001D40C3"/>
    <w:rsid w:val="001D5BD1"/>
    <w:rsid w:val="001D5E71"/>
    <w:rsid w:val="001D6AC6"/>
    <w:rsid w:val="001D757B"/>
    <w:rsid w:val="001D7D38"/>
    <w:rsid w:val="001E01E9"/>
    <w:rsid w:val="001E0EDA"/>
    <w:rsid w:val="001E134F"/>
    <w:rsid w:val="001E159A"/>
    <w:rsid w:val="001E15D6"/>
    <w:rsid w:val="001E35E2"/>
    <w:rsid w:val="001E4CCF"/>
    <w:rsid w:val="001E5C12"/>
    <w:rsid w:val="001E6A87"/>
    <w:rsid w:val="001E6DFA"/>
    <w:rsid w:val="001E7665"/>
    <w:rsid w:val="001E76AC"/>
    <w:rsid w:val="001F0242"/>
    <w:rsid w:val="001F0313"/>
    <w:rsid w:val="001F0691"/>
    <w:rsid w:val="001F1144"/>
    <w:rsid w:val="001F12B8"/>
    <w:rsid w:val="001F1794"/>
    <w:rsid w:val="001F17F3"/>
    <w:rsid w:val="001F3B37"/>
    <w:rsid w:val="001F5646"/>
    <w:rsid w:val="001F59E2"/>
    <w:rsid w:val="001F5E3C"/>
    <w:rsid w:val="001F6DBD"/>
    <w:rsid w:val="001F701F"/>
    <w:rsid w:val="001F7BB8"/>
    <w:rsid w:val="00200314"/>
    <w:rsid w:val="002004B7"/>
    <w:rsid w:val="00200EA0"/>
    <w:rsid w:val="002013CA"/>
    <w:rsid w:val="00201932"/>
    <w:rsid w:val="002019DD"/>
    <w:rsid w:val="00201F93"/>
    <w:rsid w:val="00202B2A"/>
    <w:rsid w:val="00203704"/>
    <w:rsid w:val="002048D0"/>
    <w:rsid w:val="00204F68"/>
    <w:rsid w:val="002053D2"/>
    <w:rsid w:val="0020574F"/>
    <w:rsid w:val="0020586B"/>
    <w:rsid w:val="00206397"/>
    <w:rsid w:val="0020660F"/>
    <w:rsid w:val="00206D09"/>
    <w:rsid w:val="00206F43"/>
    <w:rsid w:val="00207E86"/>
    <w:rsid w:val="00210A6E"/>
    <w:rsid w:val="00211BEB"/>
    <w:rsid w:val="002120E6"/>
    <w:rsid w:val="00212940"/>
    <w:rsid w:val="00212B1C"/>
    <w:rsid w:val="00212F68"/>
    <w:rsid w:val="0021468B"/>
    <w:rsid w:val="00215080"/>
    <w:rsid w:val="0021510E"/>
    <w:rsid w:val="00215EA6"/>
    <w:rsid w:val="00216A95"/>
    <w:rsid w:val="00216D0E"/>
    <w:rsid w:val="00217F56"/>
    <w:rsid w:val="00220163"/>
    <w:rsid w:val="00220220"/>
    <w:rsid w:val="002204F5"/>
    <w:rsid w:val="002214DB"/>
    <w:rsid w:val="00221E28"/>
    <w:rsid w:val="00222541"/>
    <w:rsid w:val="00223476"/>
    <w:rsid w:val="00223BE3"/>
    <w:rsid w:val="00223F0B"/>
    <w:rsid w:val="002248D0"/>
    <w:rsid w:val="002257E1"/>
    <w:rsid w:val="00226293"/>
    <w:rsid w:val="00226D4F"/>
    <w:rsid w:val="00227074"/>
    <w:rsid w:val="00227981"/>
    <w:rsid w:val="0023033F"/>
    <w:rsid w:val="002307F2"/>
    <w:rsid w:val="00231644"/>
    <w:rsid w:val="002318C9"/>
    <w:rsid w:val="00231A38"/>
    <w:rsid w:val="00231C56"/>
    <w:rsid w:val="0023263F"/>
    <w:rsid w:val="002331C6"/>
    <w:rsid w:val="002331D6"/>
    <w:rsid w:val="0023423C"/>
    <w:rsid w:val="00234321"/>
    <w:rsid w:val="002343B7"/>
    <w:rsid w:val="00234D2C"/>
    <w:rsid w:val="00234D88"/>
    <w:rsid w:val="00234DB9"/>
    <w:rsid w:val="00234DDA"/>
    <w:rsid w:val="00234F6B"/>
    <w:rsid w:val="00235517"/>
    <w:rsid w:val="00235B05"/>
    <w:rsid w:val="0024002B"/>
    <w:rsid w:val="0024093E"/>
    <w:rsid w:val="00240A42"/>
    <w:rsid w:val="00242681"/>
    <w:rsid w:val="002437FD"/>
    <w:rsid w:val="002440CE"/>
    <w:rsid w:val="002445F1"/>
    <w:rsid w:val="00244757"/>
    <w:rsid w:val="00245183"/>
    <w:rsid w:val="00245548"/>
    <w:rsid w:val="00245AF2"/>
    <w:rsid w:val="00245B4A"/>
    <w:rsid w:val="002460D5"/>
    <w:rsid w:val="00246371"/>
    <w:rsid w:val="00246566"/>
    <w:rsid w:val="00246C74"/>
    <w:rsid w:val="0024742A"/>
    <w:rsid w:val="00247459"/>
    <w:rsid w:val="00250668"/>
    <w:rsid w:val="00250C6D"/>
    <w:rsid w:val="00251C08"/>
    <w:rsid w:val="002535DF"/>
    <w:rsid w:val="00253FB4"/>
    <w:rsid w:val="002548E3"/>
    <w:rsid w:val="00254AAD"/>
    <w:rsid w:val="002552C0"/>
    <w:rsid w:val="002554FD"/>
    <w:rsid w:val="00255B1D"/>
    <w:rsid w:val="00256304"/>
    <w:rsid w:val="00256446"/>
    <w:rsid w:val="002566A3"/>
    <w:rsid w:val="00256E61"/>
    <w:rsid w:val="0025733F"/>
    <w:rsid w:val="00257E91"/>
    <w:rsid w:val="00260030"/>
    <w:rsid w:val="0026174B"/>
    <w:rsid w:val="002619CE"/>
    <w:rsid w:val="00261DCD"/>
    <w:rsid w:val="00265F59"/>
    <w:rsid w:val="002668D9"/>
    <w:rsid w:val="0027089B"/>
    <w:rsid w:val="00270CA5"/>
    <w:rsid w:val="00271039"/>
    <w:rsid w:val="00271041"/>
    <w:rsid w:val="002712E6"/>
    <w:rsid w:val="00271EBA"/>
    <w:rsid w:val="0027227A"/>
    <w:rsid w:val="0027287F"/>
    <w:rsid w:val="00273B4B"/>
    <w:rsid w:val="00273E03"/>
    <w:rsid w:val="00275D43"/>
    <w:rsid w:val="00275DE4"/>
    <w:rsid w:val="002769B8"/>
    <w:rsid w:val="00280BBE"/>
    <w:rsid w:val="00280CD1"/>
    <w:rsid w:val="00280E1D"/>
    <w:rsid w:val="0028154B"/>
    <w:rsid w:val="00281F1F"/>
    <w:rsid w:val="00282043"/>
    <w:rsid w:val="00282C37"/>
    <w:rsid w:val="00282EDF"/>
    <w:rsid w:val="00283182"/>
    <w:rsid w:val="002832EF"/>
    <w:rsid w:val="00283B9B"/>
    <w:rsid w:val="00283E79"/>
    <w:rsid w:val="00284D48"/>
    <w:rsid w:val="002854C7"/>
    <w:rsid w:val="0028668B"/>
    <w:rsid w:val="002868FE"/>
    <w:rsid w:val="00286C21"/>
    <w:rsid w:val="002870BC"/>
    <w:rsid w:val="00287325"/>
    <w:rsid w:val="00292660"/>
    <w:rsid w:val="00293F5B"/>
    <w:rsid w:val="00293FFD"/>
    <w:rsid w:val="002943A6"/>
    <w:rsid w:val="00295289"/>
    <w:rsid w:val="0029571A"/>
    <w:rsid w:val="002959AB"/>
    <w:rsid w:val="00296A04"/>
    <w:rsid w:val="002974CD"/>
    <w:rsid w:val="00297AE3"/>
    <w:rsid w:val="002A0797"/>
    <w:rsid w:val="002A07B4"/>
    <w:rsid w:val="002A07E9"/>
    <w:rsid w:val="002A0951"/>
    <w:rsid w:val="002A15C4"/>
    <w:rsid w:val="002A1E3D"/>
    <w:rsid w:val="002A225B"/>
    <w:rsid w:val="002A320C"/>
    <w:rsid w:val="002A399C"/>
    <w:rsid w:val="002A4C76"/>
    <w:rsid w:val="002A536C"/>
    <w:rsid w:val="002A5E38"/>
    <w:rsid w:val="002A61F5"/>
    <w:rsid w:val="002A6ABE"/>
    <w:rsid w:val="002A7970"/>
    <w:rsid w:val="002B0DDD"/>
    <w:rsid w:val="002B0EEC"/>
    <w:rsid w:val="002B103D"/>
    <w:rsid w:val="002B2753"/>
    <w:rsid w:val="002B2AD0"/>
    <w:rsid w:val="002B2D36"/>
    <w:rsid w:val="002B389C"/>
    <w:rsid w:val="002B3E1A"/>
    <w:rsid w:val="002B6278"/>
    <w:rsid w:val="002B7434"/>
    <w:rsid w:val="002B764E"/>
    <w:rsid w:val="002B79BD"/>
    <w:rsid w:val="002B7BE4"/>
    <w:rsid w:val="002B7F50"/>
    <w:rsid w:val="002C0975"/>
    <w:rsid w:val="002C0995"/>
    <w:rsid w:val="002C22D1"/>
    <w:rsid w:val="002C2C80"/>
    <w:rsid w:val="002C3906"/>
    <w:rsid w:val="002C454E"/>
    <w:rsid w:val="002C5798"/>
    <w:rsid w:val="002C5DA7"/>
    <w:rsid w:val="002C6461"/>
    <w:rsid w:val="002C68A8"/>
    <w:rsid w:val="002D0763"/>
    <w:rsid w:val="002D08E4"/>
    <w:rsid w:val="002D0BF4"/>
    <w:rsid w:val="002D18B4"/>
    <w:rsid w:val="002D26C7"/>
    <w:rsid w:val="002D3060"/>
    <w:rsid w:val="002D313D"/>
    <w:rsid w:val="002D3879"/>
    <w:rsid w:val="002D39E1"/>
    <w:rsid w:val="002D407F"/>
    <w:rsid w:val="002D511A"/>
    <w:rsid w:val="002D5609"/>
    <w:rsid w:val="002D5F07"/>
    <w:rsid w:val="002D6540"/>
    <w:rsid w:val="002D69E1"/>
    <w:rsid w:val="002D7A0E"/>
    <w:rsid w:val="002D7B9B"/>
    <w:rsid w:val="002E0387"/>
    <w:rsid w:val="002E0479"/>
    <w:rsid w:val="002E0A8D"/>
    <w:rsid w:val="002E11AA"/>
    <w:rsid w:val="002E1207"/>
    <w:rsid w:val="002E195D"/>
    <w:rsid w:val="002E1B8C"/>
    <w:rsid w:val="002E1E13"/>
    <w:rsid w:val="002E2B96"/>
    <w:rsid w:val="002E2EFE"/>
    <w:rsid w:val="002E405B"/>
    <w:rsid w:val="002E4080"/>
    <w:rsid w:val="002E42AE"/>
    <w:rsid w:val="002E4463"/>
    <w:rsid w:val="002E4B19"/>
    <w:rsid w:val="002E58A3"/>
    <w:rsid w:val="002E600C"/>
    <w:rsid w:val="002E616B"/>
    <w:rsid w:val="002F004B"/>
    <w:rsid w:val="002F0317"/>
    <w:rsid w:val="002F1532"/>
    <w:rsid w:val="002F17F3"/>
    <w:rsid w:val="002F1831"/>
    <w:rsid w:val="002F1C96"/>
    <w:rsid w:val="002F298D"/>
    <w:rsid w:val="002F2A20"/>
    <w:rsid w:val="002F2E80"/>
    <w:rsid w:val="002F3A13"/>
    <w:rsid w:val="002F3A7B"/>
    <w:rsid w:val="002F42AE"/>
    <w:rsid w:val="002F42D3"/>
    <w:rsid w:val="002F4BCA"/>
    <w:rsid w:val="002F5289"/>
    <w:rsid w:val="002F6FC7"/>
    <w:rsid w:val="002F7B40"/>
    <w:rsid w:val="002F7E34"/>
    <w:rsid w:val="003005BA"/>
    <w:rsid w:val="003006E1"/>
    <w:rsid w:val="0030215D"/>
    <w:rsid w:val="00302E48"/>
    <w:rsid w:val="00304B71"/>
    <w:rsid w:val="0030550C"/>
    <w:rsid w:val="003071C0"/>
    <w:rsid w:val="00310353"/>
    <w:rsid w:val="00312269"/>
    <w:rsid w:val="003122E6"/>
    <w:rsid w:val="00313BB6"/>
    <w:rsid w:val="0031412E"/>
    <w:rsid w:val="00314597"/>
    <w:rsid w:val="00315F14"/>
    <w:rsid w:val="003168F0"/>
    <w:rsid w:val="003169EA"/>
    <w:rsid w:val="00317D38"/>
    <w:rsid w:val="00320166"/>
    <w:rsid w:val="0032073E"/>
    <w:rsid w:val="00320CDC"/>
    <w:rsid w:val="00321EC7"/>
    <w:rsid w:val="003223E3"/>
    <w:rsid w:val="00322865"/>
    <w:rsid w:val="0032291D"/>
    <w:rsid w:val="00322B93"/>
    <w:rsid w:val="003238AA"/>
    <w:rsid w:val="00323902"/>
    <w:rsid w:val="003244FF"/>
    <w:rsid w:val="00324639"/>
    <w:rsid w:val="003246EF"/>
    <w:rsid w:val="003247B9"/>
    <w:rsid w:val="00324E20"/>
    <w:rsid w:val="0032612F"/>
    <w:rsid w:val="00326ACB"/>
    <w:rsid w:val="003270CF"/>
    <w:rsid w:val="0032772E"/>
    <w:rsid w:val="00327A3F"/>
    <w:rsid w:val="00327E5A"/>
    <w:rsid w:val="0033080A"/>
    <w:rsid w:val="00330E7C"/>
    <w:rsid w:val="00330F74"/>
    <w:rsid w:val="00330FCD"/>
    <w:rsid w:val="0033137E"/>
    <w:rsid w:val="003313FE"/>
    <w:rsid w:val="003315DB"/>
    <w:rsid w:val="003316DE"/>
    <w:rsid w:val="00331846"/>
    <w:rsid w:val="00331F4E"/>
    <w:rsid w:val="003327BB"/>
    <w:rsid w:val="0033281E"/>
    <w:rsid w:val="003332E1"/>
    <w:rsid w:val="00333DE1"/>
    <w:rsid w:val="0033426B"/>
    <w:rsid w:val="00334597"/>
    <w:rsid w:val="003348F3"/>
    <w:rsid w:val="00335131"/>
    <w:rsid w:val="00335302"/>
    <w:rsid w:val="003356A2"/>
    <w:rsid w:val="003367C8"/>
    <w:rsid w:val="003377E1"/>
    <w:rsid w:val="00337E87"/>
    <w:rsid w:val="0034003E"/>
    <w:rsid w:val="003405F9"/>
    <w:rsid w:val="003407F7"/>
    <w:rsid w:val="00341654"/>
    <w:rsid w:val="003416E2"/>
    <w:rsid w:val="00342678"/>
    <w:rsid w:val="00342E91"/>
    <w:rsid w:val="00343F27"/>
    <w:rsid w:val="0034426F"/>
    <w:rsid w:val="0034432C"/>
    <w:rsid w:val="00344912"/>
    <w:rsid w:val="00345C89"/>
    <w:rsid w:val="0034603D"/>
    <w:rsid w:val="00346058"/>
    <w:rsid w:val="003472B2"/>
    <w:rsid w:val="0034790A"/>
    <w:rsid w:val="00347950"/>
    <w:rsid w:val="00347E91"/>
    <w:rsid w:val="003510E2"/>
    <w:rsid w:val="003514DA"/>
    <w:rsid w:val="003520E1"/>
    <w:rsid w:val="00352208"/>
    <w:rsid w:val="003524EA"/>
    <w:rsid w:val="00352BD3"/>
    <w:rsid w:val="00353088"/>
    <w:rsid w:val="003531BF"/>
    <w:rsid w:val="003550B9"/>
    <w:rsid w:val="00355373"/>
    <w:rsid w:val="0035662F"/>
    <w:rsid w:val="0035684D"/>
    <w:rsid w:val="00357362"/>
    <w:rsid w:val="00357C93"/>
    <w:rsid w:val="00357CDF"/>
    <w:rsid w:val="0036003A"/>
    <w:rsid w:val="0036212C"/>
    <w:rsid w:val="0036219E"/>
    <w:rsid w:val="003629AB"/>
    <w:rsid w:val="00362D65"/>
    <w:rsid w:val="00363564"/>
    <w:rsid w:val="00363D06"/>
    <w:rsid w:val="003651DA"/>
    <w:rsid w:val="00365407"/>
    <w:rsid w:val="003654F4"/>
    <w:rsid w:val="00365FE0"/>
    <w:rsid w:val="003662CE"/>
    <w:rsid w:val="00366618"/>
    <w:rsid w:val="003666E8"/>
    <w:rsid w:val="00366CAE"/>
    <w:rsid w:val="003675A3"/>
    <w:rsid w:val="0037055E"/>
    <w:rsid w:val="0037068E"/>
    <w:rsid w:val="00370BB4"/>
    <w:rsid w:val="003712FC"/>
    <w:rsid w:val="003713AA"/>
    <w:rsid w:val="003717AB"/>
    <w:rsid w:val="00371A55"/>
    <w:rsid w:val="00372098"/>
    <w:rsid w:val="003724C2"/>
    <w:rsid w:val="0037252B"/>
    <w:rsid w:val="00372541"/>
    <w:rsid w:val="003739A8"/>
    <w:rsid w:val="00374BE3"/>
    <w:rsid w:val="00374F78"/>
    <w:rsid w:val="0037664D"/>
    <w:rsid w:val="003769AB"/>
    <w:rsid w:val="00376A24"/>
    <w:rsid w:val="00376EF1"/>
    <w:rsid w:val="00377CB5"/>
    <w:rsid w:val="003801EB"/>
    <w:rsid w:val="0038053E"/>
    <w:rsid w:val="00381C38"/>
    <w:rsid w:val="00382FA4"/>
    <w:rsid w:val="00383237"/>
    <w:rsid w:val="0038432A"/>
    <w:rsid w:val="00384746"/>
    <w:rsid w:val="003847C9"/>
    <w:rsid w:val="00384843"/>
    <w:rsid w:val="00384A0C"/>
    <w:rsid w:val="00385076"/>
    <w:rsid w:val="00385CF5"/>
    <w:rsid w:val="00385EE8"/>
    <w:rsid w:val="00386A4C"/>
    <w:rsid w:val="003879FA"/>
    <w:rsid w:val="00390176"/>
    <w:rsid w:val="0039086B"/>
    <w:rsid w:val="003908C3"/>
    <w:rsid w:val="00390926"/>
    <w:rsid w:val="00391A0E"/>
    <w:rsid w:val="00391BA5"/>
    <w:rsid w:val="00391C5B"/>
    <w:rsid w:val="00392DAC"/>
    <w:rsid w:val="0039343F"/>
    <w:rsid w:val="003938B9"/>
    <w:rsid w:val="00393A18"/>
    <w:rsid w:val="00393CAD"/>
    <w:rsid w:val="003949C5"/>
    <w:rsid w:val="00394B75"/>
    <w:rsid w:val="00395B91"/>
    <w:rsid w:val="0039656A"/>
    <w:rsid w:val="003972D5"/>
    <w:rsid w:val="00397B31"/>
    <w:rsid w:val="003A0CB8"/>
    <w:rsid w:val="003A0F59"/>
    <w:rsid w:val="003A16CF"/>
    <w:rsid w:val="003A232F"/>
    <w:rsid w:val="003A319F"/>
    <w:rsid w:val="003A3854"/>
    <w:rsid w:val="003A45F5"/>
    <w:rsid w:val="003A47D1"/>
    <w:rsid w:val="003A5EB3"/>
    <w:rsid w:val="003A6891"/>
    <w:rsid w:val="003A7C20"/>
    <w:rsid w:val="003B02BD"/>
    <w:rsid w:val="003B034D"/>
    <w:rsid w:val="003B0448"/>
    <w:rsid w:val="003B228E"/>
    <w:rsid w:val="003B22C4"/>
    <w:rsid w:val="003B3CCC"/>
    <w:rsid w:val="003B59EC"/>
    <w:rsid w:val="003B67DE"/>
    <w:rsid w:val="003B6867"/>
    <w:rsid w:val="003C0099"/>
    <w:rsid w:val="003C00D3"/>
    <w:rsid w:val="003C00E7"/>
    <w:rsid w:val="003C0ABD"/>
    <w:rsid w:val="003C3350"/>
    <w:rsid w:val="003C3416"/>
    <w:rsid w:val="003C431B"/>
    <w:rsid w:val="003C450A"/>
    <w:rsid w:val="003C49F2"/>
    <w:rsid w:val="003C501E"/>
    <w:rsid w:val="003C50DE"/>
    <w:rsid w:val="003C567E"/>
    <w:rsid w:val="003C568B"/>
    <w:rsid w:val="003C58BA"/>
    <w:rsid w:val="003C5DF4"/>
    <w:rsid w:val="003C74A0"/>
    <w:rsid w:val="003D12FF"/>
    <w:rsid w:val="003D1B5E"/>
    <w:rsid w:val="003D3123"/>
    <w:rsid w:val="003D3274"/>
    <w:rsid w:val="003D34E1"/>
    <w:rsid w:val="003D35C7"/>
    <w:rsid w:val="003D4861"/>
    <w:rsid w:val="003D4CE4"/>
    <w:rsid w:val="003D5344"/>
    <w:rsid w:val="003D58A1"/>
    <w:rsid w:val="003D59F5"/>
    <w:rsid w:val="003D5B80"/>
    <w:rsid w:val="003D5E3A"/>
    <w:rsid w:val="003D60EB"/>
    <w:rsid w:val="003D62F4"/>
    <w:rsid w:val="003D7577"/>
    <w:rsid w:val="003D75FB"/>
    <w:rsid w:val="003D7ADA"/>
    <w:rsid w:val="003D7F01"/>
    <w:rsid w:val="003E0001"/>
    <w:rsid w:val="003E0835"/>
    <w:rsid w:val="003E1632"/>
    <w:rsid w:val="003E2650"/>
    <w:rsid w:val="003E2762"/>
    <w:rsid w:val="003E2790"/>
    <w:rsid w:val="003E2DAC"/>
    <w:rsid w:val="003E36D7"/>
    <w:rsid w:val="003E3993"/>
    <w:rsid w:val="003E3E6B"/>
    <w:rsid w:val="003E51F6"/>
    <w:rsid w:val="003E5214"/>
    <w:rsid w:val="003E528E"/>
    <w:rsid w:val="003E5603"/>
    <w:rsid w:val="003E5954"/>
    <w:rsid w:val="003E5F09"/>
    <w:rsid w:val="003E6041"/>
    <w:rsid w:val="003E61B8"/>
    <w:rsid w:val="003E6800"/>
    <w:rsid w:val="003E6BA1"/>
    <w:rsid w:val="003F051B"/>
    <w:rsid w:val="003F2647"/>
    <w:rsid w:val="003F305D"/>
    <w:rsid w:val="003F35C5"/>
    <w:rsid w:val="003F612B"/>
    <w:rsid w:val="003F6E02"/>
    <w:rsid w:val="003F7476"/>
    <w:rsid w:val="003F74C7"/>
    <w:rsid w:val="003F7895"/>
    <w:rsid w:val="00400065"/>
    <w:rsid w:val="004017AC"/>
    <w:rsid w:val="0040198D"/>
    <w:rsid w:val="00401B6C"/>
    <w:rsid w:val="0040208B"/>
    <w:rsid w:val="004020AD"/>
    <w:rsid w:val="004026D2"/>
    <w:rsid w:val="00403FB1"/>
    <w:rsid w:val="004050B1"/>
    <w:rsid w:val="0040537E"/>
    <w:rsid w:val="004058CF"/>
    <w:rsid w:val="004067C6"/>
    <w:rsid w:val="00406C54"/>
    <w:rsid w:val="00406F14"/>
    <w:rsid w:val="004079AB"/>
    <w:rsid w:val="0041068A"/>
    <w:rsid w:val="00410F2A"/>
    <w:rsid w:val="00411033"/>
    <w:rsid w:val="00411F29"/>
    <w:rsid w:val="00412F52"/>
    <w:rsid w:val="0041418D"/>
    <w:rsid w:val="0041476C"/>
    <w:rsid w:val="00415C6D"/>
    <w:rsid w:val="00415F12"/>
    <w:rsid w:val="00415FCA"/>
    <w:rsid w:val="00416950"/>
    <w:rsid w:val="00417844"/>
    <w:rsid w:val="00417B62"/>
    <w:rsid w:val="00417C16"/>
    <w:rsid w:val="00420453"/>
    <w:rsid w:val="004213AB"/>
    <w:rsid w:val="004215C7"/>
    <w:rsid w:val="00421627"/>
    <w:rsid w:val="00422002"/>
    <w:rsid w:val="0042203C"/>
    <w:rsid w:val="00423742"/>
    <w:rsid w:val="00423E43"/>
    <w:rsid w:val="004249B5"/>
    <w:rsid w:val="00425250"/>
    <w:rsid w:val="00425345"/>
    <w:rsid w:val="00425B90"/>
    <w:rsid w:val="00426663"/>
    <w:rsid w:val="004268EF"/>
    <w:rsid w:val="004272CE"/>
    <w:rsid w:val="0042734E"/>
    <w:rsid w:val="00427973"/>
    <w:rsid w:val="00427ADF"/>
    <w:rsid w:val="0043027A"/>
    <w:rsid w:val="00430C62"/>
    <w:rsid w:val="00431079"/>
    <w:rsid w:val="00431D06"/>
    <w:rsid w:val="00432977"/>
    <w:rsid w:val="004340E0"/>
    <w:rsid w:val="0043449D"/>
    <w:rsid w:val="00434E40"/>
    <w:rsid w:val="00435091"/>
    <w:rsid w:val="004354F7"/>
    <w:rsid w:val="00435A46"/>
    <w:rsid w:val="00435C01"/>
    <w:rsid w:val="00436693"/>
    <w:rsid w:val="00436B7D"/>
    <w:rsid w:val="00437575"/>
    <w:rsid w:val="00440B19"/>
    <w:rsid w:val="00440C74"/>
    <w:rsid w:val="004427D0"/>
    <w:rsid w:val="004428C2"/>
    <w:rsid w:val="004435A4"/>
    <w:rsid w:val="00443A4F"/>
    <w:rsid w:val="00444A8F"/>
    <w:rsid w:val="00445012"/>
    <w:rsid w:val="00445C79"/>
    <w:rsid w:val="00445E29"/>
    <w:rsid w:val="00446043"/>
    <w:rsid w:val="00447069"/>
    <w:rsid w:val="00447E85"/>
    <w:rsid w:val="00450D9A"/>
    <w:rsid w:val="00451048"/>
    <w:rsid w:val="0045124C"/>
    <w:rsid w:val="00451C4F"/>
    <w:rsid w:val="00451DD7"/>
    <w:rsid w:val="0045249D"/>
    <w:rsid w:val="004540AC"/>
    <w:rsid w:val="00454A15"/>
    <w:rsid w:val="00454CBD"/>
    <w:rsid w:val="004559B8"/>
    <w:rsid w:val="0045673A"/>
    <w:rsid w:val="004579CC"/>
    <w:rsid w:val="00461164"/>
    <w:rsid w:val="00461ECB"/>
    <w:rsid w:val="0046280B"/>
    <w:rsid w:val="0046308F"/>
    <w:rsid w:val="00463853"/>
    <w:rsid w:val="00464AF8"/>
    <w:rsid w:val="004664AB"/>
    <w:rsid w:val="00466C0A"/>
    <w:rsid w:val="00466C35"/>
    <w:rsid w:val="00466DF4"/>
    <w:rsid w:val="0046731C"/>
    <w:rsid w:val="00470590"/>
    <w:rsid w:val="00470FE9"/>
    <w:rsid w:val="0047194E"/>
    <w:rsid w:val="00472378"/>
    <w:rsid w:val="004735FC"/>
    <w:rsid w:val="004738A1"/>
    <w:rsid w:val="00473CC3"/>
    <w:rsid w:val="004740C3"/>
    <w:rsid w:val="00474165"/>
    <w:rsid w:val="004745F8"/>
    <w:rsid w:val="00474B99"/>
    <w:rsid w:val="004754B6"/>
    <w:rsid w:val="00475650"/>
    <w:rsid w:val="00475D89"/>
    <w:rsid w:val="00475EFF"/>
    <w:rsid w:val="0047687F"/>
    <w:rsid w:val="00476B77"/>
    <w:rsid w:val="00477595"/>
    <w:rsid w:val="00477D0D"/>
    <w:rsid w:val="0048088A"/>
    <w:rsid w:val="00480AB1"/>
    <w:rsid w:val="00480EE4"/>
    <w:rsid w:val="00480F2B"/>
    <w:rsid w:val="00482553"/>
    <w:rsid w:val="00482D3B"/>
    <w:rsid w:val="00483037"/>
    <w:rsid w:val="00483314"/>
    <w:rsid w:val="004836FB"/>
    <w:rsid w:val="004842C7"/>
    <w:rsid w:val="0048510D"/>
    <w:rsid w:val="00485A33"/>
    <w:rsid w:val="004875E4"/>
    <w:rsid w:val="0048790C"/>
    <w:rsid w:val="00487AF6"/>
    <w:rsid w:val="00487E07"/>
    <w:rsid w:val="004902DB"/>
    <w:rsid w:val="004903CC"/>
    <w:rsid w:val="00490E16"/>
    <w:rsid w:val="004921A0"/>
    <w:rsid w:val="004943BD"/>
    <w:rsid w:val="00494B35"/>
    <w:rsid w:val="00494C67"/>
    <w:rsid w:val="00496467"/>
    <w:rsid w:val="00496511"/>
    <w:rsid w:val="0049694C"/>
    <w:rsid w:val="004969D9"/>
    <w:rsid w:val="00497089"/>
    <w:rsid w:val="00497D15"/>
    <w:rsid w:val="004A0114"/>
    <w:rsid w:val="004A07BA"/>
    <w:rsid w:val="004A0F19"/>
    <w:rsid w:val="004A2396"/>
    <w:rsid w:val="004A39D7"/>
    <w:rsid w:val="004A4395"/>
    <w:rsid w:val="004A53C4"/>
    <w:rsid w:val="004A67DF"/>
    <w:rsid w:val="004A766F"/>
    <w:rsid w:val="004B0E66"/>
    <w:rsid w:val="004B2214"/>
    <w:rsid w:val="004B3C63"/>
    <w:rsid w:val="004B418F"/>
    <w:rsid w:val="004B5774"/>
    <w:rsid w:val="004B57E3"/>
    <w:rsid w:val="004B5902"/>
    <w:rsid w:val="004B5C48"/>
    <w:rsid w:val="004B62B4"/>
    <w:rsid w:val="004B69DF"/>
    <w:rsid w:val="004C0E62"/>
    <w:rsid w:val="004C0ECD"/>
    <w:rsid w:val="004C1A9A"/>
    <w:rsid w:val="004C29FD"/>
    <w:rsid w:val="004C325A"/>
    <w:rsid w:val="004C3DB3"/>
    <w:rsid w:val="004C4825"/>
    <w:rsid w:val="004C4D21"/>
    <w:rsid w:val="004C632A"/>
    <w:rsid w:val="004C67D9"/>
    <w:rsid w:val="004C70BA"/>
    <w:rsid w:val="004D0C0C"/>
    <w:rsid w:val="004D1110"/>
    <w:rsid w:val="004D1494"/>
    <w:rsid w:val="004D51EF"/>
    <w:rsid w:val="004D6064"/>
    <w:rsid w:val="004D7767"/>
    <w:rsid w:val="004E03C7"/>
    <w:rsid w:val="004E0C16"/>
    <w:rsid w:val="004E1013"/>
    <w:rsid w:val="004E1474"/>
    <w:rsid w:val="004E29AD"/>
    <w:rsid w:val="004E34AF"/>
    <w:rsid w:val="004E36F8"/>
    <w:rsid w:val="004E491D"/>
    <w:rsid w:val="004E5E93"/>
    <w:rsid w:val="004F03E1"/>
    <w:rsid w:val="004F08F5"/>
    <w:rsid w:val="004F15CB"/>
    <w:rsid w:val="004F1847"/>
    <w:rsid w:val="004F24D3"/>
    <w:rsid w:val="004F3F1B"/>
    <w:rsid w:val="004F4103"/>
    <w:rsid w:val="004F4563"/>
    <w:rsid w:val="004F46ED"/>
    <w:rsid w:val="004F4B9C"/>
    <w:rsid w:val="004F5413"/>
    <w:rsid w:val="004F56C5"/>
    <w:rsid w:val="004F594E"/>
    <w:rsid w:val="004F5DA4"/>
    <w:rsid w:val="004F5FBD"/>
    <w:rsid w:val="004F64D0"/>
    <w:rsid w:val="004F74F8"/>
    <w:rsid w:val="004F75AC"/>
    <w:rsid w:val="004F7D19"/>
    <w:rsid w:val="00501425"/>
    <w:rsid w:val="005015CE"/>
    <w:rsid w:val="00501963"/>
    <w:rsid w:val="005019F4"/>
    <w:rsid w:val="00503AEE"/>
    <w:rsid w:val="005046D2"/>
    <w:rsid w:val="00504892"/>
    <w:rsid w:val="005050B5"/>
    <w:rsid w:val="0050531F"/>
    <w:rsid w:val="0050548E"/>
    <w:rsid w:val="00506ACD"/>
    <w:rsid w:val="00507619"/>
    <w:rsid w:val="005078AD"/>
    <w:rsid w:val="00510304"/>
    <w:rsid w:val="00510ABF"/>
    <w:rsid w:val="00510ADD"/>
    <w:rsid w:val="00510F5B"/>
    <w:rsid w:val="00511020"/>
    <w:rsid w:val="005112CB"/>
    <w:rsid w:val="0051157E"/>
    <w:rsid w:val="00512176"/>
    <w:rsid w:val="005122B0"/>
    <w:rsid w:val="00512FB1"/>
    <w:rsid w:val="0051407C"/>
    <w:rsid w:val="005142D4"/>
    <w:rsid w:val="0051480C"/>
    <w:rsid w:val="00514943"/>
    <w:rsid w:val="00514C89"/>
    <w:rsid w:val="0051501D"/>
    <w:rsid w:val="0051615D"/>
    <w:rsid w:val="005166C7"/>
    <w:rsid w:val="00520046"/>
    <w:rsid w:val="005209D4"/>
    <w:rsid w:val="00520C89"/>
    <w:rsid w:val="00520FC5"/>
    <w:rsid w:val="00521931"/>
    <w:rsid w:val="005229C6"/>
    <w:rsid w:val="00523AF4"/>
    <w:rsid w:val="0052537B"/>
    <w:rsid w:val="0052677C"/>
    <w:rsid w:val="005300BB"/>
    <w:rsid w:val="005306D6"/>
    <w:rsid w:val="00530DF8"/>
    <w:rsid w:val="00531EC9"/>
    <w:rsid w:val="00531EF1"/>
    <w:rsid w:val="00531F91"/>
    <w:rsid w:val="0053233D"/>
    <w:rsid w:val="005327B3"/>
    <w:rsid w:val="00534F2E"/>
    <w:rsid w:val="00535862"/>
    <w:rsid w:val="0053619F"/>
    <w:rsid w:val="0053637D"/>
    <w:rsid w:val="00536519"/>
    <w:rsid w:val="00536D82"/>
    <w:rsid w:val="00536DA6"/>
    <w:rsid w:val="0054124A"/>
    <w:rsid w:val="005417DB"/>
    <w:rsid w:val="00541F33"/>
    <w:rsid w:val="00541FC7"/>
    <w:rsid w:val="00542417"/>
    <w:rsid w:val="0054259D"/>
    <w:rsid w:val="0054282C"/>
    <w:rsid w:val="00542E4B"/>
    <w:rsid w:val="0054376F"/>
    <w:rsid w:val="0054411F"/>
    <w:rsid w:val="005442D6"/>
    <w:rsid w:val="00544633"/>
    <w:rsid w:val="00544B4A"/>
    <w:rsid w:val="00544EF2"/>
    <w:rsid w:val="00544F75"/>
    <w:rsid w:val="00546F4A"/>
    <w:rsid w:val="00547D39"/>
    <w:rsid w:val="005507E8"/>
    <w:rsid w:val="00550F70"/>
    <w:rsid w:val="0055162D"/>
    <w:rsid w:val="00551A85"/>
    <w:rsid w:val="00552AD1"/>
    <w:rsid w:val="005531D3"/>
    <w:rsid w:val="00553F0B"/>
    <w:rsid w:val="0055415B"/>
    <w:rsid w:val="00554591"/>
    <w:rsid w:val="00554859"/>
    <w:rsid w:val="00554948"/>
    <w:rsid w:val="00554E08"/>
    <w:rsid w:val="005553E8"/>
    <w:rsid w:val="00555F87"/>
    <w:rsid w:val="00557111"/>
    <w:rsid w:val="00557FCE"/>
    <w:rsid w:val="00560B68"/>
    <w:rsid w:val="00560E48"/>
    <w:rsid w:val="00562F76"/>
    <w:rsid w:val="00563E41"/>
    <w:rsid w:val="005660F0"/>
    <w:rsid w:val="00566AC3"/>
    <w:rsid w:val="00566BCC"/>
    <w:rsid w:val="0056714F"/>
    <w:rsid w:val="0056765E"/>
    <w:rsid w:val="0056780C"/>
    <w:rsid w:val="00570464"/>
    <w:rsid w:val="00570C05"/>
    <w:rsid w:val="00570CF7"/>
    <w:rsid w:val="005713C1"/>
    <w:rsid w:val="005715F5"/>
    <w:rsid w:val="00571EA8"/>
    <w:rsid w:val="00573905"/>
    <w:rsid w:val="00573DA9"/>
    <w:rsid w:val="005740C4"/>
    <w:rsid w:val="00575AD7"/>
    <w:rsid w:val="00580F2D"/>
    <w:rsid w:val="0058137F"/>
    <w:rsid w:val="0058154A"/>
    <w:rsid w:val="0058163B"/>
    <w:rsid w:val="005818EB"/>
    <w:rsid w:val="005824F9"/>
    <w:rsid w:val="005828B2"/>
    <w:rsid w:val="005833E9"/>
    <w:rsid w:val="005846EB"/>
    <w:rsid w:val="00585763"/>
    <w:rsid w:val="0058732D"/>
    <w:rsid w:val="00587C5E"/>
    <w:rsid w:val="00587D09"/>
    <w:rsid w:val="005907B4"/>
    <w:rsid w:val="00590D1C"/>
    <w:rsid w:val="00590FFC"/>
    <w:rsid w:val="00592F2A"/>
    <w:rsid w:val="00593196"/>
    <w:rsid w:val="005932C3"/>
    <w:rsid w:val="005936E7"/>
    <w:rsid w:val="005940E9"/>
    <w:rsid w:val="00594134"/>
    <w:rsid w:val="0059414B"/>
    <w:rsid w:val="00594E2F"/>
    <w:rsid w:val="00595071"/>
    <w:rsid w:val="005955C5"/>
    <w:rsid w:val="00595FC5"/>
    <w:rsid w:val="005966BC"/>
    <w:rsid w:val="00597CF5"/>
    <w:rsid w:val="00597E1D"/>
    <w:rsid w:val="005A01F9"/>
    <w:rsid w:val="005A03C8"/>
    <w:rsid w:val="005A0420"/>
    <w:rsid w:val="005A153A"/>
    <w:rsid w:val="005A175D"/>
    <w:rsid w:val="005A2B72"/>
    <w:rsid w:val="005A3E19"/>
    <w:rsid w:val="005A3F46"/>
    <w:rsid w:val="005A445F"/>
    <w:rsid w:val="005A4B37"/>
    <w:rsid w:val="005A4CA3"/>
    <w:rsid w:val="005A4F8C"/>
    <w:rsid w:val="005A57EA"/>
    <w:rsid w:val="005A5E05"/>
    <w:rsid w:val="005A5F1E"/>
    <w:rsid w:val="005A642B"/>
    <w:rsid w:val="005A66F9"/>
    <w:rsid w:val="005A6916"/>
    <w:rsid w:val="005A7302"/>
    <w:rsid w:val="005B0984"/>
    <w:rsid w:val="005B131A"/>
    <w:rsid w:val="005B1360"/>
    <w:rsid w:val="005B239D"/>
    <w:rsid w:val="005B3197"/>
    <w:rsid w:val="005B3443"/>
    <w:rsid w:val="005B35BF"/>
    <w:rsid w:val="005B48FB"/>
    <w:rsid w:val="005B5481"/>
    <w:rsid w:val="005B5C37"/>
    <w:rsid w:val="005B6879"/>
    <w:rsid w:val="005B6C17"/>
    <w:rsid w:val="005B6CF4"/>
    <w:rsid w:val="005C16EF"/>
    <w:rsid w:val="005C18BE"/>
    <w:rsid w:val="005C1CB3"/>
    <w:rsid w:val="005C2280"/>
    <w:rsid w:val="005C22A5"/>
    <w:rsid w:val="005C2516"/>
    <w:rsid w:val="005C2569"/>
    <w:rsid w:val="005C2BD4"/>
    <w:rsid w:val="005C2C92"/>
    <w:rsid w:val="005C3D8D"/>
    <w:rsid w:val="005C3DB4"/>
    <w:rsid w:val="005C4016"/>
    <w:rsid w:val="005C44B3"/>
    <w:rsid w:val="005C62B1"/>
    <w:rsid w:val="005C7858"/>
    <w:rsid w:val="005C789E"/>
    <w:rsid w:val="005C7DC9"/>
    <w:rsid w:val="005D04C6"/>
    <w:rsid w:val="005D0C61"/>
    <w:rsid w:val="005D12F1"/>
    <w:rsid w:val="005D1D3E"/>
    <w:rsid w:val="005D26DE"/>
    <w:rsid w:val="005D2B3F"/>
    <w:rsid w:val="005D2E37"/>
    <w:rsid w:val="005D4E62"/>
    <w:rsid w:val="005D513F"/>
    <w:rsid w:val="005D5169"/>
    <w:rsid w:val="005D55D9"/>
    <w:rsid w:val="005D5AC8"/>
    <w:rsid w:val="005D69C6"/>
    <w:rsid w:val="005D6C66"/>
    <w:rsid w:val="005D6FC2"/>
    <w:rsid w:val="005D7A7E"/>
    <w:rsid w:val="005E0CFA"/>
    <w:rsid w:val="005E0EBE"/>
    <w:rsid w:val="005E15D8"/>
    <w:rsid w:val="005E1962"/>
    <w:rsid w:val="005E2357"/>
    <w:rsid w:val="005E348A"/>
    <w:rsid w:val="005E395D"/>
    <w:rsid w:val="005E444F"/>
    <w:rsid w:val="005E44AC"/>
    <w:rsid w:val="005E4DA0"/>
    <w:rsid w:val="005E5116"/>
    <w:rsid w:val="005E6069"/>
    <w:rsid w:val="005E6343"/>
    <w:rsid w:val="005E67F0"/>
    <w:rsid w:val="005E71A6"/>
    <w:rsid w:val="005E7440"/>
    <w:rsid w:val="005F006A"/>
    <w:rsid w:val="005F0910"/>
    <w:rsid w:val="005F116D"/>
    <w:rsid w:val="005F1E43"/>
    <w:rsid w:val="005F2ADB"/>
    <w:rsid w:val="005F2C1F"/>
    <w:rsid w:val="005F3903"/>
    <w:rsid w:val="005F3ACF"/>
    <w:rsid w:val="005F4382"/>
    <w:rsid w:val="005F44D2"/>
    <w:rsid w:val="005F45ED"/>
    <w:rsid w:val="005F6D13"/>
    <w:rsid w:val="005F7B62"/>
    <w:rsid w:val="006003F7"/>
    <w:rsid w:val="006005CE"/>
    <w:rsid w:val="0060139A"/>
    <w:rsid w:val="00601552"/>
    <w:rsid w:val="006017B0"/>
    <w:rsid w:val="00601BBA"/>
    <w:rsid w:val="006026A1"/>
    <w:rsid w:val="00603524"/>
    <w:rsid w:val="00603F45"/>
    <w:rsid w:val="0060549D"/>
    <w:rsid w:val="00605B6B"/>
    <w:rsid w:val="00606B17"/>
    <w:rsid w:val="00606BCF"/>
    <w:rsid w:val="00607597"/>
    <w:rsid w:val="006075FF"/>
    <w:rsid w:val="006078E1"/>
    <w:rsid w:val="006101FD"/>
    <w:rsid w:val="006103A4"/>
    <w:rsid w:val="00610FB5"/>
    <w:rsid w:val="006127A7"/>
    <w:rsid w:val="0061291A"/>
    <w:rsid w:val="00613471"/>
    <w:rsid w:val="00614515"/>
    <w:rsid w:val="0061494E"/>
    <w:rsid w:val="00614D6A"/>
    <w:rsid w:val="00614F41"/>
    <w:rsid w:val="0061504E"/>
    <w:rsid w:val="0061533E"/>
    <w:rsid w:val="00616168"/>
    <w:rsid w:val="00616195"/>
    <w:rsid w:val="00616248"/>
    <w:rsid w:val="006175E7"/>
    <w:rsid w:val="00617E5F"/>
    <w:rsid w:val="00621467"/>
    <w:rsid w:val="0062186B"/>
    <w:rsid w:val="00622046"/>
    <w:rsid w:val="00622172"/>
    <w:rsid w:val="006228B3"/>
    <w:rsid w:val="006228E7"/>
    <w:rsid w:val="00624A0E"/>
    <w:rsid w:val="00624E97"/>
    <w:rsid w:val="00625046"/>
    <w:rsid w:val="0062523B"/>
    <w:rsid w:val="00625614"/>
    <w:rsid w:val="00625708"/>
    <w:rsid w:val="006259CC"/>
    <w:rsid w:val="00625A58"/>
    <w:rsid w:val="00625C21"/>
    <w:rsid w:val="00626018"/>
    <w:rsid w:val="006260CE"/>
    <w:rsid w:val="00626F38"/>
    <w:rsid w:val="006270D7"/>
    <w:rsid w:val="006271A0"/>
    <w:rsid w:val="00627BDE"/>
    <w:rsid w:val="00627E36"/>
    <w:rsid w:val="00627F5B"/>
    <w:rsid w:val="00630615"/>
    <w:rsid w:val="00630765"/>
    <w:rsid w:val="00630F9B"/>
    <w:rsid w:val="00631576"/>
    <w:rsid w:val="006324B3"/>
    <w:rsid w:val="00632D4D"/>
    <w:rsid w:val="00633621"/>
    <w:rsid w:val="00634236"/>
    <w:rsid w:val="00634BE3"/>
    <w:rsid w:val="00634BF0"/>
    <w:rsid w:val="00634CB2"/>
    <w:rsid w:val="00634EA9"/>
    <w:rsid w:val="00635B3B"/>
    <w:rsid w:val="0063711D"/>
    <w:rsid w:val="00641AAD"/>
    <w:rsid w:val="00641C05"/>
    <w:rsid w:val="00641E3C"/>
    <w:rsid w:val="0064268E"/>
    <w:rsid w:val="006427E6"/>
    <w:rsid w:val="006427ED"/>
    <w:rsid w:val="00642AD0"/>
    <w:rsid w:val="00643781"/>
    <w:rsid w:val="0064420D"/>
    <w:rsid w:val="006445FA"/>
    <w:rsid w:val="00644D44"/>
    <w:rsid w:val="00644DEE"/>
    <w:rsid w:val="00644EEF"/>
    <w:rsid w:val="006469B3"/>
    <w:rsid w:val="006478D1"/>
    <w:rsid w:val="00650037"/>
    <w:rsid w:val="0065037E"/>
    <w:rsid w:val="006504D3"/>
    <w:rsid w:val="00650C5D"/>
    <w:rsid w:val="00650E17"/>
    <w:rsid w:val="00651193"/>
    <w:rsid w:val="0065139C"/>
    <w:rsid w:val="00651DED"/>
    <w:rsid w:val="00652223"/>
    <w:rsid w:val="00652A82"/>
    <w:rsid w:val="00653051"/>
    <w:rsid w:val="0065361D"/>
    <w:rsid w:val="00653B87"/>
    <w:rsid w:val="00653CAF"/>
    <w:rsid w:val="00654C65"/>
    <w:rsid w:val="00655799"/>
    <w:rsid w:val="00655820"/>
    <w:rsid w:val="006566D9"/>
    <w:rsid w:val="00656DB6"/>
    <w:rsid w:val="00657458"/>
    <w:rsid w:val="00657A33"/>
    <w:rsid w:val="00657DB0"/>
    <w:rsid w:val="0066064D"/>
    <w:rsid w:val="006606FE"/>
    <w:rsid w:val="00660CB9"/>
    <w:rsid w:val="00662974"/>
    <w:rsid w:val="00662BC2"/>
    <w:rsid w:val="0066332A"/>
    <w:rsid w:val="0066408B"/>
    <w:rsid w:val="00664CC0"/>
    <w:rsid w:val="0066505F"/>
    <w:rsid w:val="00665351"/>
    <w:rsid w:val="006656CD"/>
    <w:rsid w:val="006662C9"/>
    <w:rsid w:val="0066649A"/>
    <w:rsid w:val="00667E55"/>
    <w:rsid w:val="00670F02"/>
    <w:rsid w:val="006714EA"/>
    <w:rsid w:val="00672D24"/>
    <w:rsid w:val="00674B0F"/>
    <w:rsid w:val="00675655"/>
    <w:rsid w:val="00675FC3"/>
    <w:rsid w:val="006760B0"/>
    <w:rsid w:val="0067722F"/>
    <w:rsid w:val="006774E2"/>
    <w:rsid w:val="00677B47"/>
    <w:rsid w:val="00677DE5"/>
    <w:rsid w:val="00680709"/>
    <w:rsid w:val="00680D11"/>
    <w:rsid w:val="00682282"/>
    <w:rsid w:val="0068252E"/>
    <w:rsid w:val="006827E7"/>
    <w:rsid w:val="00682BB4"/>
    <w:rsid w:val="00683689"/>
    <w:rsid w:val="00683E55"/>
    <w:rsid w:val="00685016"/>
    <w:rsid w:val="0068675B"/>
    <w:rsid w:val="00686B76"/>
    <w:rsid w:val="00686D05"/>
    <w:rsid w:val="00687D73"/>
    <w:rsid w:val="00690C38"/>
    <w:rsid w:val="00690F66"/>
    <w:rsid w:val="006912DD"/>
    <w:rsid w:val="00691671"/>
    <w:rsid w:val="00692754"/>
    <w:rsid w:val="00692AB4"/>
    <w:rsid w:val="00694058"/>
    <w:rsid w:val="0069521B"/>
    <w:rsid w:val="006969BB"/>
    <w:rsid w:val="00697EDB"/>
    <w:rsid w:val="00697F5A"/>
    <w:rsid w:val="006A0479"/>
    <w:rsid w:val="006A2D1D"/>
    <w:rsid w:val="006A324B"/>
    <w:rsid w:val="006A3F7D"/>
    <w:rsid w:val="006A42AE"/>
    <w:rsid w:val="006A42DC"/>
    <w:rsid w:val="006A43EB"/>
    <w:rsid w:val="006A4654"/>
    <w:rsid w:val="006A523E"/>
    <w:rsid w:val="006A6345"/>
    <w:rsid w:val="006B2E89"/>
    <w:rsid w:val="006B2F04"/>
    <w:rsid w:val="006B35E5"/>
    <w:rsid w:val="006B3E0A"/>
    <w:rsid w:val="006B3F64"/>
    <w:rsid w:val="006B4E49"/>
    <w:rsid w:val="006B5081"/>
    <w:rsid w:val="006B5409"/>
    <w:rsid w:val="006B56E3"/>
    <w:rsid w:val="006B5D59"/>
    <w:rsid w:val="006B613D"/>
    <w:rsid w:val="006B6E15"/>
    <w:rsid w:val="006C051A"/>
    <w:rsid w:val="006C1321"/>
    <w:rsid w:val="006C2CB4"/>
    <w:rsid w:val="006C35D4"/>
    <w:rsid w:val="006C3677"/>
    <w:rsid w:val="006C38A5"/>
    <w:rsid w:val="006C398C"/>
    <w:rsid w:val="006C3A54"/>
    <w:rsid w:val="006C3BD2"/>
    <w:rsid w:val="006C4BC2"/>
    <w:rsid w:val="006C527A"/>
    <w:rsid w:val="006C60B6"/>
    <w:rsid w:val="006C7ABF"/>
    <w:rsid w:val="006D06A1"/>
    <w:rsid w:val="006D0DE7"/>
    <w:rsid w:val="006D0E9A"/>
    <w:rsid w:val="006D128F"/>
    <w:rsid w:val="006D1A61"/>
    <w:rsid w:val="006D1B42"/>
    <w:rsid w:val="006D2450"/>
    <w:rsid w:val="006D2605"/>
    <w:rsid w:val="006D27C4"/>
    <w:rsid w:val="006D27EB"/>
    <w:rsid w:val="006D2EC6"/>
    <w:rsid w:val="006D3519"/>
    <w:rsid w:val="006D39BD"/>
    <w:rsid w:val="006D3CD0"/>
    <w:rsid w:val="006D43F6"/>
    <w:rsid w:val="006D4551"/>
    <w:rsid w:val="006D4905"/>
    <w:rsid w:val="006D4F68"/>
    <w:rsid w:val="006D5E59"/>
    <w:rsid w:val="006D6127"/>
    <w:rsid w:val="006D6F07"/>
    <w:rsid w:val="006D7D00"/>
    <w:rsid w:val="006E04F9"/>
    <w:rsid w:val="006E0CF5"/>
    <w:rsid w:val="006E0D5B"/>
    <w:rsid w:val="006E1516"/>
    <w:rsid w:val="006E2E6C"/>
    <w:rsid w:val="006E39D1"/>
    <w:rsid w:val="006E43E9"/>
    <w:rsid w:val="006E43FE"/>
    <w:rsid w:val="006E53C0"/>
    <w:rsid w:val="006E590B"/>
    <w:rsid w:val="006E5BCE"/>
    <w:rsid w:val="006E7911"/>
    <w:rsid w:val="006E7A80"/>
    <w:rsid w:val="006F02A1"/>
    <w:rsid w:val="006F0D87"/>
    <w:rsid w:val="006F14F6"/>
    <w:rsid w:val="006F20BE"/>
    <w:rsid w:val="006F2856"/>
    <w:rsid w:val="006F2870"/>
    <w:rsid w:val="006F37BA"/>
    <w:rsid w:val="006F3B8A"/>
    <w:rsid w:val="006F40DD"/>
    <w:rsid w:val="006F4C31"/>
    <w:rsid w:val="006F527C"/>
    <w:rsid w:val="006F5B64"/>
    <w:rsid w:val="006F671E"/>
    <w:rsid w:val="006F6CC0"/>
    <w:rsid w:val="006F7471"/>
    <w:rsid w:val="006F7A3A"/>
    <w:rsid w:val="0070059E"/>
    <w:rsid w:val="0070079E"/>
    <w:rsid w:val="007007CB"/>
    <w:rsid w:val="00700DAF"/>
    <w:rsid w:val="00702CCC"/>
    <w:rsid w:val="00703092"/>
    <w:rsid w:val="007034B0"/>
    <w:rsid w:val="0070393D"/>
    <w:rsid w:val="00703F90"/>
    <w:rsid w:val="00704F79"/>
    <w:rsid w:val="007059F9"/>
    <w:rsid w:val="00705D92"/>
    <w:rsid w:val="007068B6"/>
    <w:rsid w:val="0070698E"/>
    <w:rsid w:val="007069FB"/>
    <w:rsid w:val="00707164"/>
    <w:rsid w:val="0070721F"/>
    <w:rsid w:val="0071027C"/>
    <w:rsid w:val="007102A3"/>
    <w:rsid w:val="00710F21"/>
    <w:rsid w:val="007110F2"/>
    <w:rsid w:val="00711AC6"/>
    <w:rsid w:val="00712322"/>
    <w:rsid w:val="0071238C"/>
    <w:rsid w:val="00712984"/>
    <w:rsid w:val="00713269"/>
    <w:rsid w:val="00713C0E"/>
    <w:rsid w:val="00713E71"/>
    <w:rsid w:val="00713F01"/>
    <w:rsid w:val="00713FE2"/>
    <w:rsid w:val="00714840"/>
    <w:rsid w:val="00715B11"/>
    <w:rsid w:val="00717003"/>
    <w:rsid w:val="00717E0B"/>
    <w:rsid w:val="00720E6A"/>
    <w:rsid w:val="007222A6"/>
    <w:rsid w:val="00722625"/>
    <w:rsid w:val="00722A98"/>
    <w:rsid w:val="00722DFA"/>
    <w:rsid w:val="00723D1F"/>
    <w:rsid w:val="00724944"/>
    <w:rsid w:val="00725312"/>
    <w:rsid w:val="00726B96"/>
    <w:rsid w:val="00727168"/>
    <w:rsid w:val="00731A31"/>
    <w:rsid w:val="00731A8C"/>
    <w:rsid w:val="007335BC"/>
    <w:rsid w:val="00733A62"/>
    <w:rsid w:val="00733BA6"/>
    <w:rsid w:val="0073438F"/>
    <w:rsid w:val="007347EA"/>
    <w:rsid w:val="00734E36"/>
    <w:rsid w:val="007357FB"/>
    <w:rsid w:val="00735C5F"/>
    <w:rsid w:val="00736024"/>
    <w:rsid w:val="00736393"/>
    <w:rsid w:val="00736950"/>
    <w:rsid w:val="00740AAA"/>
    <w:rsid w:val="00740C92"/>
    <w:rsid w:val="00740D5F"/>
    <w:rsid w:val="00741607"/>
    <w:rsid w:val="00741C42"/>
    <w:rsid w:val="007431C8"/>
    <w:rsid w:val="00743353"/>
    <w:rsid w:val="00744AFE"/>
    <w:rsid w:val="00745733"/>
    <w:rsid w:val="007457FB"/>
    <w:rsid w:val="00745EA5"/>
    <w:rsid w:val="007465FC"/>
    <w:rsid w:val="00746AEA"/>
    <w:rsid w:val="00746B6A"/>
    <w:rsid w:val="007472DD"/>
    <w:rsid w:val="0074767E"/>
    <w:rsid w:val="00747A94"/>
    <w:rsid w:val="00750046"/>
    <w:rsid w:val="00751DF9"/>
    <w:rsid w:val="007529D7"/>
    <w:rsid w:val="00752A7E"/>
    <w:rsid w:val="00753EBE"/>
    <w:rsid w:val="0075494E"/>
    <w:rsid w:val="00754ACD"/>
    <w:rsid w:val="00755F8C"/>
    <w:rsid w:val="00756AC9"/>
    <w:rsid w:val="00756E4E"/>
    <w:rsid w:val="007577FB"/>
    <w:rsid w:val="00760517"/>
    <w:rsid w:val="00760C19"/>
    <w:rsid w:val="007612B8"/>
    <w:rsid w:val="00762D02"/>
    <w:rsid w:val="007631BF"/>
    <w:rsid w:val="007639F0"/>
    <w:rsid w:val="00763E67"/>
    <w:rsid w:val="00764BA1"/>
    <w:rsid w:val="00764F0F"/>
    <w:rsid w:val="00767C93"/>
    <w:rsid w:val="00767FD5"/>
    <w:rsid w:val="00770808"/>
    <w:rsid w:val="007712C0"/>
    <w:rsid w:val="00771B4D"/>
    <w:rsid w:val="00771BA1"/>
    <w:rsid w:val="00772791"/>
    <w:rsid w:val="0077390B"/>
    <w:rsid w:val="00773941"/>
    <w:rsid w:val="00775798"/>
    <w:rsid w:val="007761B9"/>
    <w:rsid w:val="0078057F"/>
    <w:rsid w:val="0078067B"/>
    <w:rsid w:val="0078076C"/>
    <w:rsid w:val="0078103F"/>
    <w:rsid w:val="00781238"/>
    <w:rsid w:val="0078259B"/>
    <w:rsid w:val="00783053"/>
    <w:rsid w:val="007830C0"/>
    <w:rsid w:val="0078323F"/>
    <w:rsid w:val="007856D3"/>
    <w:rsid w:val="007866BE"/>
    <w:rsid w:val="007874D8"/>
    <w:rsid w:val="00787ACD"/>
    <w:rsid w:val="0079000D"/>
    <w:rsid w:val="007906A4"/>
    <w:rsid w:val="00790737"/>
    <w:rsid w:val="0079213F"/>
    <w:rsid w:val="00792E02"/>
    <w:rsid w:val="00794BFA"/>
    <w:rsid w:val="0079563D"/>
    <w:rsid w:val="00795A2F"/>
    <w:rsid w:val="007964B8"/>
    <w:rsid w:val="00797CDA"/>
    <w:rsid w:val="007A09DC"/>
    <w:rsid w:val="007A0F34"/>
    <w:rsid w:val="007A1261"/>
    <w:rsid w:val="007A151D"/>
    <w:rsid w:val="007A18D2"/>
    <w:rsid w:val="007A2B9B"/>
    <w:rsid w:val="007A38C3"/>
    <w:rsid w:val="007A45B7"/>
    <w:rsid w:val="007A461B"/>
    <w:rsid w:val="007A4AD4"/>
    <w:rsid w:val="007A4C66"/>
    <w:rsid w:val="007A4F71"/>
    <w:rsid w:val="007A53C9"/>
    <w:rsid w:val="007A6B51"/>
    <w:rsid w:val="007A7022"/>
    <w:rsid w:val="007A7334"/>
    <w:rsid w:val="007A73BA"/>
    <w:rsid w:val="007A7DAB"/>
    <w:rsid w:val="007B01E8"/>
    <w:rsid w:val="007B28FA"/>
    <w:rsid w:val="007B2B17"/>
    <w:rsid w:val="007B2C87"/>
    <w:rsid w:val="007B2DB1"/>
    <w:rsid w:val="007B344A"/>
    <w:rsid w:val="007B3759"/>
    <w:rsid w:val="007B3D61"/>
    <w:rsid w:val="007B4600"/>
    <w:rsid w:val="007B4C3E"/>
    <w:rsid w:val="007B65A5"/>
    <w:rsid w:val="007B704C"/>
    <w:rsid w:val="007B74F6"/>
    <w:rsid w:val="007B758D"/>
    <w:rsid w:val="007B7D68"/>
    <w:rsid w:val="007C0794"/>
    <w:rsid w:val="007C0834"/>
    <w:rsid w:val="007C1343"/>
    <w:rsid w:val="007C169B"/>
    <w:rsid w:val="007C19CF"/>
    <w:rsid w:val="007C1B90"/>
    <w:rsid w:val="007C26A1"/>
    <w:rsid w:val="007C2C0C"/>
    <w:rsid w:val="007C2DB1"/>
    <w:rsid w:val="007C3181"/>
    <w:rsid w:val="007C3352"/>
    <w:rsid w:val="007C3505"/>
    <w:rsid w:val="007C4106"/>
    <w:rsid w:val="007C668F"/>
    <w:rsid w:val="007C6E24"/>
    <w:rsid w:val="007C7A63"/>
    <w:rsid w:val="007D0496"/>
    <w:rsid w:val="007D072B"/>
    <w:rsid w:val="007D1D19"/>
    <w:rsid w:val="007D1E9E"/>
    <w:rsid w:val="007D27CB"/>
    <w:rsid w:val="007D2C74"/>
    <w:rsid w:val="007D2E00"/>
    <w:rsid w:val="007D351C"/>
    <w:rsid w:val="007D3632"/>
    <w:rsid w:val="007D3700"/>
    <w:rsid w:val="007D3809"/>
    <w:rsid w:val="007D3F90"/>
    <w:rsid w:val="007D430E"/>
    <w:rsid w:val="007D55AC"/>
    <w:rsid w:val="007D5BB6"/>
    <w:rsid w:val="007D5F68"/>
    <w:rsid w:val="007D5F91"/>
    <w:rsid w:val="007D62B2"/>
    <w:rsid w:val="007D6D5C"/>
    <w:rsid w:val="007D7A86"/>
    <w:rsid w:val="007D7F5E"/>
    <w:rsid w:val="007E0DBF"/>
    <w:rsid w:val="007E1C76"/>
    <w:rsid w:val="007E259B"/>
    <w:rsid w:val="007E2C4A"/>
    <w:rsid w:val="007E2F79"/>
    <w:rsid w:val="007E3AA0"/>
    <w:rsid w:val="007E49B7"/>
    <w:rsid w:val="007E7261"/>
    <w:rsid w:val="007E7C70"/>
    <w:rsid w:val="007E7D17"/>
    <w:rsid w:val="007F066D"/>
    <w:rsid w:val="007F1A10"/>
    <w:rsid w:val="007F2171"/>
    <w:rsid w:val="007F222B"/>
    <w:rsid w:val="007F3551"/>
    <w:rsid w:val="007F36B8"/>
    <w:rsid w:val="007F3D7E"/>
    <w:rsid w:val="007F4EDE"/>
    <w:rsid w:val="007F645C"/>
    <w:rsid w:val="008003B7"/>
    <w:rsid w:val="00800DE9"/>
    <w:rsid w:val="0080112B"/>
    <w:rsid w:val="00801AE4"/>
    <w:rsid w:val="00801C4F"/>
    <w:rsid w:val="00803239"/>
    <w:rsid w:val="0080368A"/>
    <w:rsid w:val="00803702"/>
    <w:rsid w:val="00803A6A"/>
    <w:rsid w:val="00804883"/>
    <w:rsid w:val="00804C87"/>
    <w:rsid w:val="00804D39"/>
    <w:rsid w:val="00804E60"/>
    <w:rsid w:val="008063D7"/>
    <w:rsid w:val="00806981"/>
    <w:rsid w:val="00806D93"/>
    <w:rsid w:val="008078D8"/>
    <w:rsid w:val="0080797C"/>
    <w:rsid w:val="0081022D"/>
    <w:rsid w:val="008105E2"/>
    <w:rsid w:val="008107CE"/>
    <w:rsid w:val="008107D7"/>
    <w:rsid w:val="00812433"/>
    <w:rsid w:val="008149DF"/>
    <w:rsid w:val="0081619A"/>
    <w:rsid w:val="00816496"/>
    <w:rsid w:val="0081701F"/>
    <w:rsid w:val="00817EFD"/>
    <w:rsid w:val="00820DE2"/>
    <w:rsid w:val="00822E80"/>
    <w:rsid w:val="008236C2"/>
    <w:rsid w:val="008246DB"/>
    <w:rsid w:val="008254ED"/>
    <w:rsid w:val="008262C0"/>
    <w:rsid w:val="008262C4"/>
    <w:rsid w:val="008263E4"/>
    <w:rsid w:val="00826CBF"/>
    <w:rsid w:val="00830923"/>
    <w:rsid w:val="00830C86"/>
    <w:rsid w:val="008321B7"/>
    <w:rsid w:val="00833616"/>
    <w:rsid w:val="0083415A"/>
    <w:rsid w:val="00834A88"/>
    <w:rsid w:val="00834C2B"/>
    <w:rsid w:val="008365FF"/>
    <w:rsid w:val="00836725"/>
    <w:rsid w:val="0083709E"/>
    <w:rsid w:val="008414B5"/>
    <w:rsid w:val="008418C4"/>
    <w:rsid w:val="00842BF1"/>
    <w:rsid w:val="00843580"/>
    <w:rsid w:val="00843F66"/>
    <w:rsid w:val="0084441E"/>
    <w:rsid w:val="00845101"/>
    <w:rsid w:val="00845150"/>
    <w:rsid w:val="00845D69"/>
    <w:rsid w:val="00846E46"/>
    <w:rsid w:val="008470FE"/>
    <w:rsid w:val="00851F29"/>
    <w:rsid w:val="008520DA"/>
    <w:rsid w:val="00853E3E"/>
    <w:rsid w:val="0085466C"/>
    <w:rsid w:val="00854ECC"/>
    <w:rsid w:val="008553E9"/>
    <w:rsid w:val="00856A97"/>
    <w:rsid w:val="00856B11"/>
    <w:rsid w:val="00856E67"/>
    <w:rsid w:val="0085796A"/>
    <w:rsid w:val="00857E7A"/>
    <w:rsid w:val="0086071A"/>
    <w:rsid w:val="00860771"/>
    <w:rsid w:val="008607D2"/>
    <w:rsid w:val="00860BBB"/>
    <w:rsid w:val="00862089"/>
    <w:rsid w:val="008628D2"/>
    <w:rsid w:val="00864643"/>
    <w:rsid w:val="00864D09"/>
    <w:rsid w:val="00866092"/>
    <w:rsid w:val="008661FB"/>
    <w:rsid w:val="008663CA"/>
    <w:rsid w:val="00866831"/>
    <w:rsid w:val="00867526"/>
    <w:rsid w:val="00871ABF"/>
    <w:rsid w:val="008723D0"/>
    <w:rsid w:val="00872ABB"/>
    <w:rsid w:val="00872B54"/>
    <w:rsid w:val="00872DE5"/>
    <w:rsid w:val="00872F4A"/>
    <w:rsid w:val="00873F41"/>
    <w:rsid w:val="00874369"/>
    <w:rsid w:val="008753E5"/>
    <w:rsid w:val="00875780"/>
    <w:rsid w:val="008758D7"/>
    <w:rsid w:val="008763A4"/>
    <w:rsid w:val="00876463"/>
    <w:rsid w:val="0087694D"/>
    <w:rsid w:val="00877729"/>
    <w:rsid w:val="00880823"/>
    <w:rsid w:val="00880B88"/>
    <w:rsid w:val="00880C01"/>
    <w:rsid w:val="00881378"/>
    <w:rsid w:val="00881567"/>
    <w:rsid w:val="00881DB3"/>
    <w:rsid w:val="00881E3D"/>
    <w:rsid w:val="00881FB1"/>
    <w:rsid w:val="00882D04"/>
    <w:rsid w:val="0088378B"/>
    <w:rsid w:val="008839BD"/>
    <w:rsid w:val="00883F47"/>
    <w:rsid w:val="00885458"/>
    <w:rsid w:val="00885BDB"/>
    <w:rsid w:val="00886A6C"/>
    <w:rsid w:val="00886DA8"/>
    <w:rsid w:val="00887306"/>
    <w:rsid w:val="00887EE5"/>
    <w:rsid w:val="00887F4F"/>
    <w:rsid w:val="00887F90"/>
    <w:rsid w:val="008902F7"/>
    <w:rsid w:val="008914C6"/>
    <w:rsid w:val="00891682"/>
    <w:rsid w:val="00892C1F"/>
    <w:rsid w:val="00892C25"/>
    <w:rsid w:val="008933BA"/>
    <w:rsid w:val="00894225"/>
    <w:rsid w:val="008942E1"/>
    <w:rsid w:val="00894923"/>
    <w:rsid w:val="00895798"/>
    <w:rsid w:val="00895B2B"/>
    <w:rsid w:val="00895B82"/>
    <w:rsid w:val="00896806"/>
    <w:rsid w:val="00896FCB"/>
    <w:rsid w:val="0089726B"/>
    <w:rsid w:val="008A008A"/>
    <w:rsid w:val="008A04D4"/>
    <w:rsid w:val="008A09A7"/>
    <w:rsid w:val="008A23F3"/>
    <w:rsid w:val="008A2B5B"/>
    <w:rsid w:val="008A320B"/>
    <w:rsid w:val="008A3E14"/>
    <w:rsid w:val="008A4959"/>
    <w:rsid w:val="008A4CDB"/>
    <w:rsid w:val="008A6219"/>
    <w:rsid w:val="008A68FA"/>
    <w:rsid w:val="008A7413"/>
    <w:rsid w:val="008A7EED"/>
    <w:rsid w:val="008B0182"/>
    <w:rsid w:val="008B0E8C"/>
    <w:rsid w:val="008B1558"/>
    <w:rsid w:val="008B191E"/>
    <w:rsid w:val="008B1E89"/>
    <w:rsid w:val="008B3078"/>
    <w:rsid w:val="008B3D0C"/>
    <w:rsid w:val="008B3E4A"/>
    <w:rsid w:val="008B42D0"/>
    <w:rsid w:val="008B4A0F"/>
    <w:rsid w:val="008B5A1C"/>
    <w:rsid w:val="008B5ECF"/>
    <w:rsid w:val="008B6DB7"/>
    <w:rsid w:val="008B76DC"/>
    <w:rsid w:val="008B7BA2"/>
    <w:rsid w:val="008C11BD"/>
    <w:rsid w:val="008C1294"/>
    <w:rsid w:val="008C213F"/>
    <w:rsid w:val="008C3D9F"/>
    <w:rsid w:val="008C51F7"/>
    <w:rsid w:val="008C5A71"/>
    <w:rsid w:val="008C5FD3"/>
    <w:rsid w:val="008C5FE6"/>
    <w:rsid w:val="008C62BD"/>
    <w:rsid w:val="008C7203"/>
    <w:rsid w:val="008C72B0"/>
    <w:rsid w:val="008D11C2"/>
    <w:rsid w:val="008D30FF"/>
    <w:rsid w:val="008D48DE"/>
    <w:rsid w:val="008D49C7"/>
    <w:rsid w:val="008D4FD9"/>
    <w:rsid w:val="008D5010"/>
    <w:rsid w:val="008D5ACE"/>
    <w:rsid w:val="008D5F8F"/>
    <w:rsid w:val="008D6912"/>
    <w:rsid w:val="008D6A1E"/>
    <w:rsid w:val="008D7FA1"/>
    <w:rsid w:val="008D7FE2"/>
    <w:rsid w:val="008E015C"/>
    <w:rsid w:val="008E1417"/>
    <w:rsid w:val="008E1671"/>
    <w:rsid w:val="008E1A42"/>
    <w:rsid w:val="008E25E3"/>
    <w:rsid w:val="008E2D27"/>
    <w:rsid w:val="008E2FFB"/>
    <w:rsid w:val="008E37CB"/>
    <w:rsid w:val="008E484C"/>
    <w:rsid w:val="008E4F4D"/>
    <w:rsid w:val="008E54C8"/>
    <w:rsid w:val="008E5E67"/>
    <w:rsid w:val="008E6F16"/>
    <w:rsid w:val="008E715A"/>
    <w:rsid w:val="008F0597"/>
    <w:rsid w:val="008F1BA2"/>
    <w:rsid w:val="008F20A7"/>
    <w:rsid w:val="008F246A"/>
    <w:rsid w:val="008F2B01"/>
    <w:rsid w:val="008F3426"/>
    <w:rsid w:val="008F3DCA"/>
    <w:rsid w:val="008F47E6"/>
    <w:rsid w:val="008F50FE"/>
    <w:rsid w:val="008F55CF"/>
    <w:rsid w:val="008F5B00"/>
    <w:rsid w:val="008F6C20"/>
    <w:rsid w:val="008F71C1"/>
    <w:rsid w:val="008F726A"/>
    <w:rsid w:val="008F733B"/>
    <w:rsid w:val="008F7537"/>
    <w:rsid w:val="009000FB"/>
    <w:rsid w:val="00900134"/>
    <w:rsid w:val="009003F8"/>
    <w:rsid w:val="0090068D"/>
    <w:rsid w:val="00900E45"/>
    <w:rsid w:val="00901E8D"/>
    <w:rsid w:val="00902519"/>
    <w:rsid w:val="00902AB7"/>
    <w:rsid w:val="00903354"/>
    <w:rsid w:val="009035BD"/>
    <w:rsid w:val="00903610"/>
    <w:rsid w:val="00903850"/>
    <w:rsid w:val="00905593"/>
    <w:rsid w:val="00905E3B"/>
    <w:rsid w:val="009061D2"/>
    <w:rsid w:val="00906D6B"/>
    <w:rsid w:val="009072E4"/>
    <w:rsid w:val="00907E3A"/>
    <w:rsid w:val="009101FF"/>
    <w:rsid w:val="0091026A"/>
    <w:rsid w:val="0091065C"/>
    <w:rsid w:val="00910746"/>
    <w:rsid w:val="00910B28"/>
    <w:rsid w:val="0091116D"/>
    <w:rsid w:val="00911E9E"/>
    <w:rsid w:val="00911ECA"/>
    <w:rsid w:val="00911EDE"/>
    <w:rsid w:val="00912944"/>
    <w:rsid w:val="00912CC1"/>
    <w:rsid w:val="0091389A"/>
    <w:rsid w:val="009160B5"/>
    <w:rsid w:val="009178A3"/>
    <w:rsid w:val="00917C51"/>
    <w:rsid w:val="00917E03"/>
    <w:rsid w:val="00920282"/>
    <w:rsid w:val="009204E2"/>
    <w:rsid w:val="00921D3E"/>
    <w:rsid w:val="009222C8"/>
    <w:rsid w:val="00922DAC"/>
    <w:rsid w:val="00923254"/>
    <w:rsid w:val="00924348"/>
    <w:rsid w:val="009247FA"/>
    <w:rsid w:val="00924F82"/>
    <w:rsid w:val="009250D5"/>
    <w:rsid w:val="00925FED"/>
    <w:rsid w:val="00926870"/>
    <w:rsid w:val="00927B10"/>
    <w:rsid w:val="00927CFA"/>
    <w:rsid w:val="00930394"/>
    <w:rsid w:val="00930E8B"/>
    <w:rsid w:val="00931B2E"/>
    <w:rsid w:val="00931BF0"/>
    <w:rsid w:val="009328C8"/>
    <w:rsid w:val="009329FA"/>
    <w:rsid w:val="00932E50"/>
    <w:rsid w:val="00933808"/>
    <w:rsid w:val="00933B2D"/>
    <w:rsid w:val="0093555B"/>
    <w:rsid w:val="009362F6"/>
    <w:rsid w:val="00941670"/>
    <w:rsid w:val="00941F50"/>
    <w:rsid w:val="0094230B"/>
    <w:rsid w:val="00942F82"/>
    <w:rsid w:val="00942FFF"/>
    <w:rsid w:val="009435EA"/>
    <w:rsid w:val="009437D8"/>
    <w:rsid w:val="00943914"/>
    <w:rsid w:val="00943B41"/>
    <w:rsid w:val="00943D03"/>
    <w:rsid w:val="0094425B"/>
    <w:rsid w:val="009446DB"/>
    <w:rsid w:val="0094481F"/>
    <w:rsid w:val="00945B10"/>
    <w:rsid w:val="009464FF"/>
    <w:rsid w:val="00946744"/>
    <w:rsid w:val="00946A49"/>
    <w:rsid w:val="00946BC8"/>
    <w:rsid w:val="00946DAC"/>
    <w:rsid w:val="009472E9"/>
    <w:rsid w:val="009476FE"/>
    <w:rsid w:val="0095042E"/>
    <w:rsid w:val="00951ED8"/>
    <w:rsid w:val="009529EA"/>
    <w:rsid w:val="00952A6C"/>
    <w:rsid w:val="00953620"/>
    <w:rsid w:val="0095364D"/>
    <w:rsid w:val="00953A2B"/>
    <w:rsid w:val="0095537C"/>
    <w:rsid w:val="00955EE3"/>
    <w:rsid w:val="00956D17"/>
    <w:rsid w:val="00957FBC"/>
    <w:rsid w:val="0096022D"/>
    <w:rsid w:val="00960D81"/>
    <w:rsid w:val="00961140"/>
    <w:rsid w:val="009632EB"/>
    <w:rsid w:val="00963E72"/>
    <w:rsid w:val="00964079"/>
    <w:rsid w:val="00965185"/>
    <w:rsid w:val="009651A4"/>
    <w:rsid w:val="009654C7"/>
    <w:rsid w:val="009661B9"/>
    <w:rsid w:val="0096634A"/>
    <w:rsid w:val="00966880"/>
    <w:rsid w:val="00966BF9"/>
    <w:rsid w:val="009670BE"/>
    <w:rsid w:val="00970DF5"/>
    <w:rsid w:val="0097109E"/>
    <w:rsid w:val="009727D4"/>
    <w:rsid w:val="00972D07"/>
    <w:rsid w:val="00974902"/>
    <w:rsid w:val="00975C5C"/>
    <w:rsid w:val="0097613B"/>
    <w:rsid w:val="009808EC"/>
    <w:rsid w:val="0098122D"/>
    <w:rsid w:val="009816C0"/>
    <w:rsid w:val="00981C4A"/>
    <w:rsid w:val="00982353"/>
    <w:rsid w:val="009835D7"/>
    <w:rsid w:val="00983718"/>
    <w:rsid w:val="00983B9A"/>
    <w:rsid w:val="00985450"/>
    <w:rsid w:val="0098657F"/>
    <w:rsid w:val="00986BA4"/>
    <w:rsid w:val="00986DFC"/>
    <w:rsid w:val="00987D09"/>
    <w:rsid w:val="009904C5"/>
    <w:rsid w:val="0099061C"/>
    <w:rsid w:val="0099186A"/>
    <w:rsid w:val="00991ED1"/>
    <w:rsid w:val="00991FEF"/>
    <w:rsid w:val="0099296D"/>
    <w:rsid w:val="00993011"/>
    <w:rsid w:val="0099327A"/>
    <w:rsid w:val="00995631"/>
    <w:rsid w:val="00995C61"/>
    <w:rsid w:val="00996C29"/>
    <w:rsid w:val="00996CE5"/>
    <w:rsid w:val="009A1B50"/>
    <w:rsid w:val="009A2088"/>
    <w:rsid w:val="009A2405"/>
    <w:rsid w:val="009A293A"/>
    <w:rsid w:val="009A40AA"/>
    <w:rsid w:val="009A64A3"/>
    <w:rsid w:val="009A6FF1"/>
    <w:rsid w:val="009A73B6"/>
    <w:rsid w:val="009A76C6"/>
    <w:rsid w:val="009B0B4B"/>
    <w:rsid w:val="009B152F"/>
    <w:rsid w:val="009B1CE8"/>
    <w:rsid w:val="009B1E2D"/>
    <w:rsid w:val="009B2AB4"/>
    <w:rsid w:val="009B2DD2"/>
    <w:rsid w:val="009B35D3"/>
    <w:rsid w:val="009B39FA"/>
    <w:rsid w:val="009B3DD9"/>
    <w:rsid w:val="009B5031"/>
    <w:rsid w:val="009B54E5"/>
    <w:rsid w:val="009B6A4D"/>
    <w:rsid w:val="009B6F4D"/>
    <w:rsid w:val="009B7BAB"/>
    <w:rsid w:val="009B7D19"/>
    <w:rsid w:val="009C002F"/>
    <w:rsid w:val="009C04CB"/>
    <w:rsid w:val="009C061D"/>
    <w:rsid w:val="009C1924"/>
    <w:rsid w:val="009C2759"/>
    <w:rsid w:val="009C2817"/>
    <w:rsid w:val="009C40A0"/>
    <w:rsid w:val="009C4197"/>
    <w:rsid w:val="009C4A42"/>
    <w:rsid w:val="009C6CB2"/>
    <w:rsid w:val="009C7DAB"/>
    <w:rsid w:val="009D0FEC"/>
    <w:rsid w:val="009D2123"/>
    <w:rsid w:val="009D2EFE"/>
    <w:rsid w:val="009D39B6"/>
    <w:rsid w:val="009D478E"/>
    <w:rsid w:val="009D6016"/>
    <w:rsid w:val="009D718D"/>
    <w:rsid w:val="009D7892"/>
    <w:rsid w:val="009D7C19"/>
    <w:rsid w:val="009E0186"/>
    <w:rsid w:val="009E01FA"/>
    <w:rsid w:val="009E09A8"/>
    <w:rsid w:val="009E109F"/>
    <w:rsid w:val="009E13DF"/>
    <w:rsid w:val="009E14D6"/>
    <w:rsid w:val="009E2CBF"/>
    <w:rsid w:val="009E392F"/>
    <w:rsid w:val="009E4191"/>
    <w:rsid w:val="009E478F"/>
    <w:rsid w:val="009E4B77"/>
    <w:rsid w:val="009E4C3A"/>
    <w:rsid w:val="009E6561"/>
    <w:rsid w:val="009E665C"/>
    <w:rsid w:val="009E68AE"/>
    <w:rsid w:val="009E70DA"/>
    <w:rsid w:val="009E7883"/>
    <w:rsid w:val="009E79CF"/>
    <w:rsid w:val="009F000B"/>
    <w:rsid w:val="009F0A0D"/>
    <w:rsid w:val="009F0C72"/>
    <w:rsid w:val="009F1C94"/>
    <w:rsid w:val="009F2646"/>
    <w:rsid w:val="009F26DA"/>
    <w:rsid w:val="009F31E7"/>
    <w:rsid w:val="009F3B9D"/>
    <w:rsid w:val="009F3DC9"/>
    <w:rsid w:val="009F4C15"/>
    <w:rsid w:val="009F56EB"/>
    <w:rsid w:val="009F716B"/>
    <w:rsid w:val="009F7A94"/>
    <w:rsid w:val="00A00B4F"/>
    <w:rsid w:val="00A011C1"/>
    <w:rsid w:val="00A018F2"/>
    <w:rsid w:val="00A01BED"/>
    <w:rsid w:val="00A01FF4"/>
    <w:rsid w:val="00A02CB1"/>
    <w:rsid w:val="00A03690"/>
    <w:rsid w:val="00A039FA"/>
    <w:rsid w:val="00A0419B"/>
    <w:rsid w:val="00A05968"/>
    <w:rsid w:val="00A05B33"/>
    <w:rsid w:val="00A05D99"/>
    <w:rsid w:val="00A063C6"/>
    <w:rsid w:val="00A06ACD"/>
    <w:rsid w:val="00A07078"/>
    <w:rsid w:val="00A07114"/>
    <w:rsid w:val="00A074AC"/>
    <w:rsid w:val="00A07675"/>
    <w:rsid w:val="00A07B84"/>
    <w:rsid w:val="00A07C8E"/>
    <w:rsid w:val="00A1015D"/>
    <w:rsid w:val="00A10755"/>
    <w:rsid w:val="00A11AB4"/>
    <w:rsid w:val="00A11DAC"/>
    <w:rsid w:val="00A12D23"/>
    <w:rsid w:val="00A13291"/>
    <w:rsid w:val="00A1363F"/>
    <w:rsid w:val="00A13F85"/>
    <w:rsid w:val="00A156EB"/>
    <w:rsid w:val="00A15A4E"/>
    <w:rsid w:val="00A15EF5"/>
    <w:rsid w:val="00A1779C"/>
    <w:rsid w:val="00A1794F"/>
    <w:rsid w:val="00A17A4F"/>
    <w:rsid w:val="00A17B98"/>
    <w:rsid w:val="00A17F4B"/>
    <w:rsid w:val="00A2041E"/>
    <w:rsid w:val="00A22912"/>
    <w:rsid w:val="00A22E06"/>
    <w:rsid w:val="00A234CD"/>
    <w:rsid w:val="00A23568"/>
    <w:rsid w:val="00A25227"/>
    <w:rsid w:val="00A25273"/>
    <w:rsid w:val="00A253EC"/>
    <w:rsid w:val="00A25990"/>
    <w:rsid w:val="00A25B03"/>
    <w:rsid w:val="00A2678A"/>
    <w:rsid w:val="00A268D8"/>
    <w:rsid w:val="00A26CE3"/>
    <w:rsid w:val="00A26D02"/>
    <w:rsid w:val="00A276CE"/>
    <w:rsid w:val="00A300D8"/>
    <w:rsid w:val="00A30B8E"/>
    <w:rsid w:val="00A30BAB"/>
    <w:rsid w:val="00A30D33"/>
    <w:rsid w:val="00A316B1"/>
    <w:rsid w:val="00A31881"/>
    <w:rsid w:val="00A319B3"/>
    <w:rsid w:val="00A31E4D"/>
    <w:rsid w:val="00A32039"/>
    <w:rsid w:val="00A322CE"/>
    <w:rsid w:val="00A32F42"/>
    <w:rsid w:val="00A334AE"/>
    <w:rsid w:val="00A3353A"/>
    <w:rsid w:val="00A3539D"/>
    <w:rsid w:val="00A35FB3"/>
    <w:rsid w:val="00A364B6"/>
    <w:rsid w:val="00A372F0"/>
    <w:rsid w:val="00A376ED"/>
    <w:rsid w:val="00A412BC"/>
    <w:rsid w:val="00A41BE9"/>
    <w:rsid w:val="00A4212B"/>
    <w:rsid w:val="00A42F3D"/>
    <w:rsid w:val="00A43711"/>
    <w:rsid w:val="00A43867"/>
    <w:rsid w:val="00A43AE2"/>
    <w:rsid w:val="00A43E73"/>
    <w:rsid w:val="00A43EE4"/>
    <w:rsid w:val="00A4478E"/>
    <w:rsid w:val="00A44847"/>
    <w:rsid w:val="00A4485C"/>
    <w:rsid w:val="00A45CA7"/>
    <w:rsid w:val="00A45D50"/>
    <w:rsid w:val="00A46CEB"/>
    <w:rsid w:val="00A47BFD"/>
    <w:rsid w:val="00A500AE"/>
    <w:rsid w:val="00A507BC"/>
    <w:rsid w:val="00A50E33"/>
    <w:rsid w:val="00A51AAF"/>
    <w:rsid w:val="00A51C36"/>
    <w:rsid w:val="00A527BB"/>
    <w:rsid w:val="00A5285A"/>
    <w:rsid w:val="00A528E4"/>
    <w:rsid w:val="00A52F3A"/>
    <w:rsid w:val="00A5362C"/>
    <w:rsid w:val="00A5397F"/>
    <w:rsid w:val="00A55485"/>
    <w:rsid w:val="00A560B1"/>
    <w:rsid w:val="00A56FA2"/>
    <w:rsid w:val="00A611C7"/>
    <w:rsid w:val="00A61594"/>
    <w:rsid w:val="00A62916"/>
    <w:rsid w:val="00A6380E"/>
    <w:rsid w:val="00A63897"/>
    <w:rsid w:val="00A63A5B"/>
    <w:rsid w:val="00A63EE3"/>
    <w:rsid w:val="00A6432C"/>
    <w:rsid w:val="00A64638"/>
    <w:rsid w:val="00A6489C"/>
    <w:rsid w:val="00A662D2"/>
    <w:rsid w:val="00A6679F"/>
    <w:rsid w:val="00A66FEA"/>
    <w:rsid w:val="00A70A01"/>
    <w:rsid w:val="00A710D3"/>
    <w:rsid w:val="00A720F7"/>
    <w:rsid w:val="00A75198"/>
    <w:rsid w:val="00A7677A"/>
    <w:rsid w:val="00A76B6B"/>
    <w:rsid w:val="00A76DCA"/>
    <w:rsid w:val="00A77165"/>
    <w:rsid w:val="00A77682"/>
    <w:rsid w:val="00A80161"/>
    <w:rsid w:val="00A80624"/>
    <w:rsid w:val="00A821EA"/>
    <w:rsid w:val="00A822F5"/>
    <w:rsid w:val="00A82405"/>
    <w:rsid w:val="00A833F6"/>
    <w:rsid w:val="00A83DEA"/>
    <w:rsid w:val="00A854B6"/>
    <w:rsid w:val="00A85DA2"/>
    <w:rsid w:val="00A85EF5"/>
    <w:rsid w:val="00A85FAB"/>
    <w:rsid w:val="00A86C55"/>
    <w:rsid w:val="00A8720B"/>
    <w:rsid w:val="00A904FC"/>
    <w:rsid w:val="00A90CD7"/>
    <w:rsid w:val="00A939D7"/>
    <w:rsid w:val="00A93D18"/>
    <w:rsid w:val="00A94D73"/>
    <w:rsid w:val="00A965F6"/>
    <w:rsid w:val="00A96A93"/>
    <w:rsid w:val="00A96D3E"/>
    <w:rsid w:val="00A97285"/>
    <w:rsid w:val="00AA0688"/>
    <w:rsid w:val="00AA1123"/>
    <w:rsid w:val="00AA12BD"/>
    <w:rsid w:val="00AA14E5"/>
    <w:rsid w:val="00AA18BF"/>
    <w:rsid w:val="00AA1B7D"/>
    <w:rsid w:val="00AA2137"/>
    <w:rsid w:val="00AA21BB"/>
    <w:rsid w:val="00AA21E4"/>
    <w:rsid w:val="00AA3BAE"/>
    <w:rsid w:val="00AA4495"/>
    <w:rsid w:val="00AA454A"/>
    <w:rsid w:val="00AA4A0E"/>
    <w:rsid w:val="00AA4A13"/>
    <w:rsid w:val="00AA4DD7"/>
    <w:rsid w:val="00AA5D77"/>
    <w:rsid w:val="00AA5E09"/>
    <w:rsid w:val="00AA60E5"/>
    <w:rsid w:val="00AA6FAF"/>
    <w:rsid w:val="00AB00CF"/>
    <w:rsid w:val="00AB1FD2"/>
    <w:rsid w:val="00AB2CBD"/>
    <w:rsid w:val="00AB33F8"/>
    <w:rsid w:val="00AB4132"/>
    <w:rsid w:val="00AB4839"/>
    <w:rsid w:val="00AB569E"/>
    <w:rsid w:val="00AB5B2D"/>
    <w:rsid w:val="00AB5B5F"/>
    <w:rsid w:val="00AB5DC8"/>
    <w:rsid w:val="00AB5FC8"/>
    <w:rsid w:val="00AB67EF"/>
    <w:rsid w:val="00AB6CCC"/>
    <w:rsid w:val="00AB7703"/>
    <w:rsid w:val="00AC04DA"/>
    <w:rsid w:val="00AC1510"/>
    <w:rsid w:val="00AC1680"/>
    <w:rsid w:val="00AC2BD1"/>
    <w:rsid w:val="00AC2D9C"/>
    <w:rsid w:val="00AC3DB8"/>
    <w:rsid w:val="00AC3E51"/>
    <w:rsid w:val="00AC42E0"/>
    <w:rsid w:val="00AC4A03"/>
    <w:rsid w:val="00AC620A"/>
    <w:rsid w:val="00AC6826"/>
    <w:rsid w:val="00AD0AFE"/>
    <w:rsid w:val="00AD0CBB"/>
    <w:rsid w:val="00AD0EBB"/>
    <w:rsid w:val="00AD12BF"/>
    <w:rsid w:val="00AD190F"/>
    <w:rsid w:val="00AD28F0"/>
    <w:rsid w:val="00AD3024"/>
    <w:rsid w:val="00AD30A1"/>
    <w:rsid w:val="00AD325D"/>
    <w:rsid w:val="00AD3ABF"/>
    <w:rsid w:val="00AD41FE"/>
    <w:rsid w:val="00AD46BF"/>
    <w:rsid w:val="00AD4771"/>
    <w:rsid w:val="00AD54F1"/>
    <w:rsid w:val="00AD5655"/>
    <w:rsid w:val="00AD5D0C"/>
    <w:rsid w:val="00AD5D95"/>
    <w:rsid w:val="00AD5EFC"/>
    <w:rsid w:val="00AD6B19"/>
    <w:rsid w:val="00AD6F99"/>
    <w:rsid w:val="00AE041B"/>
    <w:rsid w:val="00AE0522"/>
    <w:rsid w:val="00AE06E8"/>
    <w:rsid w:val="00AE0815"/>
    <w:rsid w:val="00AE219A"/>
    <w:rsid w:val="00AE2518"/>
    <w:rsid w:val="00AE2C2C"/>
    <w:rsid w:val="00AE2D47"/>
    <w:rsid w:val="00AE332B"/>
    <w:rsid w:val="00AE385A"/>
    <w:rsid w:val="00AE3962"/>
    <w:rsid w:val="00AE48E2"/>
    <w:rsid w:val="00AE501A"/>
    <w:rsid w:val="00AE6AE2"/>
    <w:rsid w:val="00AE79F6"/>
    <w:rsid w:val="00AF0C67"/>
    <w:rsid w:val="00AF1F5D"/>
    <w:rsid w:val="00AF28D7"/>
    <w:rsid w:val="00AF2A17"/>
    <w:rsid w:val="00AF2CA4"/>
    <w:rsid w:val="00AF3D15"/>
    <w:rsid w:val="00AF3F08"/>
    <w:rsid w:val="00AF4CCB"/>
    <w:rsid w:val="00AF4DEB"/>
    <w:rsid w:val="00AF53AA"/>
    <w:rsid w:val="00AF5650"/>
    <w:rsid w:val="00AF5EE0"/>
    <w:rsid w:val="00AF654F"/>
    <w:rsid w:val="00AF66AA"/>
    <w:rsid w:val="00AF6830"/>
    <w:rsid w:val="00AF702E"/>
    <w:rsid w:val="00AF745E"/>
    <w:rsid w:val="00AF7C21"/>
    <w:rsid w:val="00B0089E"/>
    <w:rsid w:val="00B00F6E"/>
    <w:rsid w:val="00B0149A"/>
    <w:rsid w:val="00B020D5"/>
    <w:rsid w:val="00B02BC3"/>
    <w:rsid w:val="00B02F2F"/>
    <w:rsid w:val="00B0362F"/>
    <w:rsid w:val="00B03A1D"/>
    <w:rsid w:val="00B03EF8"/>
    <w:rsid w:val="00B0447A"/>
    <w:rsid w:val="00B044BC"/>
    <w:rsid w:val="00B0498A"/>
    <w:rsid w:val="00B1018F"/>
    <w:rsid w:val="00B102EA"/>
    <w:rsid w:val="00B10488"/>
    <w:rsid w:val="00B1066B"/>
    <w:rsid w:val="00B10698"/>
    <w:rsid w:val="00B10C34"/>
    <w:rsid w:val="00B114F9"/>
    <w:rsid w:val="00B11930"/>
    <w:rsid w:val="00B11E19"/>
    <w:rsid w:val="00B1228E"/>
    <w:rsid w:val="00B124DB"/>
    <w:rsid w:val="00B1308A"/>
    <w:rsid w:val="00B13138"/>
    <w:rsid w:val="00B132A2"/>
    <w:rsid w:val="00B13427"/>
    <w:rsid w:val="00B1354A"/>
    <w:rsid w:val="00B13EEB"/>
    <w:rsid w:val="00B14181"/>
    <w:rsid w:val="00B15147"/>
    <w:rsid w:val="00B15775"/>
    <w:rsid w:val="00B15815"/>
    <w:rsid w:val="00B16A14"/>
    <w:rsid w:val="00B20425"/>
    <w:rsid w:val="00B20F05"/>
    <w:rsid w:val="00B21A95"/>
    <w:rsid w:val="00B21C3B"/>
    <w:rsid w:val="00B2216F"/>
    <w:rsid w:val="00B22F60"/>
    <w:rsid w:val="00B2481B"/>
    <w:rsid w:val="00B25F06"/>
    <w:rsid w:val="00B264C9"/>
    <w:rsid w:val="00B26A37"/>
    <w:rsid w:val="00B26C1C"/>
    <w:rsid w:val="00B26FD7"/>
    <w:rsid w:val="00B27231"/>
    <w:rsid w:val="00B27B21"/>
    <w:rsid w:val="00B30923"/>
    <w:rsid w:val="00B30EA4"/>
    <w:rsid w:val="00B31185"/>
    <w:rsid w:val="00B31B28"/>
    <w:rsid w:val="00B31DE1"/>
    <w:rsid w:val="00B31E83"/>
    <w:rsid w:val="00B336CB"/>
    <w:rsid w:val="00B34167"/>
    <w:rsid w:val="00B34577"/>
    <w:rsid w:val="00B347AB"/>
    <w:rsid w:val="00B349F8"/>
    <w:rsid w:val="00B34A63"/>
    <w:rsid w:val="00B34C5F"/>
    <w:rsid w:val="00B34D5F"/>
    <w:rsid w:val="00B357D6"/>
    <w:rsid w:val="00B359E8"/>
    <w:rsid w:val="00B36317"/>
    <w:rsid w:val="00B365C2"/>
    <w:rsid w:val="00B367EC"/>
    <w:rsid w:val="00B36AE1"/>
    <w:rsid w:val="00B37166"/>
    <w:rsid w:val="00B4003C"/>
    <w:rsid w:val="00B408A5"/>
    <w:rsid w:val="00B41194"/>
    <w:rsid w:val="00B416C0"/>
    <w:rsid w:val="00B41A2B"/>
    <w:rsid w:val="00B41E5B"/>
    <w:rsid w:val="00B41FE0"/>
    <w:rsid w:val="00B4238A"/>
    <w:rsid w:val="00B4277C"/>
    <w:rsid w:val="00B42FE4"/>
    <w:rsid w:val="00B4332B"/>
    <w:rsid w:val="00B4399C"/>
    <w:rsid w:val="00B442D9"/>
    <w:rsid w:val="00B44583"/>
    <w:rsid w:val="00B4490C"/>
    <w:rsid w:val="00B44C16"/>
    <w:rsid w:val="00B45758"/>
    <w:rsid w:val="00B467DE"/>
    <w:rsid w:val="00B503C6"/>
    <w:rsid w:val="00B506DF"/>
    <w:rsid w:val="00B509E5"/>
    <w:rsid w:val="00B51037"/>
    <w:rsid w:val="00B51201"/>
    <w:rsid w:val="00B51CEE"/>
    <w:rsid w:val="00B5229D"/>
    <w:rsid w:val="00B5252F"/>
    <w:rsid w:val="00B52946"/>
    <w:rsid w:val="00B531B5"/>
    <w:rsid w:val="00B55BA4"/>
    <w:rsid w:val="00B55BF7"/>
    <w:rsid w:val="00B55CB3"/>
    <w:rsid w:val="00B55E12"/>
    <w:rsid w:val="00B55E80"/>
    <w:rsid w:val="00B55FD6"/>
    <w:rsid w:val="00B56373"/>
    <w:rsid w:val="00B5730C"/>
    <w:rsid w:val="00B573CB"/>
    <w:rsid w:val="00B6267F"/>
    <w:rsid w:val="00B62975"/>
    <w:rsid w:val="00B62F7F"/>
    <w:rsid w:val="00B631C8"/>
    <w:rsid w:val="00B6388D"/>
    <w:rsid w:val="00B64924"/>
    <w:rsid w:val="00B66702"/>
    <w:rsid w:val="00B66FEA"/>
    <w:rsid w:val="00B6734B"/>
    <w:rsid w:val="00B67969"/>
    <w:rsid w:val="00B67C36"/>
    <w:rsid w:val="00B67E2E"/>
    <w:rsid w:val="00B704FA"/>
    <w:rsid w:val="00B71A2B"/>
    <w:rsid w:val="00B71F6A"/>
    <w:rsid w:val="00B720C0"/>
    <w:rsid w:val="00B72209"/>
    <w:rsid w:val="00B72685"/>
    <w:rsid w:val="00B72B10"/>
    <w:rsid w:val="00B72B94"/>
    <w:rsid w:val="00B74FC5"/>
    <w:rsid w:val="00B751F8"/>
    <w:rsid w:val="00B75758"/>
    <w:rsid w:val="00B77E7D"/>
    <w:rsid w:val="00B803D4"/>
    <w:rsid w:val="00B80C42"/>
    <w:rsid w:val="00B817A7"/>
    <w:rsid w:val="00B82FD6"/>
    <w:rsid w:val="00B836A0"/>
    <w:rsid w:val="00B8386D"/>
    <w:rsid w:val="00B83B4D"/>
    <w:rsid w:val="00B842B1"/>
    <w:rsid w:val="00B8446A"/>
    <w:rsid w:val="00B84499"/>
    <w:rsid w:val="00B84792"/>
    <w:rsid w:val="00B847B8"/>
    <w:rsid w:val="00B8510A"/>
    <w:rsid w:val="00B85C90"/>
    <w:rsid w:val="00B85ED6"/>
    <w:rsid w:val="00B861F9"/>
    <w:rsid w:val="00B8702B"/>
    <w:rsid w:val="00B8769F"/>
    <w:rsid w:val="00B877E1"/>
    <w:rsid w:val="00B9039E"/>
    <w:rsid w:val="00B90A41"/>
    <w:rsid w:val="00B90A42"/>
    <w:rsid w:val="00B90ADC"/>
    <w:rsid w:val="00B90B02"/>
    <w:rsid w:val="00B92069"/>
    <w:rsid w:val="00B92C97"/>
    <w:rsid w:val="00B93616"/>
    <w:rsid w:val="00B9383C"/>
    <w:rsid w:val="00B942BD"/>
    <w:rsid w:val="00B95440"/>
    <w:rsid w:val="00B95D47"/>
    <w:rsid w:val="00B9657E"/>
    <w:rsid w:val="00B967EB"/>
    <w:rsid w:val="00B96BF2"/>
    <w:rsid w:val="00B97251"/>
    <w:rsid w:val="00BA0653"/>
    <w:rsid w:val="00BA1868"/>
    <w:rsid w:val="00BA2899"/>
    <w:rsid w:val="00BA310A"/>
    <w:rsid w:val="00BA40FF"/>
    <w:rsid w:val="00BA526D"/>
    <w:rsid w:val="00BA537F"/>
    <w:rsid w:val="00BA6058"/>
    <w:rsid w:val="00BA6FEA"/>
    <w:rsid w:val="00BA7D2C"/>
    <w:rsid w:val="00BB2398"/>
    <w:rsid w:val="00BB464D"/>
    <w:rsid w:val="00BB47B4"/>
    <w:rsid w:val="00BB4C5F"/>
    <w:rsid w:val="00BB4E57"/>
    <w:rsid w:val="00BB5242"/>
    <w:rsid w:val="00BB5CF0"/>
    <w:rsid w:val="00BB5D81"/>
    <w:rsid w:val="00BB6730"/>
    <w:rsid w:val="00BB7D6A"/>
    <w:rsid w:val="00BC0747"/>
    <w:rsid w:val="00BC1649"/>
    <w:rsid w:val="00BC3393"/>
    <w:rsid w:val="00BC3F53"/>
    <w:rsid w:val="00BC4BBA"/>
    <w:rsid w:val="00BC53EE"/>
    <w:rsid w:val="00BC6C8B"/>
    <w:rsid w:val="00BC7183"/>
    <w:rsid w:val="00BD0056"/>
    <w:rsid w:val="00BD0CE2"/>
    <w:rsid w:val="00BD1162"/>
    <w:rsid w:val="00BD1941"/>
    <w:rsid w:val="00BD2043"/>
    <w:rsid w:val="00BD25F6"/>
    <w:rsid w:val="00BD287C"/>
    <w:rsid w:val="00BD4192"/>
    <w:rsid w:val="00BD4701"/>
    <w:rsid w:val="00BD4874"/>
    <w:rsid w:val="00BD4D8C"/>
    <w:rsid w:val="00BD53F8"/>
    <w:rsid w:val="00BD5D02"/>
    <w:rsid w:val="00BD770B"/>
    <w:rsid w:val="00BD7A3A"/>
    <w:rsid w:val="00BD7CEB"/>
    <w:rsid w:val="00BE101E"/>
    <w:rsid w:val="00BE1CCC"/>
    <w:rsid w:val="00BE20E1"/>
    <w:rsid w:val="00BE2DC4"/>
    <w:rsid w:val="00BE2F5A"/>
    <w:rsid w:val="00BE40D4"/>
    <w:rsid w:val="00BE431A"/>
    <w:rsid w:val="00BE43B3"/>
    <w:rsid w:val="00BE530E"/>
    <w:rsid w:val="00BE60BF"/>
    <w:rsid w:val="00BE664D"/>
    <w:rsid w:val="00BE66A8"/>
    <w:rsid w:val="00BE66DE"/>
    <w:rsid w:val="00BE6FF2"/>
    <w:rsid w:val="00BF0121"/>
    <w:rsid w:val="00BF099E"/>
    <w:rsid w:val="00BF1023"/>
    <w:rsid w:val="00BF1909"/>
    <w:rsid w:val="00BF1A16"/>
    <w:rsid w:val="00BF2326"/>
    <w:rsid w:val="00BF27E0"/>
    <w:rsid w:val="00BF32FC"/>
    <w:rsid w:val="00BF4F71"/>
    <w:rsid w:val="00BF50EF"/>
    <w:rsid w:val="00BF520C"/>
    <w:rsid w:val="00BF63EC"/>
    <w:rsid w:val="00BF77A6"/>
    <w:rsid w:val="00BF78B1"/>
    <w:rsid w:val="00BF7BA4"/>
    <w:rsid w:val="00C00A41"/>
    <w:rsid w:val="00C014F5"/>
    <w:rsid w:val="00C01832"/>
    <w:rsid w:val="00C018B4"/>
    <w:rsid w:val="00C01E59"/>
    <w:rsid w:val="00C021FA"/>
    <w:rsid w:val="00C024B0"/>
    <w:rsid w:val="00C02B3F"/>
    <w:rsid w:val="00C02DFB"/>
    <w:rsid w:val="00C03501"/>
    <w:rsid w:val="00C04802"/>
    <w:rsid w:val="00C04921"/>
    <w:rsid w:val="00C04CBF"/>
    <w:rsid w:val="00C04E5A"/>
    <w:rsid w:val="00C0559D"/>
    <w:rsid w:val="00C05F13"/>
    <w:rsid w:val="00C06036"/>
    <w:rsid w:val="00C06C73"/>
    <w:rsid w:val="00C07695"/>
    <w:rsid w:val="00C07ABC"/>
    <w:rsid w:val="00C11E1B"/>
    <w:rsid w:val="00C12124"/>
    <w:rsid w:val="00C12AF1"/>
    <w:rsid w:val="00C13512"/>
    <w:rsid w:val="00C13A45"/>
    <w:rsid w:val="00C144B1"/>
    <w:rsid w:val="00C1541C"/>
    <w:rsid w:val="00C1542A"/>
    <w:rsid w:val="00C16754"/>
    <w:rsid w:val="00C16C76"/>
    <w:rsid w:val="00C1745E"/>
    <w:rsid w:val="00C21308"/>
    <w:rsid w:val="00C23166"/>
    <w:rsid w:val="00C23248"/>
    <w:rsid w:val="00C236ED"/>
    <w:rsid w:val="00C23A0A"/>
    <w:rsid w:val="00C23A4E"/>
    <w:rsid w:val="00C2474A"/>
    <w:rsid w:val="00C24F4C"/>
    <w:rsid w:val="00C25027"/>
    <w:rsid w:val="00C25931"/>
    <w:rsid w:val="00C25C56"/>
    <w:rsid w:val="00C27176"/>
    <w:rsid w:val="00C30B45"/>
    <w:rsid w:val="00C32364"/>
    <w:rsid w:val="00C32424"/>
    <w:rsid w:val="00C32666"/>
    <w:rsid w:val="00C327F0"/>
    <w:rsid w:val="00C3376A"/>
    <w:rsid w:val="00C3399D"/>
    <w:rsid w:val="00C33FFB"/>
    <w:rsid w:val="00C3402F"/>
    <w:rsid w:val="00C34816"/>
    <w:rsid w:val="00C34BF4"/>
    <w:rsid w:val="00C35CDB"/>
    <w:rsid w:val="00C35E8D"/>
    <w:rsid w:val="00C36278"/>
    <w:rsid w:val="00C36E59"/>
    <w:rsid w:val="00C36FEC"/>
    <w:rsid w:val="00C37435"/>
    <w:rsid w:val="00C4006E"/>
    <w:rsid w:val="00C40768"/>
    <w:rsid w:val="00C40CA0"/>
    <w:rsid w:val="00C41193"/>
    <w:rsid w:val="00C41611"/>
    <w:rsid w:val="00C43152"/>
    <w:rsid w:val="00C43173"/>
    <w:rsid w:val="00C43347"/>
    <w:rsid w:val="00C43AB6"/>
    <w:rsid w:val="00C45931"/>
    <w:rsid w:val="00C45C18"/>
    <w:rsid w:val="00C463C7"/>
    <w:rsid w:val="00C470AE"/>
    <w:rsid w:val="00C47816"/>
    <w:rsid w:val="00C47D2A"/>
    <w:rsid w:val="00C51BF9"/>
    <w:rsid w:val="00C52102"/>
    <w:rsid w:val="00C52393"/>
    <w:rsid w:val="00C526D6"/>
    <w:rsid w:val="00C53878"/>
    <w:rsid w:val="00C53A5D"/>
    <w:rsid w:val="00C5533F"/>
    <w:rsid w:val="00C5575D"/>
    <w:rsid w:val="00C5632A"/>
    <w:rsid w:val="00C567A2"/>
    <w:rsid w:val="00C56803"/>
    <w:rsid w:val="00C56A29"/>
    <w:rsid w:val="00C57593"/>
    <w:rsid w:val="00C5761F"/>
    <w:rsid w:val="00C57A28"/>
    <w:rsid w:val="00C6135E"/>
    <w:rsid w:val="00C613C9"/>
    <w:rsid w:val="00C618C1"/>
    <w:rsid w:val="00C62038"/>
    <w:rsid w:val="00C6226B"/>
    <w:rsid w:val="00C6266E"/>
    <w:rsid w:val="00C6566C"/>
    <w:rsid w:val="00C65B25"/>
    <w:rsid w:val="00C665DB"/>
    <w:rsid w:val="00C67090"/>
    <w:rsid w:val="00C679D8"/>
    <w:rsid w:val="00C70C03"/>
    <w:rsid w:val="00C70FCD"/>
    <w:rsid w:val="00C71076"/>
    <w:rsid w:val="00C720F6"/>
    <w:rsid w:val="00C723D1"/>
    <w:rsid w:val="00C7425B"/>
    <w:rsid w:val="00C74DC2"/>
    <w:rsid w:val="00C752DA"/>
    <w:rsid w:val="00C756D3"/>
    <w:rsid w:val="00C75910"/>
    <w:rsid w:val="00C76F49"/>
    <w:rsid w:val="00C776B2"/>
    <w:rsid w:val="00C77995"/>
    <w:rsid w:val="00C77B1C"/>
    <w:rsid w:val="00C815B8"/>
    <w:rsid w:val="00C81F9D"/>
    <w:rsid w:val="00C82E06"/>
    <w:rsid w:val="00C83C8F"/>
    <w:rsid w:val="00C840E9"/>
    <w:rsid w:val="00C85042"/>
    <w:rsid w:val="00C861C7"/>
    <w:rsid w:val="00C8623C"/>
    <w:rsid w:val="00C8654A"/>
    <w:rsid w:val="00C8673A"/>
    <w:rsid w:val="00C8754E"/>
    <w:rsid w:val="00C907BD"/>
    <w:rsid w:val="00C91297"/>
    <w:rsid w:val="00C91AE6"/>
    <w:rsid w:val="00C92705"/>
    <w:rsid w:val="00C9365A"/>
    <w:rsid w:val="00C93C40"/>
    <w:rsid w:val="00C93E4E"/>
    <w:rsid w:val="00C93EF1"/>
    <w:rsid w:val="00C94180"/>
    <w:rsid w:val="00C958F7"/>
    <w:rsid w:val="00C95EC1"/>
    <w:rsid w:val="00C95EF5"/>
    <w:rsid w:val="00C96441"/>
    <w:rsid w:val="00C96EA2"/>
    <w:rsid w:val="00C97C96"/>
    <w:rsid w:val="00C97F1B"/>
    <w:rsid w:val="00CA01C8"/>
    <w:rsid w:val="00CA024D"/>
    <w:rsid w:val="00CA04A7"/>
    <w:rsid w:val="00CA2225"/>
    <w:rsid w:val="00CA346B"/>
    <w:rsid w:val="00CA3DB8"/>
    <w:rsid w:val="00CA4186"/>
    <w:rsid w:val="00CA41F5"/>
    <w:rsid w:val="00CA4645"/>
    <w:rsid w:val="00CA473E"/>
    <w:rsid w:val="00CA4B62"/>
    <w:rsid w:val="00CA4C95"/>
    <w:rsid w:val="00CA50E7"/>
    <w:rsid w:val="00CA572F"/>
    <w:rsid w:val="00CA5C27"/>
    <w:rsid w:val="00CA5E00"/>
    <w:rsid w:val="00CA5FD7"/>
    <w:rsid w:val="00CA69B8"/>
    <w:rsid w:val="00CA6AEE"/>
    <w:rsid w:val="00CA7E32"/>
    <w:rsid w:val="00CB11C1"/>
    <w:rsid w:val="00CB1884"/>
    <w:rsid w:val="00CB1B3D"/>
    <w:rsid w:val="00CB2C1D"/>
    <w:rsid w:val="00CB2E6F"/>
    <w:rsid w:val="00CB3673"/>
    <w:rsid w:val="00CB377A"/>
    <w:rsid w:val="00CB42A0"/>
    <w:rsid w:val="00CB52F4"/>
    <w:rsid w:val="00CB5A53"/>
    <w:rsid w:val="00CB5F26"/>
    <w:rsid w:val="00CB6077"/>
    <w:rsid w:val="00CB678E"/>
    <w:rsid w:val="00CB71E0"/>
    <w:rsid w:val="00CB78C8"/>
    <w:rsid w:val="00CB7EA7"/>
    <w:rsid w:val="00CC027B"/>
    <w:rsid w:val="00CC2069"/>
    <w:rsid w:val="00CC2BCB"/>
    <w:rsid w:val="00CC2DF7"/>
    <w:rsid w:val="00CC4034"/>
    <w:rsid w:val="00CC4D00"/>
    <w:rsid w:val="00CC5409"/>
    <w:rsid w:val="00CC596F"/>
    <w:rsid w:val="00CC63FB"/>
    <w:rsid w:val="00CC640B"/>
    <w:rsid w:val="00CD0B80"/>
    <w:rsid w:val="00CD1A35"/>
    <w:rsid w:val="00CD1D12"/>
    <w:rsid w:val="00CD2845"/>
    <w:rsid w:val="00CD29B3"/>
    <w:rsid w:val="00CD2E85"/>
    <w:rsid w:val="00CD362C"/>
    <w:rsid w:val="00CD3B9E"/>
    <w:rsid w:val="00CD44C0"/>
    <w:rsid w:val="00CD460A"/>
    <w:rsid w:val="00CD4EBD"/>
    <w:rsid w:val="00CD5896"/>
    <w:rsid w:val="00CD59EF"/>
    <w:rsid w:val="00CD5D29"/>
    <w:rsid w:val="00CD6EB1"/>
    <w:rsid w:val="00CD70A7"/>
    <w:rsid w:val="00CD78D6"/>
    <w:rsid w:val="00CD7ADF"/>
    <w:rsid w:val="00CD7BD4"/>
    <w:rsid w:val="00CE060A"/>
    <w:rsid w:val="00CE0E93"/>
    <w:rsid w:val="00CE2843"/>
    <w:rsid w:val="00CE2FBD"/>
    <w:rsid w:val="00CE3614"/>
    <w:rsid w:val="00CE36BD"/>
    <w:rsid w:val="00CE3A45"/>
    <w:rsid w:val="00CE4262"/>
    <w:rsid w:val="00CE4440"/>
    <w:rsid w:val="00CE50AE"/>
    <w:rsid w:val="00CE596C"/>
    <w:rsid w:val="00CE5999"/>
    <w:rsid w:val="00CE5B50"/>
    <w:rsid w:val="00CE67BC"/>
    <w:rsid w:val="00CE6C5E"/>
    <w:rsid w:val="00CF0504"/>
    <w:rsid w:val="00CF11C3"/>
    <w:rsid w:val="00CF1496"/>
    <w:rsid w:val="00CF173C"/>
    <w:rsid w:val="00CF1AF4"/>
    <w:rsid w:val="00CF220A"/>
    <w:rsid w:val="00CF2BD2"/>
    <w:rsid w:val="00CF43CF"/>
    <w:rsid w:val="00CF4FC6"/>
    <w:rsid w:val="00CF58DB"/>
    <w:rsid w:val="00CF6305"/>
    <w:rsid w:val="00CF7C99"/>
    <w:rsid w:val="00D007F0"/>
    <w:rsid w:val="00D00911"/>
    <w:rsid w:val="00D00E8F"/>
    <w:rsid w:val="00D015BC"/>
    <w:rsid w:val="00D0162F"/>
    <w:rsid w:val="00D02AE1"/>
    <w:rsid w:val="00D02E3B"/>
    <w:rsid w:val="00D0316F"/>
    <w:rsid w:val="00D0338A"/>
    <w:rsid w:val="00D038F4"/>
    <w:rsid w:val="00D03C16"/>
    <w:rsid w:val="00D03D99"/>
    <w:rsid w:val="00D040CD"/>
    <w:rsid w:val="00D04363"/>
    <w:rsid w:val="00D05C01"/>
    <w:rsid w:val="00D06283"/>
    <w:rsid w:val="00D072E5"/>
    <w:rsid w:val="00D075A6"/>
    <w:rsid w:val="00D07629"/>
    <w:rsid w:val="00D07BB8"/>
    <w:rsid w:val="00D101B6"/>
    <w:rsid w:val="00D10528"/>
    <w:rsid w:val="00D1104A"/>
    <w:rsid w:val="00D11435"/>
    <w:rsid w:val="00D11F89"/>
    <w:rsid w:val="00D13DBC"/>
    <w:rsid w:val="00D149AB"/>
    <w:rsid w:val="00D15EF2"/>
    <w:rsid w:val="00D164E0"/>
    <w:rsid w:val="00D16A4B"/>
    <w:rsid w:val="00D16D26"/>
    <w:rsid w:val="00D16F10"/>
    <w:rsid w:val="00D20BB9"/>
    <w:rsid w:val="00D20F77"/>
    <w:rsid w:val="00D2189D"/>
    <w:rsid w:val="00D21CD3"/>
    <w:rsid w:val="00D223FF"/>
    <w:rsid w:val="00D22685"/>
    <w:rsid w:val="00D2269C"/>
    <w:rsid w:val="00D2269F"/>
    <w:rsid w:val="00D2284B"/>
    <w:rsid w:val="00D2323C"/>
    <w:rsid w:val="00D23C5A"/>
    <w:rsid w:val="00D24237"/>
    <w:rsid w:val="00D2428E"/>
    <w:rsid w:val="00D249C9"/>
    <w:rsid w:val="00D249FE"/>
    <w:rsid w:val="00D25327"/>
    <w:rsid w:val="00D2539B"/>
    <w:rsid w:val="00D2568F"/>
    <w:rsid w:val="00D25A77"/>
    <w:rsid w:val="00D2699C"/>
    <w:rsid w:val="00D27101"/>
    <w:rsid w:val="00D27376"/>
    <w:rsid w:val="00D27F12"/>
    <w:rsid w:val="00D3096C"/>
    <w:rsid w:val="00D30C8F"/>
    <w:rsid w:val="00D30D5A"/>
    <w:rsid w:val="00D327A9"/>
    <w:rsid w:val="00D3360F"/>
    <w:rsid w:val="00D3464D"/>
    <w:rsid w:val="00D3465A"/>
    <w:rsid w:val="00D34ED8"/>
    <w:rsid w:val="00D34F6F"/>
    <w:rsid w:val="00D3510B"/>
    <w:rsid w:val="00D35364"/>
    <w:rsid w:val="00D3699B"/>
    <w:rsid w:val="00D37D90"/>
    <w:rsid w:val="00D37EDA"/>
    <w:rsid w:val="00D37FE7"/>
    <w:rsid w:val="00D40B75"/>
    <w:rsid w:val="00D42000"/>
    <w:rsid w:val="00D426BC"/>
    <w:rsid w:val="00D428E3"/>
    <w:rsid w:val="00D43B30"/>
    <w:rsid w:val="00D441CA"/>
    <w:rsid w:val="00D4489A"/>
    <w:rsid w:val="00D45412"/>
    <w:rsid w:val="00D45437"/>
    <w:rsid w:val="00D461BF"/>
    <w:rsid w:val="00D46354"/>
    <w:rsid w:val="00D4734D"/>
    <w:rsid w:val="00D50869"/>
    <w:rsid w:val="00D50B0E"/>
    <w:rsid w:val="00D51C50"/>
    <w:rsid w:val="00D52019"/>
    <w:rsid w:val="00D52865"/>
    <w:rsid w:val="00D52EA8"/>
    <w:rsid w:val="00D5338D"/>
    <w:rsid w:val="00D55773"/>
    <w:rsid w:val="00D55C4E"/>
    <w:rsid w:val="00D55C72"/>
    <w:rsid w:val="00D561AA"/>
    <w:rsid w:val="00D567FD"/>
    <w:rsid w:val="00D574C3"/>
    <w:rsid w:val="00D57CF0"/>
    <w:rsid w:val="00D6076C"/>
    <w:rsid w:val="00D6095C"/>
    <w:rsid w:val="00D6131C"/>
    <w:rsid w:val="00D615A9"/>
    <w:rsid w:val="00D629E9"/>
    <w:rsid w:val="00D63085"/>
    <w:rsid w:val="00D63E90"/>
    <w:rsid w:val="00D64018"/>
    <w:rsid w:val="00D640FB"/>
    <w:rsid w:val="00D654EC"/>
    <w:rsid w:val="00D65E87"/>
    <w:rsid w:val="00D660B5"/>
    <w:rsid w:val="00D6788A"/>
    <w:rsid w:val="00D679F0"/>
    <w:rsid w:val="00D70F5C"/>
    <w:rsid w:val="00D711D3"/>
    <w:rsid w:val="00D715CE"/>
    <w:rsid w:val="00D71EAA"/>
    <w:rsid w:val="00D72977"/>
    <w:rsid w:val="00D72EFB"/>
    <w:rsid w:val="00D73528"/>
    <w:rsid w:val="00D7440A"/>
    <w:rsid w:val="00D7591F"/>
    <w:rsid w:val="00D767B3"/>
    <w:rsid w:val="00D77B25"/>
    <w:rsid w:val="00D77E46"/>
    <w:rsid w:val="00D80039"/>
    <w:rsid w:val="00D8195B"/>
    <w:rsid w:val="00D82C1E"/>
    <w:rsid w:val="00D82DC3"/>
    <w:rsid w:val="00D835FC"/>
    <w:rsid w:val="00D840C1"/>
    <w:rsid w:val="00D86044"/>
    <w:rsid w:val="00D86FE1"/>
    <w:rsid w:val="00D8784C"/>
    <w:rsid w:val="00D900F4"/>
    <w:rsid w:val="00D901E2"/>
    <w:rsid w:val="00D90A78"/>
    <w:rsid w:val="00D90B92"/>
    <w:rsid w:val="00D91059"/>
    <w:rsid w:val="00D91FA9"/>
    <w:rsid w:val="00D92FBC"/>
    <w:rsid w:val="00D93669"/>
    <w:rsid w:val="00D93B77"/>
    <w:rsid w:val="00D94E4B"/>
    <w:rsid w:val="00D94F3D"/>
    <w:rsid w:val="00D951AD"/>
    <w:rsid w:val="00D9540D"/>
    <w:rsid w:val="00D95424"/>
    <w:rsid w:val="00D956AA"/>
    <w:rsid w:val="00D95F53"/>
    <w:rsid w:val="00D965AE"/>
    <w:rsid w:val="00D96658"/>
    <w:rsid w:val="00D96CE2"/>
    <w:rsid w:val="00D97A09"/>
    <w:rsid w:val="00D97BAA"/>
    <w:rsid w:val="00D97DD8"/>
    <w:rsid w:val="00DA0553"/>
    <w:rsid w:val="00DA16CF"/>
    <w:rsid w:val="00DA1B0B"/>
    <w:rsid w:val="00DA2D87"/>
    <w:rsid w:val="00DA320C"/>
    <w:rsid w:val="00DA3930"/>
    <w:rsid w:val="00DA3A92"/>
    <w:rsid w:val="00DA3CF3"/>
    <w:rsid w:val="00DA4521"/>
    <w:rsid w:val="00DA4553"/>
    <w:rsid w:val="00DA5339"/>
    <w:rsid w:val="00DA5545"/>
    <w:rsid w:val="00DA583D"/>
    <w:rsid w:val="00DA65DF"/>
    <w:rsid w:val="00DA769D"/>
    <w:rsid w:val="00DA7CA5"/>
    <w:rsid w:val="00DB040C"/>
    <w:rsid w:val="00DB0587"/>
    <w:rsid w:val="00DB1125"/>
    <w:rsid w:val="00DB13CD"/>
    <w:rsid w:val="00DB16D6"/>
    <w:rsid w:val="00DB173F"/>
    <w:rsid w:val="00DB1E85"/>
    <w:rsid w:val="00DB2354"/>
    <w:rsid w:val="00DB2412"/>
    <w:rsid w:val="00DB2722"/>
    <w:rsid w:val="00DB336B"/>
    <w:rsid w:val="00DB38E8"/>
    <w:rsid w:val="00DB431E"/>
    <w:rsid w:val="00DB432D"/>
    <w:rsid w:val="00DB4C7F"/>
    <w:rsid w:val="00DB585F"/>
    <w:rsid w:val="00DB6733"/>
    <w:rsid w:val="00DB67CC"/>
    <w:rsid w:val="00DB733C"/>
    <w:rsid w:val="00DB7792"/>
    <w:rsid w:val="00DC08E1"/>
    <w:rsid w:val="00DC093C"/>
    <w:rsid w:val="00DC103D"/>
    <w:rsid w:val="00DC1D26"/>
    <w:rsid w:val="00DC1EBE"/>
    <w:rsid w:val="00DC2887"/>
    <w:rsid w:val="00DC4646"/>
    <w:rsid w:val="00DC63D6"/>
    <w:rsid w:val="00DC6AA6"/>
    <w:rsid w:val="00DC6ABD"/>
    <w:rsid w:val="00DC781D"/>
    <w:rsid w:val="00DD317D"/>
    <w:rsid w:val="00DD382C"/>
    <w:rsid w:val="00DD3F26"/>
    <w:rsid w:val="00DD5109"/>
    <w:rsid w:val="00DD5202"/>
    <w:rsid w:val="00DD528B"/>
    <w:rsid w:val="00DD64ED"/>
    <w:rsid w:val="00DE0042"/>
    <w:rsid w:val="00DE04F3"/>
    <w:rsid w:val="00DE1A98"/>
    <w:rsid w:val="00DE20E9"/>
    <w:rsid w:val="00DE2A4B"/>
    <w:rsid w:val="00DE2B21"/>
    <w:rsid w:val="00DE3ED6"/>
    <w:rsid w:val="00DE4AF3"/>
    <w:rsid w:val="00DE546C"/>
    <w:rsid w:val="00DE6A07"/>
    <w:rsid w:val="00DE6A12"/>
    <w:rsid w:val="00DE6B48"/>
    <w:rsid w:val="00DE6D6A"/>
    <w:rsid w:val="00DE721E"/>
    <w:rsid w:val="00DE739B"/>
    <w:rsid w:val="00DE77BB"/>
    <w:rsid w:val="00DF0377"/>
    <w:rsid w:val="00DF0395"/>
    <w:rsid w:val="00DF0655"/>
    <w:rsid w:val="00DF08CB"/>
    <w:rsid w:val="00DF1010"/>
    <w:rsid w:val="00DF23C5"/>
    <w:rsid w:val="00DF3395"/>
    <w:rsid w:val="00DF3EC1"/>
    <w:rsid w:val="00DF46DC"/>
    <w:rsid w:val="00DF51F8"/>
    <w:rsid w:val="00DF5449"/>
    <w:rsid w:val="00DF643A"/>
    <w:rsid w:val="00DF6DCF"/>
    <w:rsid w:val="00DF7370"/>
    <w:rsid w:val="00E000E5"/>
    <w:rsid w:val="00E019D7"/>
    <w:rsid w:val="00E01FE2"/>
    <w:rsid w:val="00E026AF"/>
    <w:rsid w:val="00E02E00"/>
    <w:rsid w:val="00E04002"/>
    <w:rsid w:val="00E0443B"/>
    <w:rsid w:val="00E04915"/>
    <w:rsid w:val="00E05030"/>
    <w:rsid w:val="00E050D3"/>
    <w:rsid w:val="00E05233"/>
    <w:rsid w:val="00E06267"/>
    <w:rsid w:val="00E07DF7"/>
    <w:rsid w:val="00E102C0"/>
    <w:rsid w:val="00E105F4"/>
    <w:rsid w:val="00E118EE"/>
    <w:rsid w:val="00E11B5D"/>
    <w:rsid w:val="00E11D86"/>
    <w:rsid w:val="00E12B5D"/>
    <w:rsid w:val="00E12FF2"/>
    <w:rsid w:val="00E13705"/>
    <w:rsid w:val="00E14592"/>
    <w:rsid w:val="00E15536"/>
    <w:rsid w:val="00E160CB"/>
    <w:rsid w:val="00E16185"/>
    <w:rsid w:val="00E162F5"/>
    <w:rsid w:val="00E1694C"/>
    <w:rsid w:val="00E16A21"/>
    <w:rsid w:val="00E17163"/>
    <w:rsid w:val="00E17A98"/>
    <w:rsid w:val="00E20BBB"/>
    <w:rsid w:val="00E20C0B"/>
    <w:rsid w:val="00E216AD"/>
    <w:rsid w:val="00E22A0C"/>
    <w:rsid w:val="00E24747"/>
    <w:rsid w:val="00E247F1"/>
    <w:rsid w:val="00E24855"/>
    <w:rsid w:val="00E2546D"/>
    <w:rsid w:val="00E25B00"/>
    <w:rsid w:val="00E25FE2"/>
    <w:rsid w:val="00E26B0F"/>
    <w:rsid w:val="00E26D0E"/>
    <w:rsid w:val="00E302D6"/>
    <w:rsid w:val="00E309D7"/>
    <w:rsid w:val="00E33002"/>
    <w:rsid w:val="00E33055"/>
    <w:rsid w:val="00E33111"/>
    <w:rsid w:val="00E34A6E"/>
    <w:rsid w:val="00E34AC5"/>
    <w:rsid w:val="00E3543A"/>
    <w:rsid w:val="00E36714"/>
    <w:rsid w:val="00E36F2B"/>
    <w:rsid w:val="00E3796F"/>
    <w:rsid w:val="00E37F3B"/>
    <w:rsid w:val="00E43371"/>
    <w:rsid w:val="00E445E1"/>
    <w:rsid w:val="00E44605"/>
    <w:rsid w:val="00E44C46"/>
    <w:rsid w:val="00E45125"/>
    <w:rsid w:val="00E45B4C"/>
    <w:rsid w:val="00E46601"/>
    <w:rsid w:val="00E46733"/>
    <w:rsid w:val="00E46EDA"/>
    <w:rsid w:val="00E4740C"/>
    <w:rsid w:val="00E478F8"/>
    <w:rsid w:val="00E47E55"/>
    <w:rsid w:val="00E50020"/>
    <w:rsid w:val="00E5084F"/>
    <w:rsid w:val="00E50CC8"/>
    <w:rsid w:val="00E51300"/>
    <w:rsid w:val="00E53328"/>
    <w:rsid w:val="00E534E7"/>
    <w:rsid w:val="00E53EA2"/>
    <w:rsid w:val="00E542A5"/>
    <w:rsid w:val="00E55000"/>
    <w:rsid w:val="00E5511D"/>
    <w:rsid w:val="00E56E30"/>
    <w:rsid w:val="00E5777C"/>
    <w:rsid w:val="00E57A37"/>
    <w:rsid w:val="00E57C30"/>
    <w:rsid w:val="00E608F9"/>
    <w:rsid w:val="00E609A7"/>
    <w:rsid w:val="00E60C2E"/>
    <w:rsid w:val="00E60FB9"/>
    <w:rsid w:val="00E61030"/>
    <w:rsid w:val="00E61D1B"/>
    <w:rsid w:val="00E62829"/>
    <w:rsid w:val="00E62947"/>
    <w:rsid w:val="00E62C00"/>
    <w:rsid w:val="00E6304D"/>
    <w:rsid w:val="00E638C5"/>
    <w:rsid w:val="00E64B57"/>
    <w:rsid w:val="00E64C28"/>
    <w:rsid w:val="00E64EF7"/>
    <w:rsid w:val="00E65DA8"/>
    <w:rsid w:val="00E6690B"/>
    <w:rsid w:val="00E66EF5"/>
    <w:rsid w:val="00E6723F"/>
    <w:rsid w:val="00E674D7"/>
    <w:rsid w:val="00E6754A"/>
    <w:rsid w:val="00E6773A"/>
    <w:rsid w:val="00E700EE"/>
    <w:rsid w:val="00E703FE"/>
    <w:rsid w:val="00E70752"/>
    <w:rsid w:val="00E70FFA"/>
    <w:rsid w:val="00E71789"/>
    <w:rsid w:val="00E718A8"/>
    <w:rsid w:val="00E737C1"/>
    <w:rsid w:val="00E7482A"/>
    <w:rsid w:val="00E77ADB"/>
    <w:rsid w:val="00E801DF"/>
    <w:rsid w:val="00E80DD8"/>
    <w:rsid w:val="00E826E5"/>
    <w:rsid w:val="00E83433"/>
    <w:rsid w:val="00E83E24"/>
    <w:rsid w:val="00E84E95"/>
    <w:rsid w:val="00E852F9"/>
    <w:rsid w:val="00E862BB"/>
    <w:rsid w:val="00E86A86"/>
    <w:rsid w:val="00E90432"/>
    <w:rsid w:val="00E91318"/>
    <w:rsid w:val="00E9168C"/>
    <w:rsid w:val="00E9226A"/>
    <w:rsid w:val="00E92825"/>
    <w:rsid w:val="00E92829"/>
    <w:rsid w:val="00E935EE"/>
    <w:rsid w:val="00E95B51"/>
    <w:rsid w:val="00E95D2A"/>
    <w:rsid w:val="00E967AF"/>
    <w:rsid w:val="00EA156B"/>
    <w:rsid w:val="00EA21F3"/>
    <w:rsid w:val="00EA23F3"/>
    <w:rsid w:val="00EA297E"/>
    <w:rsid w:val="00EA2FC2"/>
    <w:rsid w:val="00EA3097"/>
    <w:rsid w:val="00EA3111"/>
    <w:rsid w:val="00EA4DAB"/>
    <w:rsid w:val="00EA5C8D"/>
    <w:rsid w:val="00EA5DFE"/>
    <w:rsid w:val="00EA641C"/>
    <w:rsid w:val="00EA6670"/>
    <w:rsid w:val="00EB0DC1"/>
    <w:rsid w:val="00EB204C"/>
    <w:rsid w:val="00EB26E2"/>
    <w:rsid w:val="00EB2AC0"/>
    <w:rsid w:val="00EB2BE8"/>
    <w:rsid w:val="00EB30A3"/>
    <w:rsid w:val="00EB34F6"/>
    <w:rsid w:val="00EB597A"/>
    <w:rsid w:val="00EB5AB8"/>
    <w:rsid w:val="00EB70CF"/>
    <w:rsid w:val="00EB75E7"/>
    <w:rsid w:val="00EB7875"/>
    <w:rsid w:val="00EC002A"/>
    <w:rsid w:val="00EC2803"/>
    <w:rsid w:val="00EC37A4"/>
    <w:rsid w:val="00EC4B7B"/>
    <w:rsid w:val="00EC4CFF"/>
    <w:rsid w:val="00EC5328"/>
    <w:rsid w:val="00EC65F1"/>
    <w:rsid w:val="00EC6C64"/>
    <w:rsid w:val="00EC7522"/>
    <w:rsid w:val="00ED0794"/>
    <w:rsid w:val="00ED0B92"/>
    <w:rsid w:val="00ED0DC4"/>
    <w:rsid w:val="00ED1BE2"/>
    <w:rsid w:val="00ED1E2D"/>
    <w:rsid w:val="00ED2356"/>
    <w:rsid w:val="00ED3F3D"/>
    <w:rsid w:val="00ED486D"/>
    <w:rsid w:val="00ED54E4"/>
    <w:rsid w:val="00ED5540"/>
    <w:rsid w:val="00ED5ABE"/>
    <w:rsid w:val="00ED5C0E"/>
    <w:rsid w:val="00ED5FAA"/>
    <w:rsid w:val="00ED72FF"/>
    <w:rsid w:val="00ED7D53"/>
    <w:rsid w:val="00EE04DD"/>
    <w:rsid w:val="00EE053C"/>
    <w:rsid w:val="00EE0ABE"/>
    <w:rsid w:val="00EE10C3"/>
    <w:rsid w:val="00EE2098"/>
    <w:rsid w:val="00EE2377"/>
    <w:rsid w:val="00EE280C"/>
    <w:rsid w:val="00EE30B4"/>
    <w:rsid w:val="00EE4246"/>
    <w:rsid w:val="00EE472F"/>
    <w:rsid w:val="00EE4C9B"/>
    <w:rsid w:val="00EE5AC1"/>
    <w:rsid w:val="00EE5D38"/>
    <w:rsid w:val="00EE6AEB"/>
    <w:rsid w:val="00EF1B10"/>
    <w:rsid w:val="00EF1B5C"/>
    <w:rsid w:val="00EF1DB9"/>
    <w:rsid w:val="00EF20D0"/>
    <w:rsid w:val="00EF225C"/>
    <w:rsid w:val="00EF22B7"/>
    <w:rsid w:val="00EF3542"/>
    <w:rsid w:val="00EF3FDC"/>
    <w:rsid w:val="00EF4244"/>
    <w:rsid w:val="00EF464A"/>
    <w:rsid w:val="00EF469F"/>
    <w:rsid w:val="00EF4938"/>
    <w:rsid w:val="00EF49C6"/>
    <w:rsid w:val="00EF51D8"/>
    <w:rsid w:val="00EF6213"/>
    <w:rsid w:val="00EF679A"/>
    <w:rsid w:val="00EF6C87"/>
    <w:rsid w:val="00EF78E6"/>
    <w:rsid w:val="00EF7C0F"/>
    <w:rsid w:val="00F00196"/>
    <w:rsid w:val="00F00335"/>
    <w:rsid w:val="00F00864"/>
    <w:rsid w:val="00F009A7"/>
    <w:rsid w:val="00F00A49"/>
    <w:rsid w:val="00F01077"/>
    <w:rsid w:val="00F01984"/>
    <w:rsid w:val="00F01A7F"/>
    <w:rsid w:val="00F02992"/>
    <w:rsid w:val="00F04DB6"/>
    <w:rsid w:val="00F04F5C"/>
    <w:rsid w:val="00F0588E"/>
    <w:rsid w:val="00F06C22"/>
    <w:rsid w:val="00F06E4E"/>
    <w:rsid w:val="00F06F34"/>
    <w:rsid w:val="00F074D2"/>
    <w:rsid w:val="00F10115"/>
    <w:rsid w:val="00F1037C"/>
    <w:rsid w:val="00F105C5"/>
    <w:rsid w:val="00F11EE8"/>
    <w:rsid w:val="00F12149"/>
    <w:rsid w:val="00F1332B"/>
    <w:rsid w:val="00F14106"/>
    <w:rsid w:val="00F146EB"/>
    <w:rsid w:val="00F14817"/>
    <w:rsid w:val="00F1732E"/>
    <w:rsid w:val="00F17731"/>
    <w:rsid w:val="00F21737"/>
    <w:rsid w:val="00F219BA"/>
    <w:rsid w:val="00F21D93"/>
    <w:rsid w:val="00F22471"/>
    <w:rsid w:val="00F22894"/>
    <w:rsid w:val="00F22C16"/>
    <w:rsid w:val="00F22EDD"/>
    <w:rsid w:val="00F23DCF"/>
    <w:rsid w:val="00F24752"/>
    <w:rsid w:val="00F24FEE"/>
    <w:rsid w:val="00F25E13"/>
    <w:rsid w:val="00F2673A"/>
    <w:rsid w:val="00F2720C"/>
    <w:rsid w:val="00F30084"/>
    <w:rsid w:val="00F301AB"/>
    <w:rsid w:val="00F3051A"/>
    <w:rsid w:val="00F3062D"/>
    <w:rsid w:val="00F31D14"/>
    <w:rsid w:val="00F32578"/>
    <w:rsid w:val="00F33B70"/>
    <w:rsid w:val="00F33EE1"/>
    <w:rsid w:val="00F349CB"/>
    <w:rsid w:val="00F37A93"/>
    <w:rsid w:val="00F37D47"/>
    <w:rsid w:val="00F404C1"/>
    <w:rsid w:val="00F40FD7"/>
    <w:rsid w:val="00F436E0"/>
    <w:rsid w:val="00F4439A"/>
    <w:rsid w:val="00F447B4"/>
    <w:rsid w:val="00F447B9"/>
    <w:rsid w:val="00F44AE7"/>
    <w:rsid w:val="00F4511E"/>
    <w:rsid w:val="00F45375"/>
    <w:rsid w:val="00F45422"/>
    <w:rsid w:val="00F46464"/>
    <w:rsid w:val="00F46B1F"/>
    <w:rsid w:val="00F47016"/>
    <w:rsid w:val="00F47E48"/>
    <w:rsid w:val="00F50C8E"/>
    <w:rsid w:val="00F51EC9"/>
    <w:rsid w:val="00F52CCD"/>
    <w:rsid w:val="00F52E5E"/>
    <w:rsid w:val="00F530B2"/>
    <w:rsid w:val="00F53478"/>
    <w:rsid w:val="00F5375C"/>
    <w:rsid w:val="00F53A2D"/>
    <w:rsid w:val="00F5410A"/>
    <w:rsid w:val="00F55CC7"/>
    <w:rsid w:val="00F56489"/>
    <w:rsid w:val="00F564D3"/>
    <w:rsid w:val="00F569A4"/>
    <w:rsid w:val="00F57270"/>
    <w:rsid w:val="00F57A48"/>
    <w:rsid w:val="00F57E8D"/>
    <w:rsid w:val="00F60126"/>
    <w:rsid w:val="00F60B37"/>
    <w:rsid w:val="00F60BC2"/>
    <w:rsid w:val="00F6183C"/>
    <w:rsid w:val="00F61C09"/>
    <w:rsid w:val="00F61DCB"/>
    <w:rsid w:val="00F62074"/>
    <w:rsid w:val="00F62579"/>
    <w:rsid w:val="00F625B1"/>
    <w:rsid w:val="00F641ED"/>
    <w:rsid w:val="00F645ED"/>
    <w:rsid w:val="00F6494A"/>
    <w:rsid w:val="00F64D18"/>
    <w:rsid w:val="00F65CEB"/>
    <w:rsid w:val="00F65DB0"/>
    <w:rsid w:val="00F66335"/>
    <w:rsid w:val="00F70058"/>
    <w:rsid w:val="00F71012"/>
    <w:rsid w:val="00F71115"/>
    <w:rsid w:val="00F71481"/>
    <w:rsid w:val="00F720D0"/>
    <w:rsid w:val="00F73BE8"/>
    <w:rsid w:val="00F74C8E"/>
    <w:rsid w:val="00F74FEC"/>
    <w:rsid w:val="00F75071"/>
    <w:rsid w:val="00F75138"/>
    <w:rsid w:val="00F75CC4"/>
    <w:rsid w:val="00F76402"/>
    <w:rsid w:val="00F765CC"/>
    <w:rsid w:val="00F7693B"/>
    <w:rsid w:val="00F806E0"/>
    <w:rsid w:val="00F82732"/>
    <w:rsid w:val="00F82CA6"/>
    <w:rsid w:val="00F83336"/>
    <w:rsid w:val="00F835AB"/>
    <w:rsid w:val="00F83732"/>
    <w:rsid w:val="00F84388"/>
    <w:rsid w:val="00F8453E"/>
    <w:rsid w:val="00F85033"/>
    <w:rsid w:val="00F856EB"/>
    <w:rsid w:val="00F865EA"/>
    <w:rsid w:val="00F86644"/>
    <w:rsid w:val="00F86B30"/>
    <w:rsid w:val="00F879CF"/>
    <w:rsid w:val="00F87A9A"/>
    <w:rsid w:val="00F9018F"/>
    <w:rsid w:val="00F9071B"/>
    <w:rsid w:val="00F90FDF"/>
    <w:rsid w:val="00F91C8C"/>
    <w:rsid w:val="00F91CBC"/>
    <w:rsid w:val="00F924E7"/>
    <w:rsid w:val="00F92971"/>
    <w:rsid w:val="00F93561"/>
    <w:rsid w:val="00F93613"/>
    <w:rsid w:val="00F93733"/>
    <w:rsid w:val="00F94921"/>
    <w:rsid w:val="00F959A3"/>
    <w:rsid w:val="00F962F2"/>
    <w:rsid w:val="00F96448"/>
    <w:rsid w:val="00F96BF9"/>
    <w:rsid w:val="00FA066C"/>
    <w:rsid w:val="00FA1006"/>
    <w:rsid w:val="00FA167C"/>
    <w:rsid w:val="00FA235F"/>
    <w:rsid w:val="00FA274E"/>
    <w:rsid w:val="00FA2FBB"/>
    <w:rsid w:val="00FA37D6"/>
    <w:rsid w:val="00FA37F6"/>
    <w:rsid w:val="00FA3928"/>
    <w:rsid w:val="00FA42DD"/>
    <w:rsid w:val="00FA44FF"/>
    <w:rsid w:val="00FA5727"/>
    <w:rsid w:val="00FA61F1"/>
    <w:rsid w:val="00FA645C"/>
    <w:rsid w:val="00FA6F06"/>
    <w:rsid w:val="00FA70C5"/>
    <w:rsid w:val="00FA7851"/>
    <w:rsid w:val="00FA7BE6"/>
    <w:rsid w:val="00FA7E3D"/>
    <w:rsid w:val="00FA7F69"/>
    <w:rsid w:val="00FB09C7"/>
    <w:rsid w:val="00FB0DF7"/>
    <w:rsid w:val="00FB12EC"/>
    <w:rsid w:val="00FB23C1"/>
    <w:rsid w:val="00FB2998"/>
    <w:rsid w:val="00FB2C37"/>
    <w:rsid w:val="00FB2D50"/>
    <w:rsid w:val="00FB325D"/>
    <w:rsid w:val="00FB3586"/>
    <w:rsid w:val="00FB387D"/>
    <w:rsid w:val="00FB3953"/>
    <w:rsid w:val="00FB4274"/>
    <w:rsid w:val="00FB477A"/>
    <w:rsid w:val="00FB4D88"/>
    <w:rsid w:val="00FB5955"/>
    <w:rsid w:val="00FB6848"/>
    <w:rsid w:val="00FC002D"/>
    <w:rsid w:val="00FC04C8"/>
    <w:rsid w:val="00FC0CDB"/>
    <w:rsid w:val="00FC1878"/>
    <w:rsid w:val="00FC1E1A"/>
    <w:rsid w:val="00FC2920"/>
    <w:rsid w:val="00FC55D7"/>
    <w:rsid w:val="00FD0055"/>
    <w:rsid w:val="00FD06E2"/>
    <w:rsid w:val="00FD1291"/>
    <w:rsid w:val="00FD1A3E"/>
    <w:rsid w:val="00FD29F0"/>
    <w:rsid w:val="00FD390A"/>
    <w:rsid w:val="00FD3A82"/>
    <w:rsid w:val="00FD4D84"/>
    <w:rsid w:val="00FD656E"/>
    <w:rsid w:val="00FD6996"/>
    <w:rsid w:val="00FD75CA"/>
    <w:rsid w:val="00FE063B"/>
    <w:rsid w:val="00FE1D8D"/>
    <w:rsid w:val="00FE229C"/>
    <w:rsid w:val="00FE4122"/>
    <w:rsid w:val="00FE4C47"/>
    <w:rsid w:val="00FE4E6A"/>
    <w:rsid w:val="00FE5125"/>
    <w:rsid w:val="00FE521C"/>
    <w:rsid w:val="00FE525E"/>
    <w:rsid w:val="00FE599F"/>
    <w:rsid w:val="00FE5FC0"/>
    <w:rsid w:val="00FE70EB"/>
    <w:rsid w:val="00FE7B2A"/>
    <w:rsid w:val="00FF0156"/>
    <w:rsid w:val="00FF1958"/>
    <w:rsid w:val="00FF1B75"/>
    <w:rsid w:val="00FF1BDC"/>
    <w:rsid w:val="00FF1F38"/>
    <w:rsid w:val="00FF2529"/>
    <w:rsid w:val="00FF2D6E"/>
    <w:rsid w:val="00FF2E9A"/>
    <w:rsid w:val="00FF388F"/>
    <w:rsid w:val="00FF3D6C"/>
    <w:rsid w:val="00FF4B59"/>
    <w:rsid w:val="00FF4C5E"/>
    <w:rsid w:val="00FF4D96"/>
    <w:rsid w:val="00FF52CA"/>
    <w:rsid w:val="00FF5641"/>
    <w:rsid w:val="00FF5758"/>
    <w:rsid w:val="00FF58F9"/>
    <w:rsid w:val="00FF59EE"/>
    <w:rsid w:val="00FF5DCB"/>
    <w:rsid w:val="00FF5DF5"/>
    <w:rsid w:val="00FF657A"/>
    <w:rsid w:val="00FF68FC"/>
    <w:rsid w:val="00FF6CEE"/>
    <w:rsid w:val="00FF6E78"/>
    <w:rsid w:val="00FF6F7E"/>
    <w:rsid w:val="00FF7276"/>
    <w:rsid w:val="00FF74E8"/>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2D75677"/>
  <w15:chartTrackingRefBased/>
  <w15:docId w15:val="{B1B156A4-ACC9-DF4A-8473-3D72791FBB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sv-SE"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C65B25"/>
    <w:pPr>
      <w:tabs>
        <w:tab w:val="center" w:pos="4536"/>
        <w:tab w:val="right" w:pos="9072"/>
      </w:tabs>
    </w:pPr>
  </w:style>
  <w:style w:type="character" w:customStyle="1" w:styleId="HeaderChar">
    <w:name w:val="Header Char"/>
    <w:basedOn w:val="DefaultParagraphFont"/>
    <w:link w:val="Header"/>
    <w:uiPriority w:val="99"/>
    <w:rsid w:val="00C65B25"/>
  </w:style>
  <w:style w:type="paragraph" w:styleId="Footer">
    <w:name w:val="footer"/>
    <w:basedOn w:val="Normal"/>
    <w:link w:val="FooterChar"/>
    <w:uiPriority w:val="99"/>
    <w:unhideWhenUsed/>
    <w:rsid w:val="00C65B25"/>
    <w:pPr>
      <w:tabs>
        <w:tab w:val="center" w:pos="4536"/>
        <w:tab w:val="right" w:pos="9072"/>
      </w:tabs>
    </w:pPr>
  </w:style>
  <w:style w:type="character" w:customStyle="1" w:styleId="FooterChar">
    <w:name w:val="Footer Char"/>
    <w:basedOn w:val="DefaultParagraphFont"/>
    <w:link w:val="Footer"/>
    <w:uiPriority w:val="99"/>
    <w:rsid w:val="00C65B25"/>
  </w:style>
  <w:style w:type="character" w:styleId="PageNumber">
    <w:name w:val="page number"/>
    <w:basedOn w:val="DefaultParagraphFont"/>
    <w:uiPriority w:val="99"/>
    <w:semiHidden/>
    <w:unhideWhenUsed/>
    <w:rsid w:val="00C7425B"/>
  </w:style>
  <w:style w:type="character" w:styleId="LineNumber">
    <w:name w:val="line number"/>
    <w:basedOn w:val="DefaultParagraphFont"/>
    <w:uiPriority w:val="99"/>
    <w:semiHidden/>
    <w:unhideWhenUsed/>
    <w:rsid w:val="00F879CF"/>
  </w:style>
  <w:style w:type="character" w:styleId="Hyperlink">
    <w:name w:val="Hyperlink"/>
    <w:basedOn w:val="DefaultParagraphFont"/>
    <w:uiPriority w:val="99"/>
    <w:unhideWhenUsed/>
    <w:rsid w:val="00CE060A"/>
    <w:rPr>
      <w:color w:val="0563C1" w:themeColor="hyperlink"/>
      <w:u w:val="single"/>
    </w:rPr>
  </w:style>
  <w:style w:type="character" w:customStyle="1" w:styleId="UnresolvedMention1">
    <w:name w:val="Unresolved Mention1"/>
    <w:basedOn w:val="DefaultParagraphFont"/>
    <w:uiPriority w:val="99"/>
    <w:semiHidden/>
    <w:unhideWhenUsed/>
    <w:rsid w:val="00CE060A"/>
    <w:rPr>
      <w:color w:val="808080"/>
      <w:shd w:val="clear" w:color="auto" w:fill="E6E6E6"/>
    </w:rPr>
  </w:style>
  <w:style w:type="paragraph" w:styleId="NormalWeb">
    <w:name w:val="Normal (Web)"/>
    <w:basedOn w:val="Normal"/>
    <w:link w:val="NormalWebChar"/>
    <w:uiPriority w:val="99"/>
    <w:unhideWhenUsed/>
    <w:rsid w:val="000B7BDA"/>
    <w:pPr>
      <w:spacing w:before="100" w:beforeAutospacing="1" w:after="100" w:afterAutospacing="1"/>
    </w:pPr>
    <w:rPr>
      <w:rFonts w:ascii="Times New Roman" w:eastAsia="Times New Roman" w:hAnsi="Times New Roman" w:cs="Times New Roman"/>
    </w:rPr>
  </w:style>
  <w:style w:type="character" w:styleId="PlaceholderText">
    <w:name w:val="Placeholder Text"/>
    <w:basedOn w:val="DefaultParagraphFont"/>
    <w:uiPriority w:val="99"/>
    <w:semiHidden/>
    <w:rsid w:val="00F641ED"/>
    <w:rPr>
      <w:color w:val="808080"/>
    </w:rPr>
  </w:style>
  <w:style w:type="paragraph" w:customStyle="1" w:styleId="EndNoteBibliographyTitle">
    <w:name w:val="EndNote Bibliography Title"/>
    <w:basedOn w:val="Normal"/>
    <w:link w:val="EndNoteBibliographyTitleChar"/>
    <w:rsid w:val="00F96448"/>
    <w:pPr>
      <w:jc w:val="center"/>
    </w:pPr>
    <w:rPr>
      <w:rFonts w:ascii="Times New Roman" w:hAnsi="Times New Roman" w:cs="Times New Roman"/>
      <w:lang w:val="en-US"/>
    </w:rPr>
  </w:style>
  <w:style w:type="character" w:customStyle="1" w:styleId="NormalWebChar">
    <w:name w:val="Normal (Web) Char"/>
    <w:basedOn w:val="DefaultParagraphFont"/>
    <w:link w:val="NormalWeb"/>
    <w:uiPriority w:val="99"/>
    <w:rsid w:val="00F96448"/>
    <w:rPr>
      <w:rFonts w:ascii="Times New Roman" w:eastAsia="Times New Roman" w:hAnsi="Times New Roman" w:cs="Times New Roman"/>
    </w:rPr>
  </w:style>
  <w:style w:type="character" w:customStyle="1" w:styleId="EndNoteBibliographyTitleChar">
    <w:name w:val="EndNote Bibliography Title Char"/>
    <w:basedOn w:val="NormalWebChar"/>
    <w:link w:val="EndNoteBibliographyTitle"/>
    <w:rsid w:val="00F96448"/>
    <w:rPr>
      <w:rFonts w:ascii="Times New Roman" w:eastAsiaTheme="minorEastAsia" w:hAnsi="Times New Roman" w:cs="Times New Roman"/>
      <w:lang w:val="en-US"/>
    </w:rPr>
  </w:style>
  <w:style w:type="paragraph" w:customStyle="1" w:styleId="EndNoteBibliography">
    <w:name w:val="EndNote Bibliography"/>
    <w:basedOn w:val="Normal"/>
    <w:link w:val="EndNoteBibliographyChar"/>
    <w:rsid w:val="00F96448"/>
    <w:pPr>
      <w:spacing w:line="360" w:lineRule="auto"/>
      <w:jc w:val="both"/>
    </w:pPr>
    <w:rPr>
      <w:rFonts w:ascii="Times New Roman" w:hAnsi="Times New Roman" w:cs="Times New Roman"/>
      <w:lang w:val="en-US"/>
    </w:rPr>
  </w:style>
  <w:style w:type="character" w:customStyle="1" w:styleId="EndNoteBibliographyChar">
    <w:name w:val="EndNote Bibliography Char"/>
    <w:basedOn w:val="NormalWebChar"/>
    <w:link w:val="EndNoteBibliography"/>
    <w:rsid w:val="00F96448"/>
    <w:rPr>
      <w:rFonts w:ascii="Times New Roman" w:eastAsiaTheme="minorEastAsia" w:hAnsi="Times New Roman" w:cs="Times New Roman"/>
      <w:lang w:val="en-US"/>
    </w:rPr>
  </w:style>
  <w:style w:type="table" w:styleId="TableGrid">
    <w:name w:val="Table Grid"/>
    <w:basedOn w:val="TableNormal"/>
    <w:uiPriority w:val="39"/>
    <w:rsid w:val="0062523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271039"/>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271039"/>
    <w:rPr>
      <w:rFonts w:ascii="Times New Roman" w:eastAsiaTheme="minorEastAsia" w:hAnsi="Times New Roman" w:cs="Times New Roman"/>
      <w:sz w:val="18"/>
      <w:szCs w:val="18"/>
    </w:rPr>
  </w:style>
  <w:style w:type="paragraph" w:styleId="Revision">
    <w:name w:val="Revision"/>
    <w:hidden/>
    <w:uiPriority w:val="99"/>
    <w:semiHidden/>
    <w:rsid w:val="00043CCC"/>
    <w:rPr>
      <w:rFonts w:eastAsiaTheme="minorEastAsia"/>
    </w:rPr>
  </w:style>
  <w:style w:type="paragraph" w:styleId="ListParagraph">
    <w:name w:val="List Paragraph"/>
    <w:basedOn w:val="Normal"/>
    <w:uiPriority w:val="34"/>
    <w:qFormat/>
    <w:rsid w:val="00B21A95"/>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5762962">
      <w:bodyDiv w:val="1"/>
      <w:marLeft w:val="0"/>
      <w:marRight w:val="0"/>
      <w:marTop w:val="0"/>
      <w:marBottom w:val="0"/>
      <w:divBdr>
        <w:top w:val="none" w:sz="0" w:space="0" w:color="auto"/>
        <w:left w:val="none" w:sz="0" w:space="0" w:color="auto"/>
        <w:bottom w:val="none" w:sz="0" w:space="0" w:color="auto"/>
        <w:right w:val="none" w:sz="0" w:space="0" w:color="auto"/>
      </w:divBdr>
      <w:divsChild>
        <w:div w:id="1306160402">
          <w:marLeft w:val="0"/>
          <w:marRight w:val="0"/>
          <w:marTop w:val="0"/>
          <w:marBottom w:val="0"/>
          <w:divBdr>
            <w:top w:val="none" w:sz="0" w:space="0" w:color="auto"/>
            <w:left w:val="none" w:sz="0" w:space="0" w:color="auto"/>
            <w:bottom w:val="none" w:sz="0" w:space="0" w:color="auto"/>
            <w:right w:val="none" w:sz="0" w:space="0" w:color="auto"/>
          </w:divBdr>
          <w:divsChild>
            <w:div w:id="288242761">
              <w:marLeft w:val="0"/>
              <w:marRight w:val="0"/>
              <w:marTop w:val="0"/>
              <w:marBottom w:val="0"/>
              <w:divBdr>
                <w:top w:val="none" w:sz="0" w:space="0" w:color="auto"/>
                <w:left w:val="none" w:sz="0" w:space="0" w:color="auto"/>
                <w:bottom w:val="none" w:sz="0" w:space="0" w:color="auto"/>
                <w:right w:val="none" w:sz="0" w:space="0" w:color="auto"/>
              </w:divBdr>
              <w:divsChild>
                <w:div w:id="655571425">
                  <w:marLeft w:val="0"/>
                  <w:marRight w:val="0"/>
                  <w:marTop w:val="0"/>
                  <w:marBottom w:val="0"/>
                  <w:divBdr>
                    <w:top w:val="none" w:sz="0" w:space="0" w:color="auto"/>
                    <w:left w:val="none" w:sz="0" w:space="0" w:color="auto"/>
                    <w:bottom w:val="none" w:sz="0" w:space="0" w:color="auto"/>
                    <w:right w:val="none" w:sz="0" w:space="0" w:color="auto"/>
                  </w:divBdr>
                  <w:divsChild>
                    <w:div w:id="1495490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82001993">
      <w:bodyDiv w:val="1"/>
      <w:marLeft w:val="0"/>
      <w:marRight w:val="0"/>
      <w:marTop w:val="0"/>
      <w:marBottom w:val="0"/>
      <w:divBdr>
        <w:top w:val="none" w:sz="0" w:space="0" w:color="auto"/>
        <w:left w:val="none" w:sz="0" w:space="0" w:color="auto"/>
        <w:bottom w:val="none" w:sz="0" w:space="0" w:color="auto"/>
        <w:right w:val="none" w:sz="0" w:space="0" w:color="auto"/>
      </w:divBdr>
      <w:divsChild>
        <w:div w:id="1311834916">
          <w:marLeft w:val="0"/>
          <w:marRight w:val="0"/>
          <w:marTop w:val="0"/>
          <w:marBottom w:val="0"/>
          <w:divBdr>
            <w:top w:val="none" w:sz="0" w:space="0" w:color="auto"/>
            <w:left w:val="none" w:sz="0" w:space="0" w:color="auto"/>
            <w:bottom w:val="none" w:sz="0" w:space="0" w:color="auto"/>
            <w:right w:val="none" w:sz="0" w:space="0" w:color="auto"/>
          </w:divBdr>
          <w:divsChild>
            <w:div w:id="1256590362">
              <w:marLeft w:val="0"/>
              <w:marRight w:val="0"/>
              <w:marTop w:val="0"/>
              <w:marBottom w:val="0"/>
              <w:divBdr>
                <w:top w:val="none" w:sz="0" w:space="0" w:color="auto"/>
                <w:left w:val="none" w:sz="0" w:space="0" w:color="auto"/>
                <w:bottom w:val="none" w:sz="0" w:space="0" w:color="auto"/>
                <w:right w:val="none" w:sz="0" w:space="0" w:color="auto"/>
              </w:divBdr>
              <w:divsChild>
                <w:div w:id="251279849">
                  <w:marLeft w:val="0"/>
                  <w:marRight w:val="0"/>
                  <w:marTop w:val="0"/>
                  <w:marBottom w:val="0"/>
                  <w:divBdr>
                    <w:top w:val="none" w:sz="0" w:space="0" w:color="auto"/>
                    <w:left w:val="none" w:sz="0" w:space="0" w:color="auto"/>
                    <w:bottom w:val="none" w:sz="0" w:space="0" w:color="auto"/>
                    <w:right w:val="none" w:sz="0" w:space="0" w:color="auto"/>
                  </w:divBdr>
                  <w:divsChild>
                    <w:div w:id="825780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485901443">
      <w:bodyDiv w:val="1"/>
      <w:marLeft w:val="0"/>
      <w:marRight w:val="0"/>
      <w:marTop w:val="0"/>
      <w:marBottom w:val="0"/>
      <w:divBdr>
        <w:top w:val="none" w:sz="0" w:space="0" w:color="auto"/>
        <w:left w:val="none" w:sz="0" w:space="0" w:color="auto"/>
        <w:bottom w:val="none" w:sz="0" w:space="0" w:color="auto"/>
        <w:right w:val="none" w:sz="0" w:space="0" w:color="auto"/>
      </w:divBdr>
      <w:divsChild>
        <w:div w:id="189995477">
          <w:marLeft w:val="0"/>
          <w:marRight w:val="0"/>
          <w:marTop w:val="0"/>
          <w:marBottom w:val="0"/>
          <w:divBdr>
            <w:top w:val="none" w:sz="0" w:space="0" w:color="auto"/>
            <w:left w:val="none" w:sz="0" w:space="0" w:color="auto"/>
            <w:bottom w:val="none" w:sz="0" w:space="0" w:color="auto"/>
            <w:right w:val="none" w:sz="0" w:space="0" w:color="auto"/>
          </w:divBdr>
          <w:divsChild>
            <w:div w:id="1432241070">
              <w:marLeft w:val="0"/>
              <w:marRight w:val="0"/>
              <w:marTop w:val="0"/>
              <w:marBottom w:val="0"/>
              <w:divBdr>
                <w:top w:val="none" w:sz="0" w:space="0" w:color="auto"/>
                <w:left w:val="none" w:sz="0" w:space="0" w:color="auto"/>
                <w:bottom w:val="none" w:sz="0" w:space="0" w:color="auto"/>
                <w:right w:val="none" w:sz="0" w:space="0" w:color="auto"/>
              </w:divBdr>
              <w:divsChild>
                <w:div w:id="548802917">
                  <w:marLeft w:val="0"/>
                  <w:marRight w:val="0"/>
                  <w:marTop w:val="0"/>
                  <w:marBottom w:val="0"/>
                  <w:divBdr>
                    <w:top w:val="none" w:sz="0" w:space="0" w:color="auto"/>
                    <w:left w:val="none" w:sz="0" w:space="0" w:color="auto"/>
                    <w:bottom w:val="none" w:sz="0" w:space="0" w:color="auto"/>
                    <w:right w:val="none" w:sz="0" w:space="0" w:color="auto"/>
                  </w:divBdr>
                  <w:divsChild>
                    <w:div w:id="13013079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584918744">
      <w:bodyDiv w:val="1"/>
      <w:marLeft w:val="0"/>
      <w:marRight w:val="0"/>
      <w:marTop w:val="0"/>
      <w:marBottom w:val="0"/>
      <w:divBdr>
        <w:top w:val="none" w:sz="0" w:space="0" w:color="auto"/>
        <w:left w:val="none" w:sz="0" w:space="0" w:color="auto"/>
        <w:bottom w:val="none" w:sz="0" w:space="0" w:color="auto"/>
        <w:right w:val="none" w:sz="0" w:space="0" w:color="auto"/>
      </w:divBdr>
      <w:divsChild>
        <w:div w:id="1099524011">
          <w:marLeft w:val="0"/>
          <w:marRight w:val="0"/>
          <w:marTop w:val="0"/>
          <w:marBottom w:val="0"/>
          <w:divBdr>
            <w:top w:val="none" w:sz="0" w:space="0" w:color="auto"/>
            <w:left w:val="none" w:sz="0" w:space="0" w:color="auto"/>
            <w:bottom w:val="none" w:sz="0" w:space="0" w:color="auto"/>
            <w:right w:val="none" w:sz="0" w:space="0" w:color="auto"/>
          </w:divBdr>
          <w:divsChild>
            <w:div w:id="310715139">
              <w:marLeft w:val="0"/>
              <w:marRight w:val="0"/>
              <w:marTop w:val="0"/>
              <w:marBottom w:val="0"/>
              <w:divBdr>
                <w:top w:val="none" w:sz="0" w:space="0" w:color="auto"/>
                <w:left w:val="none" w:sz="0" w:space="0" w:color="auto"/>
                <w:bottom w:val="none" w:sz="0" w:space="0" w:color="auto"/>
                <w:right w:val="none" w:sz="0" w:space="0" w:color="auto"/>
              </w:divBdr>
              <w:divsChild>
                <w:div w:id="1018048409">
                  <w:marLeft w:val="0"/>
                  <w:marRight w:val="0"/>
                  <w:marTop w:val="0"/>
                  <w:marBottom w:val="0"/>
                  <w:divBdr>
                    <w:top w:val="none" w:sz="0" w:space="0" w:color="auto"/>
                    <w:left w:val="none" w:sz="0" w:space="0" w:color="auto"/>
                    <w:bottom w:val="none" w:sz="0" w:space="0" w:color="auto"/>
                    <w:right w:val="none" w:sz="0" w:space="0" w:color="auto"/>
                  </w:divBdr>
                  <w:divsChild>
                    <w:div w:id="214049185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46614615">
      <w:bodyDiv w:val="1"/>
      <w:marLeft w:val="0"/>
      <w:marRight w:val="0"/>
      <w:marTop w:val="0"/>
      <w:marBottom w:val="0"/>
      <w:divBdr>
        <w:top w:val="none" w:sz="0" w:space="0" w:color="auto"/>
        <w:left w:val="none" w:sz="0" w:space="0" w:color="auto"/>
        <w:bottom w:val="none" w:sz="0" w:space="0" w:color="auto"/>
        <w:right w:val="none" w:sz="0" w:space="0" w:color="auto"/>
      </w:divBdr>
      <w:divsChild>
        <w:div w:id="676880552">
          <w:marLeft w:val="0"/>
          <w:marRight w:val="0"/>
          <w:marTop w:val="0"/>
          <w:marBottom w:val="0"/>
          <w:divBdr>
            <w:top w:val="none" w:sz="0" w:space="0" w:color="auto"/>
            <w:left w:val="none" w:sz="0" w:space="0" w:color="auto"/>
            <w:bottom w:val="none" w:sz="0" w:space="0" w:color="auto"/>
            <w:right w:val="none" w:sz="0" w:space="0" w:color="auto"/>
          </w:divBdr>
          <w:divsChild>
            <w:div w:id="255410388">
              <w:marLeft w:val="0"/>
              <w:marRight w:val="0"/>
              <w:marTop w:val="0"/>
              <w:marBottom w:val="0"/>
              <w:divBdr>
                <w:top w:val="none" w:sz="0" w:space="0" w:color="auto"/>
                <w:left w:val="none" w:sz="0" w:space="0" w:color="auto"/>
                <w:bottom w:val="none" w:sz="0" w:space="0" w:color="auto"/>
                <w:right w:val="none" w:sz="0" w:space="0" w:color="auto"/>
              </w:divBdr>
              <w:divsChild>
                <w:div w:id="5423260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30319389">
      <w:bodyDiv w:val="1"/>
      <w:marLeft w:val="0"/>
      <w:marRight w:val="0"/>
      <w:marTop w:val="0"/>
      <w:marBottom w:val="0"/>
      <w:divBdr>
        <w:top w:val="none" w:sz="0" w:space="0" w:color="auto"/>
        <w:left w:val="none" w:sz="0" w:space="0" w:color="auto"/>
        <w:bottom w:val="none" w:sz="0" w:space="0" w:color="auto"/>
        <w:right w:val="none" w:sz="0" w:space="0" w:color="auto"/>
      </w:divBdr>
      <w:divsChild>
        <w:div w:id="608391125">
          <w:marLeft w:val="0"/>
          <w:marRight w:val="0"/>
          <w:marTop w:val="0"/>
          <w:marBottom w:val="0"/>
          <w:divBdr>
            <w:top w:val="none" w:sz="0" w:space="0" w:color="auto"/>
            <w:left w:val="none" w:sz="0" w:space="0" w:color="auto"/>
            <w:bottom w:val="none" w:sz="0" w:space="0" w:color="auto"/>
            <w:right w:val="none" w:sz="0" w:space="0" w:color="auto"/>
          </w:divBdr>
          <w:divsChild>
            <w:div w:id="993535233">
              <w:marLeft w:val="0"/>
              <w:marRight w:val="0"/>
              <w:marTop w:val="0"/>
              <w:marBottom w:val="0"/>
              <w:divBdr>
                <w:top w:val="none" w:sz="0" w:space="0" w:color="auto"/>
                <w:left w:val="none" w:sz="0" w:space="0" w:color="auto"/>
                <w:bottom w:val="none" w:sz="0" w:space="0" w:color="auto"/>
                <w:right w:val="none" w:sz="0" w:space="0" w:color="auto"/>
              </w:divBdr>
              <w:divsChild>
                <w:div w:id="1454910088">
                  <w:marLeft w:val="0"/>
                  <w:marRight w:val="0"/>
                  <w:marTop w:val="0"/>
                  <w:marBottom w:val="0"/>
                  <w:divBdr>
                    <w:top w:val="none" w:sz="0" w:space="0" w:color="auto"/>
                    <w:left w:val="none" w:sz="0" w:space="0" w:color="auto"/>
                    <w:bottom w:val="none" w:sz="0" w:space="0" w:color="auto"/>
                    <w:right w:val="none" w:sz="0" w:space="0" w:color="auto"/>
                  </w:divBdr>
                  <w:divsChild>
                    <w:div w:id="5234007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1233241">
      <w:bodyDiv w:val="1"/>
      <w:marLeft w:val="0"/>
      <w:marRight w:val="0"/>
      <w:marTop w:val="0"/>
      <w:marBottom w:val="0"/>
      <w:divBdr>
        <w:top w:val="none" w:sz="0" w:space="0" w:color="auto"/>
        <w:left w:val="none" w:sz="0" w:space="0" w:color="auto"/>
        <w:bottom w:val="none" w:sz="0" w:space="0" w:color="auto"/>
        <w:right w:val="none" w:sz="0" w:space="0" w:color="auto"/>
      </w:divBdr>
      <w:divsChild>
        <w:div w:id="1170946528">
          <w:marLeft w:val="0"/>
          <w:marRight w:val="0"/>
          <w:marTop w:val="0"/>
          <w:marBottom w:val="0"/>
          <w:divBdr>
            <w:top w:val="none" w:sz="0" w:space="0" w:color="auto"/>
            <w:left w:val="none" w:sz="0" w:space="0" w:color="auto"/>
            <w:bottom w:val="none" w:sz="0" w:space="0" w:color="auto"/>
            <w:right w:val="none" w:sz="0" w:space="0" w:color="auto"/>
          </w:divBdr>
          <w:divsChild>
            <w:div w:id="316955513">
              <w:marLeft w:val="0"/>
              <w:marRight w:val="0"/>
              <w:marTop w:val="0"/>
              <w:marBottom w:val="0"/>
              <w:divBdr>
                <w:top w:val="none" w:sz="0" w:space="0" w:color="auto"/>
                <w:left w:val="none" w:sz="0" w:space="0" w:color="auto"/>
                <w:bottom w:val="none" w:sz="0" w:space="0" w:color="auto"/>
                <w:right w:val="none" w:sz="0" w:space="0" w:color="auto"/>
              </w:divBdr>
              <w:divsChild>
                <w:div w:id="894315810">
                  <w:marLeft w:val="0"/>
                  <w:marRight w:val="0"/>
                  <w:marTop w:val="0"/>
                  <w:marBottom w:val="0"/>
                  <w:divBdr>
                    <w:top w:val="none" w:sz="0" w:space="0" w:color="auto"/>
                    <w:left w:val="none" w:sz="0" w:space="0" w:color="auto"/>
                    <w:bottom w:val="none" w:sz="0" w:space="0" w:color="auto"/>
                    <w:right w:val="none" w:sz="0" w:space="0" w:color="auto"/>
                  </w:divBdr>
                  <w:divsChild>
                    <w:div w:id="12334661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93772940">
      <w:bodyDiv w:val="1"/>
      <w:marLeft w:val="0"/>
      <w:marRight w:val="0"/>
      <w:marTop w:val="0"/>
      <w:marBottom w:val="0"/>
      <w:divBdr>
        <w:top w:val="none" w:sz="0" w:space="0" w:color="auto"/>
        <w:left w:val="none" w:sz="0" w:space="0" w:color="auto"/>
        <w:bottom w:val="none" w:sz="0" w:space="0" w:color="auto"/>
        <w:right w:val="none" w:sz="0" w:space="0" w:color="auto"/>
      </w:divBdr>
      <w:divsChild>
        <w:div w:id="886453287">
          <w:marLeft w:val="0"/>
          <w:marRight w:val="0"/>
          <w:marTop w:val="0"/>
          <w:marBottom w:val="0"/>
          <w:divBdr>
            <w:top w:val="none" w:sz="0" w:space="0" w:color="auto"/>
            <w:left w:val="none" w:sz="0" w:space="0" w:color="auto"/>
            <w:bottom w:val="none" w:sz="0" w:space="0" w:color="auto"/>
            <w:right w:val="none" w:sz="0" w:space="0" w:color="auto"/>
          </w:divBdr>
          <w:divsChild>
            <w:div w:id="2103065392">
              <w:marLeft w:val="0"/>
              <w:marRight w:val="0"/>
              <w:marTop w:val="0"/>
              <w:marBottom w:val="0"/>
              <w:divBdr>
                <w:top w:val="none" w:sz="0" w:space="0" w:color="auto"/>
                <w:left w:val="none" w:sz="0" w:space="0" w:color="auto"/>
                <w:bottom w:val="none" w:sz="0" w:space="0" w:color="auto"/>
                <w:right w:val="none" w:sz="0" w:space="0" w:color="auto"/>
              </w:divBdr>
              <w:divsChild>
                <w:div w:id="18577640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04471689">
      <w:bodyDiv w:val="1"/>
      <w:marLeft w:val="0"/>
      <w:marRight w:val="0"/>
      <w:marTop w:val="0"/>
      <w:marBottom w:val="0"/>
      <w:divBdr>
        <w:top w:val="none" w:sz="0" w:space="0" w:color="auto"/>
        <w:left w:val="none" w:sz="0" w:space="0" w:color="auto"/>
        <w:bottom w:val="none" w:sz="0" w:space="0" w:color="auto"/>
        <w:right w:val="none" w:sz="0" w:space="0" w:color="auto"/>
      </w:divBdr>
      <w:divsChild>
        <w:div w:id="1134056169">
          <w:marLeft w:val="0"/>
          <w:marRight w:val="0"/>
          <w:marTop w:val="0"/>
          <w:marBottom w:val="0"/>
          <w:divBdr>
            <w:top w:val="none" w:sz="0" w:space="0" w:color="auto"/>
            <w:left w:val="none" w:sz="0" w:space="0" w:color="auto"/>
            <w:bottom w:val="none" w:sz="0" w:space="0" w:color="auto"/>
            <w:right w:val="none" w:sz="0" w:space="0" w:color="auto"/>
          </w:divBdr>
          <w:divsChild>
            <w:div w:id="711854996">
              <w:marLeft w:val="0"/>
              <w:marRight w:val="0"/>
              <w:marTop w:val="0"/>
              <w:marBottom w:val="0"/>
              <w:divBdr>
                <w:top w:val="none" w:sz="0" w:space="0" w:color="auto"/>
                <w:left w:val="none" w:sz="0" w:space="0" w:color="auto"/>
                <w:bottom w:val="none" w:sz="0" w:space="0" w:color="auto"/>
                <w:right w:val="none" w:sz="0" w:space="0" w:color="auto"/>
              </w:divBdr>
              <w:divsChild>
                <w:div w:id="1250580300">
                  <w:marLeft w:val="0"/>
                  <w:marRight w:val="0"/>
                  <w:marTop w:val="0"/>
                  <w:marBottom w:val="0"/>
                  <w:divBdr>
                    <w:top w:val="none" w:sz="0" w:space="0" w:color="auto"/>
                    <w:left w:val="none" w:sz="0" w:space="0" w:color="auto"/>
                    <w:bottom w:val="none" w:sz="0" w:space="0" w:color="auto"/>
                    <w:right w:val="none" w:sz="0" w:space="0" w:color="auto"/>
                  </w:divBdr>
                  <w:divsChild>
                    <w:div w:id="27618266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02504350">
      <w:bodyDiv w:val="1"/>
      <w:marLeft w:val="0"/>
      <w:marRight w:val="0"/>
      <w:marTop w:val="0"/>
      <w:marBottom w:val="0"/>
      <w:divBdr>
        <w:top w:val="none" w:sz="0" w:space="0" w:color="auto"/>
        <w:left w:val="none" w:sz="0" w:space="0" w:color="auto"/>
        <w:bottom w:val="none" w:sz="0" w:space="0" w:color="auto"/>
        <w:right w:val="none" w:sz="0" w:space="0" w:color="auto"/>
      </w:divBdr>
      <w:divsChild>
        <w:div w:id="1827086451">
          <w:marLeft w:val="0"/>
          <w:marRight w:val="0"/>
          <w:marTop w:val="0"/>
          <w:marBottom w:val="0"/>
          <w:divBdr>
            <w:top w:val="none" w:sz="0" w:space="0" w:color="auto"/>
            <w:left w:val="none" w:sz="0" w:space="0" w:color="auto"/>
            <w:bottom w:val="none" w:sz="0" w:space="0" w:color="auto"/>
            <w:right w:val="none" w:sz="0" w:space="0" w:color="auto"/>
          </w:divBdr>
          <w:divsChild>
            <w:div w:id="1003510046">
              <w:marLeft w:val="0"/>
              <w:marRight w:val="0"/>
              <w:marTop w:val="0"/>
              <w:marBottom w:val="0"/>
              <w:divBdr>
                <w:top w:val="none" w:sz="0" w:space="0" w:color="auto"/>
                <w:left w:val="none" w:sz="0" w:space="0" w:color="auto"/>
                <w:bottom w:val="none" w:sz="0" w:space="0" w:color="auto"/>
                <w:right w:val="none" w:sz="0" w:space="0" w:color="auto"/>
              </w:divBdr>
              <w:divsChild>
                <w:div w:id="806976208">
                  <w:marLeft w:val="0"/>
                  <w:marRight w:val="0"/>
                  <w:marTop w:val="0"/>
                  <w:marBottom w:val="0"/>
                  <w:divBdr>
                    <w:top w:val="none" w:sz="0" w:space="0" w:color="auto"/>
                    <w:left w:val="none" w:sz="0" w:space="0" w:color="auto"/>
                    <w:bottom w:val="none" w:sz="0" w:space="0" w:color="auto"/>
                    <w:right w:val="none" w:sz="0" w:space="0" w:color="auto"/>
                  </w:divBdr>
                  <w:divsChild>
                    <w:div w:id="170146653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65366996">
      <w:bodyDiv w:val="1"/>
      <w:marLeft w:val="0"/>
      <w:marRight w:val="0"/>
      <w:marTop w:val="0"/>
      <w:marBottom w:val="0"/>
      <w:divBdr>
        <w:top w:val="none" w:sz="0" w:space="0" w:color="auto"/>
        <w:left w:val="none" w:sz="0" w:space="0" w:color="auto"/>
        <w:bottom w:val="none" w:sz="0" w:space="0" w:color="auto"/>
        <w:right w:val="none" w:sz="0" w:space="0" w:color="auto"/>
      </w:divBdr>
      <w:divsChild>
        <w:div w:id="846410562">
          <w:marLeft w:val="0"/>
          <w:marRight w:val="0"/>
          <w:marTop w:val="0"/>
          <w:marBottom w:val="0"/>
          <w:divBdr>
            <w:top w:val="none" w:sz="0" w:space="0" w:color="auto"/>
            <w:left w:val="none" w:sz="0" w:space="0" w:color="auto"/>
            <w:bottom w:val="none" w:sz="0" w:space="0" w:color="auto"/>
            <w:right w:val="none" w:sz="0" w:space="0" w:color="auto"/>
          </w:divBdr>
          <w:divsChild>
            <w:div w:id="1573853487">
              <w:marLeft w:val="0"/>
              <w:marRight w:val="0"/>
              <w:marTop w:val="0"/>
              <w:marBottom w:val="0"/>
              <w:divBdr>
                <w:top w:val="none" w:sz="0" w:space="0" w:color="auto"/>
                <w:left w:val="none" w:sz="0" w:space="0" w:color="auto"/>
                <w:bottom w:val="none" w:sz="0" w:space="0" w:color="auto"/>
                <w:right w:val="none" w:sz="0" w:space="0" w:color="auto"/>
              </w:divBdr>
              <w:divsChild>
                <w:div w:id="1057895510">
                  <w:marLeft w:val="0"/>
                  <w:marRight w:val="0"/>
                  <w:marTop w:val="0"/>
                  <w:marBottom w:val="0"/>
                  <w:divBdr>
                    <w:top w:val="none" w:sz="0" w:space="0" w:color="auto"/>
                    <w:left w:val="none" w:sz="0" w:space="0" w:color="auto"/>
                    <w:bottom w:val="none" w:sz="0" w:space="0" w:color="auto"/>
                    <w:right w:val="none" w:sz="0" w:space="0" w:color="auto"/>
                  </w:divBdr>
                  <w:divsChild>
                    <w:div w:id="9031076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28868144">
      <w:bodyDiv w:val="1"/>
      <w:marLeft w:val="0"/>
      <w:marRight w:val="0"/>
      <w:marTop w:val="0"/>
      <w:marBottom w:val="0"/>
      <w:divBdr>
        <w:top w:val="none" w:sz="0" w:space="0" w:color="auto"/>
        <w:left w:val="none" w:sz="0" w:space="0" w:color="auto"/>
        <w:bottom w:val="none" w:sz="0" w:space="0" w:color="auto"/>
        <w:right w:val="none" w:sz="0" w:space="0" w:color="auto"/>
      </w:divBdr>
      <w:divsChild>
        <w:div w:id="680007494">
          <w:marLeft w:val="0"/>
          <w:marRight w:val="0"/>
          <w:marTop w:val="0"/>
          <w:marBottom w:val="0"/>
          <w:divBdr>
            <w:top w:val="none" w:sz="0" w:space="0" w:color="auto"/>
            <w:left w:val="none" w:sz="0" w:space="0" w:color="auto"/>
            <w:bottom w:val="none" w:sz="0" w:space="0" w:color="auto"/>
            <w:right w:val="none" w:sz="0" w:space="0" w:color="auto"/>
          </w:divBdr>
          <w:divsChild>
            <w:div w:id="939727625">
              <w:marLeft w:val="0"/>
              <w:marRight w:val="0"/>
              <w:marTop w:val="0"/>
              <w:marBottom w:val="0"/>
              <w:divBdr>
                <w:top w:val="none" w:sz="0" w:space="0" w:color="auto"/>
                <w:left w:val="none" w:sz="0" w:space="0" w:color="auto"/>
                <w:bottom w:val="none" w:sz="0" w:space="0" w:color="auto"/>
                <w:right w:val="none" w:sz="0" w:space="0" w:color="auto"/>
              </w:divBdr>
              <w:divsChild>
                <w:div w:id="15559633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72917893">
      <w:bodyDiv w:val="1"/>
      <w:marLeft w:val="0"/>
      <w:marRight w:val="0"/>
      <w:marTop w:val="0"/>
      <w:marBottom w:val="0"/>
      <w:divBdr>
        <w:top w:val="none" w:sz="0" w:space="0" w:color="auto"/>
        <w:left w:val="none" w:sz="0" w:space="0" w:color="auto"/>
        <w:bottom w:val="none" w:sz="0" w:space="0" w:color="auto"/>
        <w:right w:val="none" w:sz="0" w:space="0" w:color="auto"/>
      </w:divBdr>
    </w:div>
    <w:div w:id="2119248936">
      <w:bodyDiv w:val="1"/>
      <w:marLeft w:val="0"/>
      <w:marRight w:val="0"/>
      <w:marTop w:val="0"/>
      <w:marBottom w:val="0"/>
      <w:divBdr>
        <w:top w:val="none" w:sz="0" w:space="0" w:color="auto"/>
        <w:left w:val="none" w:sz="0" w:space="0" w:color="auto"/>
        <w:bottom w:val="none" w:sz="0" w:space="0" w:color="auto"/>
        <w:right w:val="none" w:sz="0" w:space="0" w:color="auto"/>
      </w:divBdr>
      <w:divsChild>
        <w:div w:id="188883823">
          <w:marLeft w:val="0"/>
          <w:marRight w:val="0"/>
          <w:marTop w:val="0"/>
          <w:marBottom w:val="0"/>
          <w:divBdr>
            <w:top w:val="none" w:sz="0" w:space="0" w:color="auto"/>
            <w:left w:val="none" w:sz="0" w:space="0" w:color="auto"/>
            <w:bottom w:val="none" w:sz="0" w:space="0" w:color="auto"/>
            <w:right w:val="none" w:sz="0" w:space="0" w:color="auto"/>
          </w:divBdr>
          <w:divsChild>
            <w:div w:id="2001762092">
              <w:marLeft w:val="0"/>
              <w:marRight w:val="0"/>
              <w:marTop w:val="0"/>
              <w:marBottom w:val="0"/>
              <w:divBdr>
                <w:top w:val="none" w:sz="0" w:space="0" w:color="auto"/>
                <w:left w:val="none" w:sz="0" w:space="0" w:color="auto"/>
                <w:bottom w:val="none" w:sz="0" w:space="0" w:color="auto"/>
                <w:right w:val="none" w:sz="0" w:space="0" w:color="auto"/>
              </w:divBdr>
              <w:divsChild>
                <w:div w:id="35500931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Arial-Times New Roman">
      <a:majorFont>
        <a:latin typeface="Arial" panose="020B0604020202020204"/>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Times New Roman" panose="02020603050405020304"/>
        <a:ea typeface=""/>
        <a:cs typeface=""/>
        <a:font script="Jpan" typeface="ＭＳ Ｐ明朝"/>
        <a:font script="Hang" typeface="바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AE5AC52-356D-3540-85ED-1ADA9FE940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654</Words>
  <Characters>3731</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y Rothfuchs</dc:creator>
  <cp:keywords/>
  <dc:description/>
  <cp:lastModifiedBy>Tony Rothfuchs</cp:lastModifiedBy>
  <cp:revision>5</cp:revision>
  <cp:lastPrinted>2019-06-03T15:59:00Z</cp:lastPrinted>
  <dcterms:created xsi:type="dcterms:W3CDTF">2019-12-19T11:22:00Z</dcterms:created>
  <dcterms:modified xsi:type="dcterms:W3CDTF">2019-12-24T11:27:00Z</dcterms:modified>
</cp:coreProperties>
</file>